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6FC37" w14:textId="36B9CC89" w:rsidR="002B7677" w:rsidRPr="00C6494D" w:rsidRDefault="002B7677" w:rsidP="0077772C">
      <w:pPr>
        <w:rPr>
          <w:rFonts w:ascii="Times New Roman" w:hAnsi="Times New Roman" w:cs="Times New Roman"/>
          <w:sz w:val="20"/>
          <w:szCs w:val="20"/>
        </w:rPr>
      </w:pPr>
      <w:r w:rsidRPr="00834D80">
        <w:rPr>
          <w:rFonts w:ascii="Times New Roman" w:hAnsi="Times New Roman" w:cs="Times New Roman"/>
          <w:b/>
          <w:bCs/>
          <w:sz w:val="20"/>
          <w:szCs w:val="20"/>
        </w:rPr>
        <w:t>Table S</w:t>
      </w:r>
      <w:r w:rsidR="00497F98">
        <w:rPr>
          <w:rFonts w:ascii="Times New Roman" w:hAnsi="Times New Roman" w:cs="Times New Roman"/>
          <w:b/>
          <w:bCs/>
          <w:sz w:val="20"/>
          <w:szCs w:val="20"/>
        </w:rPr>
        <w:t>1</w:t>
      </w:r>
      <w:r w:rsidRPr="00834D80">
        <w:rPr>
          <w:rFonts w:ascii="Times New Roman" w:hAnsi="Times New Roman" w:cs="Times New Roman"/>
          <w:b/>
          <w:bCs/>
          <w:sz w:val="20"/>
          <w:szCs w:val="20"/>
        </w:rPr>
        <w:t>:</w:t>
      </w:r>
      <w:r w:rsidRPr="00C6494D">
        <w:rPr>
          <w:rFonts w:ascii="Times New Roman" w:hAnsi="Times New Roman" w:cs="Times New Roman"/>
          <w:sz w:val="20"/>
          <w:szCs w:val="20"/>
        </w:rPr>
        <w:t xml:space="preserve"> </w:t>
      </w:r>
      <w:r w:rsidR="005107B5" w:rsidRPr="005107B5">
        <w:rPr>
          <w:rFonts w:ascii="Times New Roman" w:hAnsi="Times New Roman" w:cs="Times New Roman"/>
          <w:sz w:val="20"/>
          <w:szCs w:val="20"/>
        </w:rPr>
        <w:t>PubChem IDs and smile structures</w:t>
      </w:r>
      <w:r w:rsidR="00834D80">
        <w:rPr>
          <w:rFonts w:ascii="Times New Roman" w:hAnsi="Times New Roman" w:cs="Times New Roman"/>
          <w:sz w:val="20"/>
          <w:szCs w:val="20"/>
        </w:rPr>
        <w:t xml:space="preserve"> of </w:t>
      </w:r>
      <w:r w:rsidR="004D36DD">
        <w:rPr>
          <w:rFonts w:ascii="Times New Roman" w:hAnsi="Times New Roman" w:cs="Times New Roman"/>
          <w:sz w:val="20"/>
          <w:szCs w:val="20"/>
        </w:rPr>
        <w:t>140</w:t>
      </w:r>
      <w:r w:rsidR="00834D80">
        <w:rPr>
          <w:rFonts w:ascii="Times New Roman" w:hAnsi="Times New Roman" w:cs="Times New Roman"/>
          <w:sz w:val="20"/>
          <w:szCs w:val="20"/>
        </w:rPr>
        <w:t xml:space="preserve"> compounds retrieved from the PubChem database.</w:t>
      </w:r>
    </w:p>
    <w:tbl>
      <w:tblPr>
        <w:tblW w:w="99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25"/>
        <w:gridCol w:w="1275"/>
        <w:gridCol w:w="1429"/>
      </w:tblGrid>
      <w:tr w:rsidR="004F2D46" w:rsidRPr="00C6494D" w14:paraId="36D0AC55" w14:textId="77777777" w:rsidTr="004F2D46">
        <w:trPr>
          <w:trHeight w:val="286"/>
          <w:jc w:val="center"/>
        </w:trPr>
        <w:tc>
          <w:tcPr>
            <w:tcW w:w="7225" w:type="dxa"/>
            <w:shd w:val="clear" w:color="auto" w:fill="auto"/>
            <w:noWrap/>
            <w:hideMark/>
          </w:tcPr>
          <w:p w14:paraId="4B6FF5A4" w14:textId="32CC3862" w:rsidR="004F2D46" w:rsidRPr="00C6494D" w:rsidRDefault="004F2D46" w:rsidP="002F403B">
            <w:pPr>
              <w:spacing w:after="0" w:line="240" w:lineRule="auto"/>
              <w:rPr>
                <w:rFonts w:ascii="Times New Roman" w:eastAsia="Times New Roman" w:hAnsi="Times New Roman" w:cs="Times New Roman"/>
                <w:b/>
                <w:bCs/>
                <w:color w:val="000000"/>
                <w:sz w:val="20"/>
                <w:szCs w:val="20"/>
                <w:lang w:eastAsia="en-ZA"/>
              </w:rPr>
            </w:pPr>
            <w:r>
              <w:rPr>
                <w:rFonts w:ascii="Times New Roman" w:hAnsi="Times New Roman" w:cs="Times New Roman"/>
                <w:b/>
                <w:bCs/>
                <w:sz w:val="20"/>
                <w:szCs w:val="20"/>
              </w:rPr>
              <w:t xml:space="preserve">S No.     </w:t>
            </w:r>
            <w:r w:rsidRPr="00C6494D">
              <w:rPr>
                <w:rFonts w:ascii="Times New Roman" w:hAnsi="Times New Roman" w:cs="Times New Roman"/>
                <w:b/>
                <w:bCs/>
                <w:sz w:val="20"/>
                <w:szCs w:val="20"/>
              </w:rPr>
              <w:t>SMILES</w:t>
            </w:r>
          </w:p>
        </w:tc>
        <w:tc>
          <w:tcPr>
            <w:tcW w:w="1275" w:type="dxa"/>
          </w:tcPr>
          <w:p w14:paraId="4B8DACB1" w14:textId="77777777" w:rsidR="004F2D46" w:rsidRPr="00C6494D" w:rsidRDefault="004F2D46" w:rsidP="002F403B">
            <w:pPr>
              <w:spacing w:after="0" w:line="240" w:lineRule="auto"/>
              <w:rPr>
                <w:rFonts w:ascii="Times New Roman" w:hAnsi="Times New Roman" w:cs="Times New Roman"/>
                <w:b/>
                <w:bCs/>
                <w:sz w:val="20"/>
                <w:szCs w:val="20"/>
              </w:rPr>
            </w:pPr>
          </w:p>
        </w:tc>
        <w:tc>
          <w:tcPr>
            <w:tcW w:w="1429" w:type="dxa"/>
            <w:shd w:val="clear" w:color="auto" w:fill="auto"/>
            <w:noWrap/>
            <w:hideMark/>
          </w:tcPr>
          <w:p w14:paraId="212F8366" w14:textId="239FFBDA" w:rsidR="004F2D46" w:rsidRPr="00C6494D" w:rsidRDefault="004F2D46" w:rsidP="002F403B">
            <w:pPr>
              <w:spacing w:after="0" w:line="240" w:lineRule="auto"/>
              <w:rPr>
                <w:rFonts w:ascii="Times New Roman" w:eastAsia="Times New Roman" w:hAnsi="Times New Roman" w:cs="Times New Roman"/>
                <w:b/>
                <w:bCs/>
                <w:color w:val="000000"/>
                <w:sz w:val="20"/>
                <w:szCs w:val="20"/>
                <w:lang w:eastAsia="en-ZA"/>
              </w:rPr>
            </w:pPr>
            <w:r w:rsidRPr="00C6494D">
              <w:rPr>
                <w:rFonts w:ascii="Times New Roman" w:hAnsi="Times New Roman" w:cs="Times New Roman"/>
                <w:b/>
                <w:bCs/>
                <w:sz w:val="20"/>
                <w:szCs w:val="20"/>
              </w:rPr>
              <w:t>PubChem</w:t>
            </w:r>
            <w:r>
              <w:rPr>
                <w:rFonts w:ascii="Times New Roman" w:hAnsi="Times New Roman" w:cs="Times New Roman"/>
                <w:b/>
                <w:bCs/>
                <w:sz w:val="20"/>
                <w:szCs w:val="20"/>
              </w:rPr>
              <w:t xml:space="preserve"> </w:t>
            </w:r>
            <w:r w:rsidRPr="00C6494D">
              <w:rPr>
                <w:rFonts w:ascii="Times New Roman" w:hAnsi="Times New Roman" w:cs="Times New Roman"/>
                <w:b/>
                <w:bCs/>
                <w:sz w:val="20"/>
                <w:szCs w:val="20"/>
              </w:rPr>
              <w:t>IDs</w:t>
            </w:r>
          </w:p>
        </w:tc>
      </w:tr>
      <w:tr w:rsidR="004F2D46" w:rsidRPr="00C6494D" w14:paraId="3374EBF2" w14:textId="77777777" w:rsidTr="004F2D46">
        <w:trPr>
          <w:trHeight w:val="286"/>
          <w:jc w:val="center"/>
        </w:trPr>
        <w:tc>
          <w:tcPr>
            <w:tcW w:w="7225" w:type="dxa"/>
            <w:shd w:val="clear" w:color="auto" w:fill="auto"/>
            <w:noWrap/>
            <w:hideMark/>
          </w:tcPr>
          <w:p w14:paraId="0C63D890"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O</w:t>
            </w:r>
          </w:p>
          <w:p w14:paraId="6D77B24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2H]c1c([2H</w:t>
            </w:r>
            <w:proofErr w:type="gramStart"/>
            <w:r w:rsidRPr="006238FA">
              <w:rPr>
                <w:rFonts w:ascii="Times New Roman" w:hAnsi="Times New Roman" w:cs="Times New Roman"/>
                <w:sz w:val="20"/>
                <w:szCs w:val="20"/>
              </w:rPr>
              <w:t>])c</w:t>
            </w:r>
            <w:proofErr w:type="gramEnd"/>
            <w:r w:rsidRPr="006238FA">
              <w:rPr>
                <w:rFonts w:ascii="Times New Roman" w:hAnsi="Times New Roman" w:cs="Times New Roman"/>
                <w:sz w:val="20"/>
                <w:szCs w:val="20"/>
              </w:rPr>
              <w:t>(Oc2ccc(Cl)cc2[O-])c(Cl)c([2H])c1Cl</w:t>
            </w:r>
          </w:p>
          <w:p w14:paraId="2400115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31A5D04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13c]1[13cH][13cH][13c](Cl)[13cH][13c]1Cl</w:t>
            </w:r>
          </w:p>
          <w:p w14:paraId="413525C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c(O)</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1Cl</w:t>
            </w:r>
          </w:p>
          <w:p w14:paraId="2EF78DF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O)c1Oc1ccc(Cl)cc1Cl</w:t>
            </w:r>
          </w:p>
          <w:p w14:paraId="6A0E7042" w14:textId="1CC19742" w:rsidR="004F2D46" w:rsidRPr="00FB4F7D" w:rsidRDefault="00FB4F7D" w:rsidP="006238FA">
            <w:pPr>
              <w:pStyle w:val="ListParagraph"/>
              <w:numPr>
                <w:ilvl w:val="0"/>
                <w:numId w:val="3"/>
              </w:numPr>
              <w:spacing w:after="0" w:line="240" w:lineRule="auto"/>
              <w:rPr>
                <w:rFonts w:ascii="Times New Roman" w:hAnsi="Times New Roman" w:cs="Times New Roman"/>
                <w:color w:val="FF0000"/>
                <w:sz w:val="20"/>
                <w:szCs w:val="20"/>
              </w:rPr>
            </w:pPr>
            <w:r w:rsidRPr="00FB4F7D">
              <w:rPr>
                <w:rFonts w:ascii="Times New Roman" w:hAnsi="Times New Roman" w:cs="Times New Roman"/>
                <w:color w:val="FF0000"/>
                <w:sz w:val="20"/>
                <w:szCs w:val="20"/>
              </w:rPr>
              <w:t>C1=CC=C(C(=C</w:t>
            </w:r>
            <w:proofErr w:type="gramStart"/>
            <w:r w:rsidRPr="00FB4F7D">
              <w:rPr>
                <w:rFonts w:ascii="Times New Roman" w:hAnsi="Times New Roman" w:cs="Times New Roman"/>
                <w:color w:val="FF0000"/>
                <w:sz w:val="20"/>
                <w:szCs w:val="20"/>
              </w:rPr>
              <w:t>1)O</w:t>
            </w:r>
            <w:proofErr w:type="gramEnd"/>
            <w:r w:rsidRPr="00FB4F7D">
              <w:rPr>
                <w:rFonts w:ascii="Times New Roman" w:hAnsi="Times New Roman" w:cs="Times New Roman"/>
                <w:color w:val="FF0000"/>
                <w:sz w:val="20"/>
                <w:szCs w:val="20"/>
              </w:rPr>
              <w:t>)OC2=C(C=CC(=C2[O])Cl)Cl</w:t>
            </w:r>
          </w:p>
          <w:p w14:paraId="46F575E8" w14:textId="56A4CBDD" w:rsidR="004F2D46" w:rsidRPr="003965EB" w:rsidRDefault="003965EB" w:rsidP="006238FA">
            <w:pPr>
              <w:pStyle w:val="ListParagraph"/>
              <w:numPr>
                <w:ilvl w:val="0"/>
                <w:numId w:val="3"/>
              </w:numPr>
              <w:spacing w:after="0" w:line="240" w:lineRule="auto"/>
              <w:rPr>
                <w:rFonts w:ascii="Times New Roman" w:hAnsi="Times New Roman" w:cs="Times New Roman"/>
                <w:color w:val="FF0000"/>
                <w:sz w:val="20"/>
                <w:szCs w:val="20"/>
              </w:rPr>
            </w:pPr>
            <w:r w:rsidRPr="003965EB">
              <w:rPr>
                <w:rFonts w:ascii="Times New Roman" w:hAnsi="Times New Roman" w:cs="Times New Roman"/>
                <w:color w:val="FF0000"/>
                <w:sz w:val="20"/>
                <w:szCs w:val="20"/>
              </w:rPr>
              <w:t>C1=CC=C(C(=C</w:t>
            </w:r>
            <w:proofErr w:type="gramStart"/>
            <w:r w:rsidRPr="003965EB">
              <w:rPr>
                <w:rFonts w:ascii="Times New Roman" w:hAnsi="Times New Roman" w:cs="Times New Roman"/>
                <w:color w:val="FF0000"/>
                <w:sz w:val="20"/>
                <w:szCs w:val="20"/>
              </w:rPr>
              <w:t>1)[</w:t>
            </w:r>
            <w:proofErr w:type="gramEnd"/>
            <w:r w:rsidRPr="003965EB">
              <w:rPr>
                <w:rFonts w:ascii="Times New Roman" w:hAnsi="Times New Roman" w:cs="Times New Roman"/>
                <w:color w:val="FF0000"/>
                <w:sz w:val="20"/>
                <w:szCs w:val="20"/>
              </w:rPr>
              <w:t>O])OC2=C(C=CC(=C2O)Cl)Cl</w:t>
            </w:r>
          </w:p>
          <w:p w14:paraId="51B92EA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ccc(F)cc1Cl</w:t>
            </w:r>
          </w:p>
          <w:p w14:paraId="483EBF2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w:t>
            </w:r>
          </w:p>
          <w:p w14:paraId="2A387E9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H](Cl)C=C1Cl</w:t>
            </w:r>
          </w:p>
          <w:p w14:paraId="545CE92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O</w:t>
            </w:r>
          </w:p>
          <w:p w14:paraId="0B6A556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Oc2c([O-])cc(Cl)cc2Cl)cc1</w:t>
            </w:r>
          </w:p>
          <w:p w14:paraId="095AA25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Oc2ccc(Cl)cc2Cl)c(O)cc1Cl</w:t>
            </w:r>
          </w:p>
          <w:p w14:paraId="7512A23E"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c(O)cccc1Cl</w:t>
            </w:r>
          </w:p>
          <w:p w14:paraId="66E71F0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4B9E4F2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34F251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5E4EDDB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29C80B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90287A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11BF59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78A900A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068B41B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2763E52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3E5B492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4F118520"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6E2D0C6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51423F0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75781D58"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C0AAF3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60F0500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7E3A28B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838624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461EEC0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2B517ECB"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7079F8B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1246EBC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45CF275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3725722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3299F0F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56BD9AD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42EA91B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3BE4B7E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506FE90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Cl</w:t>
            </w:r>
          </w:p>
          <w:p w14:paraId="704B1EF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13c]1[13</w:t>
            </w:r>
            <w:proofErr w:type="gramStart"/>
            <w:r w:rsidRPr="006238FA">
              <w:rPr>
                <w:rFonts w:ascii="Times New Roman" w:hAnsi="Times New Roman" w:cs="Times New Roman"/>
                <w:sz w:val="20"/>
                <w:szCs w:val="20"/>
              </w:rPr>
              <w:t>cH][</w:t>
            </w:r>
            <w:proofErr w:type="gramEnd"/>
            <w:r w:rsidRPr="006238FA">
              <w:rPr>
                <w:rFonts w:ascii="Times New Roman" w:hAnsi="Times New Roman" w:cs="Times New Roman"/>
                <w:sz w:val="20"/>
                <w:szCs w:val="20"/>
              </w:rPr>
              <w:t>13c](Cl)[13cH][13cH][13c]1O[13c]1[13cH][13cH][13c](Cl)[13cH][13c]1Cl</w:t>
            </w:r>
          </w:p>
          <w:p w14:paraId="0CEF9B6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ccccc1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w:t>
            </w:r>
          </w:p>
          <w:p w14:paraId="5F29CF1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l)c2O)ccc(Cl)c1Cl</w:t>
            </w:r>
          </w:p>
          <w:p w14:paraId="61FB0EFB"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Cl</w:t>
            </w:r>
          </w:p>
          <w:p w14:paraId="777A9AA8"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2O)ccc(Cl)c1Cl</w:t>
            </w:r>
          </w:p>
          <w:p w14:paraId="358C195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c1Cl</w:t>
            </w:r>
          </w:p>
          <w:p w14:paraId="5AB3FCA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c1Cl</w:t>
            </w:r>
          </w:p>
          <w:p w14:paraId="45F1B19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1Oc1ccc(Cl)cc1Cl</w:t>
            </w:r>
          </w:p>
          <w:p w14:paraId="6437F7C0"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Cl</w:t>
            </w:r>
          </w:p>
          <w:p w14:paraId="52287C88"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C1(Cl)Cl</w:t>
            </w:r>
          </w:p>
          <w:p w14:paraId="763E49F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lastRenderedPageBreak/>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Oc2ccc(Cl)cc2O)c(Cl)c1</w:t>
            </w:r>
          </w:p>
          <w:p w14:paraId="4EA788E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S(=</w:t>
            </w:r>
            <w:proofErr w:type="gramStart"/>
            <w:r w:rsidRPr="006238FA">
              <w:rPr>
                <w:rFonts w:ascii="Times New Roman" w:hAnsi="Times New Roman" w:cs="Times New Roman"/>
                <w:sz w:val="20"/>
                <w:szCs w:val="20"/>
              </w:rPr>
              <w:t>O)(</w:t>
            </w:r>
            <w:proofErr w:type="gramEnd"/>
            <w:r w:rsidRPr="006238FA">
              <w:rPr>
                <w:rFonts w:ascii="Times New Roman" w:hAnsi="Times New Roman" w:cs="Times New Roman"/>
                <w:sz w:val="20"/>
                <w:szCs w:val="20"/>
              </w:rPr>
              <w:t>[O-])Oc1cc(Cl)ccc1Oc1ccc(Cl)cc1Cl</w:t>
            </w:r>
          </w:p>
          <w:p w14:paraId="0C3BE48E"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w:t>
            </w:r>
          </w:p>
          <w:p w14:paraId="70BBDEDE"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l)ccc1O</w:t>
            </w:r>
          </w:p>
          <w:p w14:paraId="7261EF3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Cl)cc1</w:t>
            </w:r>
          </w:p>
          <w:p w14:paraId="3222377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c1</w:t>
            </w:r>
          </w:p>
          <w:p w14:paraId="65B5C1A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c1</w:t>
            </w:r>
          </w:p>
          <w:p w14:paraId="08D2976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1Oc1ccc(Cl)cc1Cl</w:t>
            </w:r>
          </w:p>
          <w:p w14:paraId="1206462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2O)ccc(Cl)c1Cl</w:t>
            </w:r>
          </w:p>
          <w:p w14:paraId="15BEC8F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c(Cl)c1</w:t>
            </w:r>
          </w:p>
          <w:p w14:paraId="5330BAC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c(Cl)c1Cl</w:t>
            </w:r>
          </w:p>
          <w:p w14:paraId="0F79E7E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Oc1ccc(Cl)cc1</w:t>
            </w:r>
          </w:p>
          <w:p w14:paraId="52C1E4E0"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l)ccc1Cl</w:t>
            </w:r>
          </w:p>
          <w:p w14:paraId="7376576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l)cc(Cl)c1</w:t>
            </w:r>
          </w:p>
          <w:p w14:paraId="1E0468E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I)cc1Oc1ccc(Cl)cc1Cl</w:t>
            </w:r>
          </w:p>
          <w:p w14:paraId="2A3864D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Oc1ccccc1</w:t>
            </w:r>
          </w:p>
          <w:p w14:paraId="5080810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l)ccc1Cl</w:t>
            </w:r>
          </w:p>
          <w:p w14:paraId="6CE331A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2Cl)ccc(Cl)c1I</w:t>
            </w:r>
          </w:p>
          <w:p w14:paraId="62F599E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ccccc1</w:t>
            </w:r>
          </w:p>
          <w:p w14:paraId="031E2E0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Oc2ccc(Cl)cc2Cl)cc1Cl</w:t>
            </w:r>
          </w:p>
          <w:p w14:paraId="37D886BB"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ccccc1Cl</w:t>
            </w:r>
          </w:p>
          <w:p w14:paraId="08B572A8"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ccccc2</w:t>
            </w:r>
            <w:proofErr w:type="gramStart"/>
            <w:r w:rsidRPr="006238FA">
              <w:rPr>
                <w:rFonts w:ascii="Times New Roman" w:hAnsi="Times New Roman" w:cs="Times New Roman"/>
                <w:sz w:val="20"/>
                <w:szCs w:val="20"/>
              </w:rPr>
              <w:t>Cl)ccc</w:t>
            </w:r>
            <w:proofErr w:type="gramEnd"/>
            <w:r w:rsidRPr="006238FA">
              <w:rPr>
                <w:rFonts w:ascii="Times New Roman" w:hAnsi="Times New Roman" w:cs="Times New Roman"/>
                <w:sz w:val="20"/>
                <w:szCs w:val="20"/>
              </w:rPr>
              <w:t>(Cl)c1Cl</w:t>
            </w:r>
          </w:p>
          <w:p w14:paraId="33FC3C6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Oc2ccc(Cl)cc2O)c(Cl)c1</w:t>
            </w:r>
          </w:p>
          <w:p w14:paraId="6EA6C73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2Cl)ccc(Cl)c1Cl</w:t>
            </w:r>
          </w:p>
          <w:p w14:paraId="0F35438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O-</w:t>
            </w:r>
            <w:proofErr w:type="gramStart"/>
            <w:r w:rsidRPr="006238FA">
              <w:rPr>
                <w:rFonts w:ascii="Times New Roman" w:hAnsi="Times New Roman" w:cs="Times New Roman"/>
                <w:sz w:val="20"/>
                <w:szCs w:val="20"/>
              </w:rPr>
              <w:t>])Oc</w:t>
            </w:r>
            <w:proofErr w:type="gramEnd"/>
            <w:r w:rsidRPr="006238FA">
              <w:rPr>
                <w:rFonts w:ascii="Times New Roman" w:hAnsi="Times New Roman" w:cs="Times New Roman"/>
                <w:sz w:val="20"/>
                <w:szCs w:val="20"/>
              </w:rPr>
              <w:t>1cc(Cl)ccc1Oc1ccc(Cl)cc1Cl</w:t>
            </w:r>
          </w:p>
          <w:p w14:paraId="096B5A1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C)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Oc2ccc(Cl)cc2O)c(Cl)c1</w:t>
            </w:r>
          </w:p>
          <w:p w14:paraId="766C275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l)c1</w:t>
            </w:r>
          </w:p>
          <w:p w14:paraId="2E2DAED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Cl</w:t>
            </w:r>
          </w:p>
          <w:p w14:paraId="2999222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l)c1Oc1ccc(Cl)cc1Cl</w:t>
            </w:r>
          </w:p>
          <w:p w14:paraId="72C121C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l)c1Oc1cccc(Cl)c1Cl</w:t>
            </w:r>
          </w:p>
          <w:p w14:paraId="76393AF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l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2c(c1)Oc1ccccc1O2</w:t>
            </w:r>
          </w:p>
          <w:p w14:paraId="0C98CD3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lc1cc([37Cl</w:t>
            </w:r>
            <w:proofErr w:type="gramStart"/>
            <w:r w:rsidRPr="006238FA">
              <w:rPr>
                <w:rFonts w:ascii="Times New Roman" w:hAnsi="Times New Roman" w:cs="Times New Roman"/>
                <w:sz w:val="20"/>
                <w:szCs w:val="20"/>
              </w:rPr>
              <w:t>])c</w:t>
            </w:r>
            <w:proofErr w:type="gramEnd"/>
            <w:r w:rsidRPr="006238FA">
              <w:rPr>
                <w:rFonts w:ascii="Times New Roman" w:hAnsi="Times New Roman" w:cs="Times New Roman"/>
                <w:sz w:val="20"/>
                <w:szCs w:val="20"/>
              </w:rPr>
              <w:t>2c(c1)Oc1ccccc1O2</w:t>
            </w:r>
          </w:p>
          <w:p w14:paraId="5D05473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l[13c]1[13</w:t>
            </w:r>
            <w:proofErr w:type="gramStart"/>
            <w:r w:rsidRPr="006238FA">
              <w:rPr>
                <w:rFonts w:ascii="Times New Roman" w:hAnsi="Times New Roman" w:cs="Times New Roman"/>
                <w:sz w:val="20"/>
                <w:szCs w:val="20"/>
              </w:rPr>
              <w:t>cH][</w:t>
            </w:r>
            <w:proofErr w:type="gramEnd"/>
            <w:r w:rsidRPr="006238FA">
              <w:rPr>
                <w:rFonts w:ascii="Times New Roman" w:hAnsi="Times New Roman" w:cs="Times New Roman"/>
                <w:sz w:val="20"/>
                <w:szCs w:val="20"/>
              </w:rPr>
              <w:t>13c](Cl)[13c]2[13c]([13cH]1)O[13c]1[13cH][13cH][13cH][13cH][13c]1O2</w:t>
            </w:r>
          </w:p>
          <w:p w14:paraId="2E8AD8F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CCCCC1</w:t>
            </w:r>
          </w:p>
          <w:p w14:paraId="1FB21B2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l)c1Oc1ccccc1</w:t>
            </w:r>
          </w:p>
          <w:p w14:paraId="0EC7789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cc1</w:t>
            </w:r>
          </w:p>
          <w:p w14:paraId="1569E3CB"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CC1</w:t>
            </w:r>
          </w:p>
          <w:p w14:paraId="1A54994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Cl)cc1</w:t>
            </w:r>
          </w:p>
          <w:p w14:paraId="3A89B51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l)cccc1Cl</w:t>
            </w:r>
          </w:p>
          <w:p w14:paraId="4FF48A2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ccccc</w:t>
            </w:r>
            <w:proofErr w:type="gramStart"/>
            <w:r w:rsidRPr="006238FA">
              <w:rPr>
                <w:rFonts w:ascii="Times New Roman" w:hAnsi="Times New Roman" w:cs="Times New Roman"/>
                <w:sz w:val="20"/>
                <w:szCs w:val="20"/>
              </w:rPr>
              <w:t>2)cc</w:t>
            </w:r>
            <w:proofErr w:type="gramEnd"/>
            <w:r w:rsidRPr="006238FA">
              <w:rPr>
                <w:rFonts w:ascii="Times New Roman" w:hAnsi="Times New Roman" w:cs="Times New Roman"/>
                <w:sz w:val="20"/>
                <w:szCs w:val="20"/>
              </w:rPr>
              <w:t>(Cl)c(Cl)c1Cl</w:t>
            </w:r>
          </w:p>
          <w:p w14:paraId="73648B0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Oc1ccc(Cl)cc1Cl</w:t>
            </w:r>
          </w:p>
          <w:p w14:paraId="7336605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1Cl</w:t>
            </w:r>
          </w:p>
          <w:p w14:paraId="081B9AF1"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cc1Cl</w:t>
            </w:r>
          </w:p>
          <w:p w14:paraId="2613CA3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w:t>
            </w:r>
          </w:p>
          <w:p w14:paraId="6041A8CC" w14:textId="153C5C49" w:rsidR="004F2D46" w:rsidRPr="00C058B3" w:rsidRDefault="00B521B5" w:rsidP="006238FA">
            <w:pPr>
              <w:pStyle w:val="ListParagraph"/>
              <w:numPr>
                <w:ilvl w:val="0"/>
                <w:numId w:val="3"/>
              </w:numPr>
              <w:spacing w:after="0" w:line="240" w:lineRule="auto"/>
              <w:rPr>
                <w:rFonts w:ascii="Times New Roman" w:hAnsi="Times New Roman" w:cs="Times New Roman"/>
                <w:color w:val="FF0000"/>
                <w:sz w:val="20"/>
                <w:szCs w:val="20"/>
              </w:rPr>
            </w:pPr>
            <w:r w:rsidRPr="00C058B3">
              <w:rPr>
                <w:rFonts w:ascii="Times New Roman" w:hAnsi="Times New Roman" w:cs="Times New Roman"/>
                <w:color w:val="FF0000"/>
                <w:sz w:val="20"/>
                <w:szCs w:val="20"/>
              </w:rPr>
              <w:t>C1=CC(=C(C=C1</w:t>
            </w:r>
            <w:proofErr w:type="gramStart"/>
            <w:r w:rsidRPr="00C058B3">
              <w:rPr>
                <w:rFonts w:ascii="Times New Roman" w:hAnsi="Times New Roman" w:cs="Times New Roman"/>
                <w:color w:val="FF0000"/>
                <w:sz w:val="20"/>
                <w:szCs w:val="20"/>
              </w:rPr>
              <w:t>Cl)Cl</w:t>
            </w:r>
            <w:proofErr w:type="gramEnd"/>
            <w:r w:rsidRPr="00C058B3">
              <w:rPr>
                <w:rFonts w:ascii="Times New Roman" w:hAnsi="Times New Roman" w:cs="Times New Roman"/>
                <w:color w:val="FF0000"/>
                <w:sz w:val="20"/>
                <w:szCs w:val="20"/>
              </w:rPr>
              <w:t>)OC2=C(C(=CC(=C2)Cl)Cl)[O]</w:t>
            </w:r>
          </w:p>
          <w:p w14:paraId="51F58DD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cc1</w:t>
            </w:r>
          </w:p>
          <w:p w14:paraId="54509634"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l)ccc1Cl</w:t>
            </w:r>
          </w:p>
          <w:p w14:paraId="329F1BD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Cl)c1Cl</w:t>
            </w:r>
          </w:p>
          <w:p w14:paraId="1CFBBD8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l)c(Cl)cc1Cl</w:t>
            </w:r>
          </w:p>
          <w:p w14:paraId="00A1D2C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Oc2ccccc</w:t>
            </w:r>
            <w:proofErr w:type="gramStart"/>
            <w:r w:rsidRPr="006238FA">
              <w:rPr>
                <w:rFonts w:ascii="Times New Roman" w:hAnsi="Times New Roman" w:cs="Times New Roman"/>
                <w:sz w:val="20"/>
                <w:szCs w:val="20"/>
              </w:rPr>
              <w:t>2)ccc</w:t>
            </w:r>
            <w:proofErr w:type="gramEnd"/>
            <w:r w:rsidRPr="006238FA">
              <w:rPr>
                <w:rFonts w:ascii="Times New Roman" w:hAnsi="Times New Roman" w:cs="Times New Roman"/>
                <w:sz w:val="20"/>
                <w:szCs w:val="20"/>
              </w:rPr>
              <w:t>(Cl)c1Cl</w:t>
            </w:r>
          </w:p>
          <w:p w14:paraId="5B1F2E99"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I)cc1Oc1ccc(Cl)cc1</w:t>
            </w:r>
          </w:p>
          <w:p w14:paraId="564B806B"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l)c1Cl</w:t>
            </w:r>
          </w:p>
          <w:p w14:paraId="298A703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w:t>
            </w:r>
          </w:p>
          <w:p w14:paraId="3EFF1A8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Cl)cc1O</w:t>
            </w:r>
          </w:p>
          <w:p w14:paraId="5BA8E01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l)c1Oc1ccccc1</w:t>
            </w:r>
          </w:p>
          <w:p w14:paraId="78A9BDA6"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w:t>
            </w:r>
          </w:p>
          <w:p w14:paraId="22DD8DB5"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c(O)</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1Cl</w:t>
            </w:r>
          </w:p>
          <w:p w14:paraId="28920AB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1Oc1ccc(Cl)cc1</w:t>
            </w:r>
          </w:p>
          <w:p w14:paraId="05B287B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Cl)cc1Cl</w:t>
            </w:r>
          </w:p>
          <w:p w14:paraId="2D0C706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lastRenderedPageBreak/>
              <w:t>Oc1ccccc1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Cl</w:t>
            </w:r>
          </w:p>
          <w:p w14:paraId="51404CB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l)c(Cl)c(Cl)c1Oc1ccccc1</w:t>
            </w:r>
          </w:p>
          <w:p w14:paraId="2ACB347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COc1c(O)</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1Cl</w:t>
            </w:r>
          </w:p>
          <w:p w14:paraId="50A9617F"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l)c1Cl</w:t>
            </w:r>
          </w:p>
          <w:p w14:paraId="0D0E26E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l)c1Cl</w:t>
            </w:r>
          </w:p>
          <w:p w14:paraId="72F7E0C8"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l)cc(Cl)c1</w:t>
            </w:r>
          </w:p>
          <w:p w14:paraId="2A77499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c1Oc1cc(Cl)ccc1O</w:t>
            </w:r>
          </w:p>
          <w:p w14:paraId="3D4E5C0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Oc2ccccc2O)cc1Cl</w:t>
            </w:r>
          </w:p>
          <w:p w14:paraId="022E3BCA" w14:textId="53885C3C" w:rsidR="004F2D46" w:rsidRPr="00C058B3" w:rsidRDefault="00C058B3" w:rsidP="006238FA">
            <w:pPr>
              <w:pStyle w:val="ListParagraph"/>
              <w:numPr>
                <w:ilvl w:val="0"/>
                <w:numId w:val="3"/>
              </w:numPr>
              <w:spacing w:after="0" w:line="240" w:lineRule="auto"/>
              <w:rPr>
                <w:rFonts w:ascii="Times New Roman" w:hAnsi="Times New Roman" w:cs="Times New Roman"/>
                <w:color w:val="FF0000"/>
                <w:sz w:val="20"/>
                <w:szCs w:val="20"/>
              </w:rPr>
            </w:pPr>
            <w:r w:rsidRPr="00C058B3">
              <w:rPr>
                <w:rFonts w:ascii="Times New Roman" w:hAnsi="Times New Roman" w:cs="Times New Roman"/>
                <w:color w:val="FF0000"/>
                <w:sz w:val="20"/>
                <w:szCs w:val="20"/>
              </w:rPr>
              <w:t>C1=CC(=C(C(=C1</w:t>
            </w:r>
            <w:proofErr w:type="gramStart"/>
            <w:r w:rsidRPr="00C058B3">
              <w:rPr>
                <w:rFonts w:ascii="Times New Roman" w:hAnsi="Times New Roman" w:cs="Times New Roman"/>
                <w:color w:val="FF0000"/>
                <w:sz w:val="20"/>
                <w:szCs w:val="20"/>
              </w:rPr>
              <w:t>Cl)O</w:t>
            </w:r>
            <w:proofErr w:type="gramEnd"/>
            <w:r w:rsidRPr="00C058B3">
              <w:rPr>
                <w:rFonts w:ascii="Times New Roman" w:hAnsi="Times New Roman" w:cs="Times New Roman"/>
                <w:color w:val="FF0000"/>
                <w:sz w:val="20"/>
                <w:szCs w:val="20"/>
              </w:rPr>
              <w:t>)OC2=C(C=CC(=C2[O])Cl)Cl)Cl</w:t>
            </w:r>
          </w:p>
          <w:p w14:paraId="42B8586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O</w:t>
            </w:r>
          </w:p>
          <w:p w14:paraId="35250F3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1Oc1cc(Cl)cc(Cl)c1[O-]</w:t>
            </w:r>
          </w:p>
          <w:p w14:paraId="69C6662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O</w:t>
            </w:r>
          </w:p>
          <w:p w14:paraId="7B49116C"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C)Oc1c(O)</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1Cl</w:t>
            </w:r>
          </w:p>
          <w:p w14:paraId="3D2E4BB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Oc1ccc(Cl)cc1Cl</w:t>
            </w:r>
          </w:p>
          <w:p w14:paraId="341C033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c(Cl)c(Cl)c(Cl)c(Cl)c1Cl</w:t>
            </w:r>
          </w:p>
          <w:p w14:paraId="31B3933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l)c1Cl</w:t>
            </w:r>
          </w:p>
          <w:p w14:paraId="5122AC92"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O)cc1Cl</w:t>
            </w:r>
          </w:p>
          <w:p w14:paraId="3A433AD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ccc1Oc1ccccc1Cl</w:t>
            </w:r>
          </w:p>
          <w:p w14:paraId="4035808E"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ccc(O)cc1Cl</w:t>
            </w:r>
          </w:p>
          <w:p w14:paraId="5F91ACB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c(Cl)cccc1Oc1</w:t>
            </w:r>
            <w:proofErr w:type="gramStart"/>
            <w:r w:rsidRPr="006238FA">
              <w:rPr>
                <w:rFonts w:ascii="Times New Roman" w:hAnsi="Times New Roman" w:cs="Times New Roman"/>
                <w:sz w:val="20"/>
                <w:szCs w:val="20"/>
              </w:rPr>
              <w:t>cccc(</w:t>
            </w:r>
            <w:proofErr w:type="gramEnd"/>
            <w:r w:rsidRPr="006238FA">
              <w:rPr>
                <w:rFonts w:ascii="Times New Roman" w:hAnsi="Times New Roman" w:cs="Times New Roman"/>
                <w:sz w:val="20"/>
                <w:szCs w:val="20"/>
              </w:rPr>
              <w:t>Cl)c1</w:t>
            </w:r>
          </w:p>
          <w:p w14:paraId="729CB0BD"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O-]c1</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c1Oc1cc(Cl)c(Cl)cc1Cl</w:t>
            </w:r>
          </w:p>
          <w:p w14:paraId="003539F3"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COc1c(O)</w:t>
            </w:r>
            <w:proofErr w:type="gramStart"/>
            <w:r w:rsidRPr="006238FA">
              <w:rPr>
                <w:rFonts w:ascii="Times New Roman" w:hAnsi="Times New Roman" w:cs="Times New Roman"/>
                <w:sz w:val="20"/>
                <w:szCs w:val="20"/>
              </w:rPr>
              <w:t>ccc(</w:t>
            </w:r>
            <w:proofErr w:type="gramEnd"/>
            <w:r w:rsidRPr="006238FA">
              <w:rPr>
                <w:rFonts w:ascii="Times New Roman" w:hAnsi="Times New Roman" w:cs="Times New Roman"/>
                <w:sz w:val="20"/>
                <w:szCs w:val="20"/>
              </w:rPr>
              <w:t>Cl)c1Cl</w:t>
            </w:r>
          </w:p>
          <w:p w14:paraId="14FCD95A"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Oc1c(O)</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1Cl</w:t>
            </w:r>
          </w:p>
          <w:p w14:paraId="432AFC68"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C)[C@@H]1CC=C(C)CC1</w:t>
            </w:r>
          </w:p>
          <w:p w14:paraId="6321F827" w14:textId="77777777" w:rsidR="004F2D46" w:rsidRPr="006238FA" w:rsidRDefault="004F2D46" w:rsidP="006238FA">
            <w:pPr>
              <w:pStyle w:val="ListParagraph"/>
              <w:numPr>
                <w:ilvl w:val="0"/>
                <w:numId w:val="3"/>
              </w:numPr>
              <w:spacing w:after="0" w:line="240" w:lineRule="auto"/>
              <w:rPr>
                <w:rFonts w:ascii="Times New Roman" w:hAnsi="Times New Roman" w:cs="Times New Roman"/>
                <w:sz w:val="20"/>
                <w:szCs w:val="20"/>
              </w:rPr>
            </w:pPr>
            <w:r w:rsidRPr="006238FA">
              <w:rPr>
                <w:rFonts w:ascii="Times New Roman" w:hAnsi="Times New Roman" w:cs="Times New Roman"/>
                <w:sz w:val="20"/>
                <w:szCs w:val="20"/>
              </w:rPr>
              <w:t>CCOc1c(O)</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1Cl</w:t>
            </w:r>
          </w:p>
          <w:p w14:paraId="2C06B477" w14:textId="731EF6CF" w:rsidR="004F2D46" w:rsidRPr="00556D0C" w:rsidRDefault="004F2D46" w:rsidP="00556D0C">
            <w:pPr>
              <w:pStyle w:val="ListParagraph"/>
              <w:numPr>
                <w:ilvl w:val="0"/>
                <w:numId w:val="3"/>
              </w:numPr>
              <w:spacing w:after="0" w:line="240" w:lineRule="auto"/>
              <w:rPr>
                <w:rFonts w:ascii="Times New Roman" w:eastAsia="Times New Roman" w:hAnsi="Times New Roman" w:cs="Times New Roman"/>
                <w:color w:val="000000"/>
                <w:sz w:val="20"/>
                <w:szCs w:val="20"/>
                <w:lang w:eastAsia="en-ZA"/>
              </w:rPr>
            </w:pPr>
            <w:r w:rsidRPr="006238FA">
              <w:rPr>
                <w:rFonts w:ascii="Times New Roman" w:hAnsi="Times New Roman" w:cs="Times New Roman"/>
                <w:sz w:val="20"/>
                <w:szCs w:val="20"/>
              </w:rPr>
              <w:t>[O-]c1c(Oc2</w:t>
            </w:r>
            <w:proofErr w:type="gramStart"/>
            <w:r w:rsidRPr="006238FA">
              <w:rPr>
                <w:rFonts w:ascii="Times New Roman" w:hAnsi="Times New Roman" w:cs="Times New Roman"/>
                <w:sz w:val="20"/>
                <w:szCs w:val="20"/>
              </w:rPr>
              <w:t>cc(</w:t>
            </w:r>
            <w:proofErr w:type="gramEnd"/>
            <w:r w:rsidRPr="006238FA">
              <w:rPr>
                <w:rFonts w:ascii="Times New Roman" w:hAnsi="Times New Roman" w:cs="Times New Roman"/>
                <w:sz w:val="20"/>
                <w:szCs w:val="20"/>
              </w:rPr>
              <w:t>Cl)c(Cl)c(Cl)c2[O-])cc(Cl)c(Cl)c1Cl</w:t>
            </w:r>
            <w:r w:rsidRPr="00C6494D">
              <w:rPr>
                <w:rFonts w:ascii="Times New Roman" w:hAnsi="Times New Roman" w:cs="Times New Roman"/>
                <w:sz w:val="20"/>
                <w:szCs w:val="20"/>
              </w:rPr>
              <w:t>C1=CC(=C(C=C1Cl)O)OC2=C(C=C(C=C2)Cl)Cl</w:t>
            </w:r>
          </w:p>
        </w:tc>
        <w:tc>
          <w:tcPr>
            <w:tcW w:w="1275" w:type="dxa"/>
          </w:tcPr>
          <w:p w14:paraId="7555D6D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lastRenderedPageBreak/>
              <w:t>89795992</w:t>
            </w:r>
          </w:p>
          <w:p w14:paraId="79208B9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45040608</w:t>
            </w:r>
          </w:p>
          <w:p w14:paraId="709704D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5271835</w:t>
            </w:r>
          </w:p>
          <w:p w14:paraId="6CA11A0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6973291</w:t>
            </w:r>
          </w:p>
          <w:p w14:paraId="7B7120E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7255639</w:t>
            </w:r>
          </w:p>
          <w:p w14:paraId="3E079F46"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724551</w:t>
            </w:r>
          </w:p>
          <w:p w14:paraId="45760F2E"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2580654</w:t>
            </w:r>
          </w:p>
          <w:p w14:paraId="5D312DE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2580655</w:t>
            </w:r>
          </w:p>
          <w:p w14:paraId="42B9E63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41014847</w:t>
            </w:r>
          </w:p>
          <w:p w14:paraId="70C248F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807</w:t>
            </w:r>
          </w:p>
          <w:p w14:paraId="6875016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9126271</w:t>
            </w:r>
          </w:p>
          <w:p w14:paraId="6BC444CE"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1272541</w:t>
            </w:r>
          </w:p>
          <w:p w14:paraId="639071FE"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91264846</w:t>
            </w:r>
          </w:p>
          <w:p w14:paraId="3772117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5840590</w:t>
            </w:r>
          </w:p>
          <w:p w14:paraId="2E15B7B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91122080</w:t>
            </w:r>
          </w:p>
          <w:p w14:paraId="12349529"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5564</w:t>
            </w:r>
          </w:p>
          <w:p w14:paraId="064AFE8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8396115</w:t>
            </w:r>
          </w:p>
          <w:p w14:paraId="0613DA4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1958069</w:t>
            </w:r>
          </w:p>
          <w:p w14:paraId="42A905E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1752747</w:t>
            </w:r>
          </w:p>
          <w:p w14:paraId="6954F07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1350492</w:t>
            </w:r>
          </w:p>
          <w:p w14:paraId="7A992AB7"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1156022</w:t>
            </w:r>
          </w:p>
          <w:p w14:paraId="61089E7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0116095</w:t>
            </w:r>
          </w:p>
          <w:p w14:paraId="22B55D4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7391163</w:t>
            </w:r>
          </w:p>
          <w:p w14:paraId="22C76EC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44318390</w:t>
            </w:r>
          </w:p>
          <w:p w14:paraId="57F11B1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44318384</w:t>
            </w:r>
          </w:p>
          <w:p w14:paraId="57A9ED1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2506975</w:t>
            </w:r>
          </w:p>
          <w:p w14:paraId="2CF8949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8358443</w:t>
            </w:r>
          </w:p>
          <w:p w14:paraId="576968E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7201530</w:t>
            </w:r>
          </w:p>
          <w:p w14:paraId="01E95B8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0628635</w:t>
            </w:r>
          </w:p>
          <w:p w14:paraId="7069111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0265497</w:t>
            </w:r>
          </w:p>
          <w:p w14:paraId="09C0E73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0255327</w:t>
            </w:r>
          </w:p>
          <w:p w14:paraId="4873D7C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9978356</w:t>
            </w:r>
          </w:p>
          <w:p w14:paraId="1F29546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9963777</w:t>
            </w:r>
          </w:p>
          <w:p w14:paraId="0F985B06"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9729527</w:t>
            </w:r>
          </w:p>
          <w:p w14:paraId="62E8B9F6"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8829664</w:t>
            </w:r>
          </w:p>
          <w:p w14:paraId="153308D5"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8552661</w:t>
            </w:r>
          </w:p>
          <w:p w14:paraId="61E68D86"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8107534</w:t>
            </w:r>
          </w:p>
          <w:p w14:paraId="64D025B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346643</w:t>
            </w:r>
          </w:p>
          <w:p w14:paraId="2043EE1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258653</w:t>
            </w:r>
          </w:p>
          <w:p w14:paraId="6911D7E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6685457</w:t>
            </w:r>
          </w:p>
          <w:p w14:paraId="6C95645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6601504</w:t>
            </w:r>
          </w:p>
          <w:p w14:paraId="3A36E46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413505</w:t>
            </w:r>
          </w:p>
          <w:p w14:paraId="66E5F17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362548</w:t>
            </w:r>
          </w:p>
          <w:p w14:paraId="1E6CD066"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2340835</w:t>
            </w:r>
          </w:p>
          <w:p w14:paraId="4F83AA0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724550</w:t>
            </w:r>
          </w:p>
          <w:p w14:paraId="091F9C2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1429827</w:t>
            </w:r>
          </w:p>
          <w:p w14:paraId="71DB14A7" w14:textId="77777777" w:rsidR="004F2D46" w:rsidRDefault="004F2D46" w:rsidP="004F2D46">
            <w:pPr>
              <w:spacing w:after="0" w:line="240" w:lineRule="auto"/>
              <w:rPr>
                <w:rFonts w:ascii="Times New Roman" w:eastAsia="Times New Roman" w:hAnsi="Times New Roman" w:cs="Times New Roman"/>
                <w:color w:val="000000"/>
                <w:sz w:val="20"/>
                <w:szCs w:val="20"/>
                <w:lang w:eastAsia="en-ZA"/>
              </w:rPr>
            </w:pPr>
          </w:p>
          <w:p w14:paraId="2A5E8D8F" w14:textId="77777777" w:rsidR="004F2D46" w:rsidRDefault="004F2D46" w:rsidP="004F2D46">
            <w:pPr>
              <w:spacing w:after="0" w:line="240" w:lineRule="auto"/>
              <w:rPr>
                <w:rFonts w:ascii="Times New Roman" w:eastAsia="Times New Roman" w:hAnsi="Times New Roman" w:cs="Times New Roman"/>
                <w:color w:val="000000"/>
                <w:sz w:val="20"/>
                <w:szCs w:val="20"/>
                <w:lang w:eastAsia="en-ZA"/>
              </w:rPr>
            </w:pPr>
          </w:p>
          <w:p w14:paraId="1CB54494" w14:textId="7CB44240"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56985515</w:t>
            </w:r>
          </w:p>
          <w:p w14:paraId="7114AA25"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7264116</w:t>
            </w:r>
          </w:p>
          <w:p w14:paraId="40D0391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0475583</w:t>
            </w:r>
          </w:p>
          <w:p w14:paraId="0F2BE82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1272522</w:t>
            </w:r>
          </w:p>
          <w:p w14:paraId="2274DE4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2102454</w:t>
            </w:r>
          </w:p>
          <w:p w14:paraId="787F3A27"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7994679</w:t>
            </w:r>
          </w:p>
          <w:p w14:paraId="43E6E28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3015664</w:t>
            </w:r>
          </w:p>
          <w:p w14:paraId="0B8C3DE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1528970</w:t>
            </w:r>
          </w:p>
          <w:p w14:paraId="1E3005B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0173044</w:t>
            </w:r>
          </w:p>
          <w:p w14:paraId="3356F5F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lastRenderedPageBreak/>
              <w:t>21272512</w:t>
            </w:r>
          </w:p>
          <w:p w14:paraId="2A2629E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606152</w:t>
            </w:r>
          </w:p>
          <w:p w14:paraId="1522F085"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940631</w:t>
            </w:r>
          </w:p>
          <w:p w14:paraId="7871D11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1581338</w:t>
            </w:r>
          </w:p>
          <w:p w14:paraId="41704B95"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774296</w:t>
            </w:r>
          </w:p>
          <w:p w14:paraId="0C106B5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5271320</w:t>
            </w:r>
          </w:p>
          <w:p w14:paraId="6CF1FA9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91295715</w:t>
            </w:r>
          </w:p>
          <w:p w14:paraId="1A281A0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5111</w:t>
            </w:r>
          </w:p>
          <w:p w14:paraId="0F7A381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7307</w:t>
            </w:r>
          </w:p>
          <w:p w14:paraId="5EC56AE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1207551</w:t>
            </w:r>
          </w:p>
          <w:p w14:paraId="56A3A08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8420804</w:t>
            </w:r>
          </w:p>
          <w:p w14:paraId="5E52F94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574907</w:t>
            </w:r>
          </w:p>
          <w:p w14:paraId="3031A0D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913824</w:t>
            </w:r>
          </w:p>
          <w:p w14:paraId="7AF30FBE"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529054</w:t>
            </w:r>
          </w:p>
          <w:p w14:paraId="59AFF777"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2345191</w:t>
            </w:r>
          </w:p>
          <w:p w14:paraId="4EB56B6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764571</w:t>
            </w:r>
          </w:p>
          <w:p w14:paraId="20E6C3E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386541</w:t>
            </w:r>
          </w:p>
          <w:p w14:paraId="4FF5910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2345199</w:t>
            </w:r>
          </w:p>
          <w:p w14:paraId="1ACA019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9130964</w:t>
            </w:r>
          </w:p>
          <w:p w14:paraId="52AC4A09"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645734</w:t>
            </w:r>
          </w:p>
          <w:p w14:paraId="36A113F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1247244</w:t>
            </w:r>
          </w:p>
          <w:p w14:paraId="5C8886C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0475976</w:t>
            </w:r>
          </w:p>
          <w:p w14:paraId="7CA7977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9796023</w:t>
            </w:r>
          </w:p>
          <w:p w14:paraId="446BD21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73961</w:t>
            </w:r>
          </w:p>
          <w:p w14:paraId="7768301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8175907</w:t>
            </w:r>
          </w:p>
          <w:p w14:paraId="730A043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9792657</w:t>
            </w:r>
          </w:p>
          <w:p w14:paraId="624FFF8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529052</w:t>
            </w:r>
          </w:p>
          <w:p w14:paraId="320BBB2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897842</w:t>
            </w:r>
          </w:p>
          <w:p w14:paraId="0716EB4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9853550</w:t>
            </w:r>
          </w:p>
          <w:p w14:paraId="154DF50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1335367</w:t>
            </w:r>
          </w:p>
          <w:p w14:paraId="6ABD6095"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39727</w:t>
            </w:r>
          </w:p>
          <w:p w14:paraId="7E2F34E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4392135</w:t>
            </w:r>
          </w:p>
          <w:p w14:paraId="740E718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1103377</w:t>
            </w:r>
          </w:p>
          <w:p w14:paraId="4EB8C282" w14:textId="77777777" w:rsidR="004F2D46" w:rsidRDefault="004F2D46" w:rsidP="004F2D46">
            <w:pPr>
              <w:spacing w:after="0" w:line="240" w:lineRule="auto"/>
              <w:rPr>
                <w:rFonts w:ascii="Times New Roman" w:eastAsia="Times New Roman" w:hAnsi="Times New Roman" w:cs="Times New Roman"/>
                <w:color w:val="000000"/>
                <w:sz w:val="20"/>
                <w:szCs w:val="20"/>
                <w:lang w:eastAsia="en-ZA"/>
              </w:rPr>
            </w:pPr>
          </w:p>
          <w:p w14:paraId="6925B3E3" w14:textId="0869679E"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2228339</w:t>
            </w:r>
          </w:p>
          <w:p w14:paraId="6672EAB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381077</w:t>
            </w:r>
          </w:p>
          <w:p w14:paraId="61A2A9B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2345063</w:t>
            </w:r>
          </w:p>
          <w:p w14:paraId="3854F53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8372481</w:t>
            </w:r>
          </w:p>
          <w:p w14:paraId="2E5134B9"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774298</w:t>
            </w:r>
          </w:p>
          <w:p w14:paraId="7C6077F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3364922</w:t>
            </w:r>
          </w:p>
          <w:p w14:paraId="1BE6577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1941275</w:t>
            </w:r>
          </w:p>
          <w:p w14:paraId="6EB6D82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645735</w:t>
            </w:r>
          </w:p>
          <w:p w14:paraId="778E710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1099545</w:t>
            </w:r>
          </w:p>
          <w:p w14:paraId="2E923FD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029653</w:t>
            </w:r>
          </w:p>
          <w:p w14:paraId="3BA87E37"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2761252</w:t>
            </w:r>
          </w:p>
          <w:p w14:paraId="49FECCA9"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1252616</w:t>
            </w:r>
          </w:p>
          <w:p w14:paraId="4EFE5093"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774295</w:t>
            </w:r>
          </w:p>
          <w:p w14:paraId="0D6607C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4588942</w:t>
            </w:r>
          </w:p>
          <w:p w14:paraId="1E45E245"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8694998</w:t>
            </w:r>
          </w:p>
          <w:p w14:paraId="7A063DA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71446197</w:t>
            </w:r>
          </w:p>
          <w:p w14:paraId="5C77AED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309156</w:t>
            </w:r>
          </w:p>
          <w:p w14:paraId="767B6E7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5957727</w:t>
            </w:r>
          </w:p>
          <w:p w14:paraId="78495E1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9969477</w:t>
            </w:r>
          </w:p>
          <w:p w14:paraId="31AC4FA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9753595</w:t>
            </w:r>
          </w:p>
          <w:p w14:paraId="3A79BBA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63986661</w:t>
            </w:r>
          </w:p>
          <w:p w14:paraId="6B1FB4C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452320</w:t>
            </w:r>
          </w:p>
          <w:p w14:paraId="3A6807D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9808418</w:t>
            </w:r>
          </w:p>
          <w:p w14:paraId="4401CE8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92353</w:t>
            </w:r>
          </w:p>
          <w:p w14:paraId="145DABF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574908</w:t>
            </w:r>
          </w:p>
          <w:p w14:paraId="689B448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47298</w:t>
            </w:r>
          </w:p>
          <w:p w14:paraId="279FC28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lastRenderedPageBreak/>
              <w:t>14345695</w:t>
            </w:r>
          </w:p>
          <w:p w14:paraId="36F7BC8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76550</w:t>
            </w:r>
          </w:p>
          <w:p w14:paraId="5908FD1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2267104</w:t>
            </w:r>
          </w:p>
          <w:p w14:paraId="48E2E22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1975971</w:t>
            </w:r>
          </w:p>
          <w:p w14:paraId="4309E65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743856</w:t>
            </w:r>
          </w:p>
          <w:p w14:paraId="6DD6E6C8"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401922</w:t>
            </w:r>
          </w:p>
          <w:p w14:paraId="6860698F"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1976749</w:t>
            </w:r>
          </w:p>
          <w:p w14:paraId="55BE8A29"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1466906</w:t>
            </w:r>
          </w:p>
          <w:p w14:paraId="09C7205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2580657</w:t>
            </w:r>
          </w:p>
          <w:p w14:paraId="37313E9E"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8051</w:t>
            </w:r>
          </w:p>
          <w:p w14:paraId="773BFB07"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4230063</w:t>
            </w:r>
          </w:p>
          <w:p w14:paraId="531A2E42"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19003677</w:t>
            </w:r>
          </w:p>
          <w:p w14:paraId="2E6D776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2267072</w:t>
            </w:r>
          </w:p>
          <w:p w14:paraId="388AE464"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483970</w:t>
            </w:r>
          </w:p>
          <w:p w14:paraId="4368A3B9"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6913</w:t>
            </w:r>
          </w:p>
          <w:p w14:paraId="205DD06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8418405</w:t>
            </w:r>
          </w:p>
          <w:p w14:paraId="4A11550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86084988</w:t>
            </w:r>
          </w:p>
          <w:p w14:paraId="15F8350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3266143</w:t>
            </w:r>
          </w:p>
          <w:p w14:paraId="6E162F11"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01466907</w:t>
            </w:r>
          </w:p>
          <w:p w14:paraId="641898DC"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5861460</w:t>
            </w:r>
          </w:p>
          <w:p w14:paraId="1EAD092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309152</w:t>
            </w:r>
          </w:p>
          <w:p w14:paraId="6F45508B"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41727260</w:t>
            </w:r>
          </w:p>
          <w:p w14:paraId="512FDEDA"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12905468</w:t>
            </w:r>
          </w:p>
          <w:p w14:paraId="348542DD"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67858178</w:t>
            </w:r>
          </w:p>
          <w:p w14:paraId="7762E0D0" w14:textId="77777777" w:rsidR="004F2D46" w:rsidRPr="004F2D46"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20267427</w:t>
            </w:r>
          </w:p>
          <w:p w14:paraId="268176E3" w14:textId="2757852C" w:rsidR="004F2D46" w:rsidRPr="005E2D5F" w:rsidRDefault="004F2D46" w:rsidP="004F2D46">
            <w:pPr>
              <w:spacing w:after="0" w:line="240" w:lineRule="auto"/>
              <w:rPr>
                <w:rFonts w:ascii="Times New Roman" w:eastAsia="Times New Roman" w:hAnsi="Times New Roman" w:cs="Times New Roman"/>
                <w:color w:val="000000"/>
                <w:sz w:val="20"/>
                <w:szCs w:val="20"/>
                <w:lang w:eastAsia="en-ZA"/>
              </w:rPr>
            </w:pPr>
            <w:r w:rsidRPr="004F2D46">
              <w:rPr>
                <w:rFonts w:ascii="Times New Roman" w:eastAsia="Times New Roman" w:hAnsi="Times New Roman" w:cs="Times New Roman"/>
                <w:color w:val="000000"/>
                <w:sz w:val="20"/>
                <w:szCs w:val="20"/>
                <w:lang w:eastAsia="en-ZA"/>
              </w:rPr>
              <w:t>9822749</w:t>
            </w:r>
          </w:p>
        </w:tc>
        <w:tc>
          <w:tcPr>
            <w:tcW w:w="1429" w:type="dxa"/>
            <w:shd w:val="clear" w:color="auto" w:fill="auto"/>
            <w:noWrap/>
            <w:hideMark/>
          </w:tcPr>
          <w:p w14:paraId="761D4347" w14:textId="10CD13E8"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lastRenderedPageBreak/>
              <w:t>-7.6345</w:t>
            </w:r>
          </w:p>
          <w:p w14:paraId="5BAAFEA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61938</w:t>
            </w:r>
          </w:p>
          <w:p w14:paraId="49F8B3F9"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61938</w:t>
            </w:r>
          </w:p>
          <w:p w14:paraId="651D26B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61938</w:t>
            </w:r>
          </w:p>
          <w:p w14:paraId="2A63B48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45871</w:t>
            </w:r>
          </w:p>
          <w:p w14:paraId="4E110AF6"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45459</w:t>
            </w:r>
          </w:p>
          <w:p w14:paraId="7EDE657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32747</w:t>
            </w:r>
          </w:p>
          <w:p w14:paraId="34E882B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32747</w:t>
            </w:r>
          </w:p>
          <w:p w14:paraId="56EB8EB4"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25159</w:t>
            </w:r>
          </w:p>
          <w:p w14:paraId="25CE82A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21989</w:t>
            </w:r>
          </w:p>
          <w:p w14:paraId="7E76424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20442</w:t>
            </w:r>
          </w:p>
          <w:p w14:paraId="19D8F42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7164</w:t>
            </w:r>
          </w:p>
          <w:p w14:paraId="331A967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5987</w:t>
            </w:r>
          </w:p>
          <w:p w14:paraId="1E0C26F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5581</w:t>
            </w:r>
          </w:p>
          <w:p w14:paraId="533F4DE9"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5153</w:t>
            </w:r>
          </w:p>
          <w:p w14:paraId="3E9CB35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1C9A012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5B2C07F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433B83A6"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5D36521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07F92870"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7C90F480"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6000CBF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199D60C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459685E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3A9C30C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150758A6"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55E0876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21B890D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4098F73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47520AB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31731994"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27A9149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1C87A5D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1AF12F46"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31AF5CE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2F8D01C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4F894D8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616F72D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0B96145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17977D8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29B7DD7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0DB8F3C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0B6C09C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4AC103B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69B97D0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4041</w:t>
            </w:r>
          </w:p>
          <w:p w14:paraId="6EB0B772" w14:textId="77777777" w:rsidR="004F2D46" w:rsidRDefault="004F2D46" w:rsidP="005E2D5F">
            <w:pPr>
              <w:spacing w:after="0" w:line="240" w:lineRule="auto"/>
              <w:rPr>
                <w:rFonts w:ascii="Times New Roman" w:eastAsia="Times New Roman" w:hAnsi="Times New Roman" w:cs="Times New Roman"/>
                <w:color w:val="000000"/>
                <w:sz w:val="20"/>
                <w:szCs w:val="20"/>
                <w:lang w:eastAsia="en-ZA"/>
              </w:rPr>
            </w:pPr>
          </w:p>
          <w:p w14:paraId="53C31DE3" w14:textId="77777777" w:rsidR="004F2D46" w:rsidRDefault="004F2D46" w:rsidP="005E2D5F">
            <w:pPr>
              <w:spacing w:after="0" w:line="240" w:lineRule="auto"/>
              <w:rPr>
                <w:rFonts w:ascii="Times New Roman" w:eastAsia="Times New Roman" w:hAnsi="Times New Roman" w:cs="Times New Roman"/>
                <w:color w:val="000000"/>
                <w:sz w:val="20"/>
                <w:szCs w:val="20"/>
                <w:lang w:eastAsia="en-ZA"/>
              </w:rPr>
            </w:pPr>
          </w:p>
          <w:p w14:paraId="0BFEF3DA" w14:textId="0C7A8814"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10356</w:t>
            </w:r>
          </w:p>
          <w:p w14:paraId="4EDDB86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09735</w:t>
            </w:r>
          </w:p>
          <w:p w14:paraId="2AF828D4"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7.05519</w:t>
            </w:r>
          </w:p>
          <w:p w14:paraId="0D43059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98214</w:t>
            </w:r>
          </w:p>
          <w:p w14:paraId="5F3A2AA6"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9383</w:t>
            </w:r>
          </w:p>
          <w:p w14:paraId="5583165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9383</w:t>
            </w:r>
          </w:p>
          <w:p w14:paraId="20FDFBD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92726</w:t>
            </w:r>
          </w:p>
          <w:p w14:paraId="4AB39CA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89277</w:t>
            </w:r>
          </w:p>
          <w:p w14:paraId="678DB74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86</w:t>
            </w:r>
          </w:p>
          <w:p w14:paraId="42BD7F0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lastRenderedPageBreak/>
              <w:t>-6.85771</w:t>
            </w:r>
          </w:p>
          <w:p w14:paraId="7AC0088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80718</w:t>
            </w:r>
          </w:p>
          <w:p w14:paraId="34136DE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9581</w:t>
            </w:r>
          </w:p>
          <w:p w14:paraId="686CB29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6971</w:t>
            </w:r>
          </w:p>
          <w:p w14:paraId="2D0C9CC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6396</w:t>
            </w:r>
          </w:p>
          <w:p w14:paraId="57E8630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5651</w:t>
            </w:r>
          </w:p>
          <w:p w14:paraId="092BD55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5651</w:t>
            </w:r>
          </w:p>
          <w:p w14:paraId="71A5381C"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3562</w:t>
            </w:r>
          </w:p>
          <w:p w14:paraId="6A667684"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73491</w:t>
            </w:r>
          </w:p>
          <w:p w14:paraId="77DD98F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66081</w:t>
            </w:r>
          </w:p>
          <w:p w14:paraId="0B4234F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6482</w:t>
            </w:r>
          </w:p>
          <w:p w14:paraId="05F6BDA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55924</w:t>
            </w:r>
          </w:p>
          <w:p w14:paraId="65D7566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52272</w:t>
            </w:r>
          </w:p>
          <w:p w14:paraId="111BD03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9057</w:t>
            </w:r>
          </w:p>
          <w:p w14:paraId="730EC8E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8909</w:t>
            </w:r>
          </w:p>
          <w:p w14:paraId="193E55B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7112</w:t>
            </w:r>
          </w:p>
          <w:p w14:paraId="076ACA1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5403</w:t>
            </w:r>
          </w:p>
          <w:p w14:paraId="26D8675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4048</w:t>
            </w:r>
          </w:p>
          <w:p w14:paraId="5701664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2012</w:t>
            </w:r>
          </w:p>
          <w:p w14:paraId="6BBD53F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0909</w:t>
            </w:r>
          </w:p>
          <w:p w14:paraId="594AD79C"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40585</w:t>
            </w:r>
          </w:p>
          <w:p w14:paraId="273E746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3964</w:t>
            </w:r>
          </w:p>
          <w:p w14:paraId="22039EF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39093</w:t>
            </w:r>
          </w:p>
          <w:p w14:paraId="7FF6D2A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36371</w:t>
            </w:r>
          </w:p>
          <w:p w14:paraId="3AFD52B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35182</w:t>
            </w:r>
          </w:p>
          <w:p w14:paraId="235A6FA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31139</w:t>
            </w:r>
          </w:p>
          <w:p w14:paraId="5F7B00BC"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96</w:t>
            </w:r>
          </w:p>
          <w:p w14:paraId="0CD811A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8134</w:t>
            </w:r>
          </w:p>
          <w:p w14:paraId="582AEA7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693</w:t>
            </w:r>
          </w:p>
          <w:p w14:paraId="0171E88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5946</w:t>
            </w:r>
          </w:p>
          <w:p w14:paraId="09F1F18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4995</w:t>
            </w:r>
          </w:p>
          <w:p w14:paraId="21CAF51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4995</w:t>
            </w:r>
          </w:p>
          <w:p w14:paraId="0229A281"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4995</w:t>
            </w:r>
          </w:p>
          <w:p w14:paraId="46B30A0A" w14:textId="77777777" w:rsidR="00930ECB" w:rsidRDefault="00930ECB" w:rsidP="005E2D5F">
            <w:pPr>
              <w:spacing w:after="0" w:line="240" w:lineRule="auto"/>
              <w:rPr>
                <w:rFonts w:ascii="Times New Roman" w:eastAsia="Times New Roman" w:hAnsi="Times New Roman" w:cs="Times New Roman"/>
                <w:color w:val="000000"/>
                <w:sz w:val="20"/>
                <w:szCs w:val="20"/>
                <w:lang w:eastAsia="en-ZA"/>
              </w:rPr>
            </w:pPr>
          </w:p>
          <w:p w14:paraId="124BE59A" w14:textId="44ECACEE"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4846</w:t>
            </w:r>
          </w:p>
          <w:p w14:paraId="372F4B6B" w14:textId="1CCECF20" w:rsidR="004F2D46"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21064</w:t>
            </w:r>
          </w:p>
          <w:p w14:paraId="0863936F" w14:textId="210AD23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18871</w:t>
            </w:r>
          </w:p>
          <w:p w14:paraId="6F1BB86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1504</w:t>
            </w:r>
          </w:p>
          <w:p w14:paraId="157EADB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14652</w:t>
            </w:r>
          </w:p>
          <w:p w14:paraId="37DAF044"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14162</w:t>
            </w:r>
          </w:p>
          <w:p w14:paraId="65402FA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10043</w:t>
            </w:r>
          </w:p>
          <w:p w14:paraId="6A71EAE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07111</w:t>
            </w:r>
          </w:p>
          <w:p w14:paraId="2F4E28D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06374</w:t>
            </w:r>
          </w:p>
          <w:p w14:paraId="64828AE9"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06092</w:t>
            </w:r>
          </w:p>
          <w:p w14:paraId="7F180AAC"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6.04027</w:t>
            </w:r>
          </w:p>
          <w:p w14:paraId="585E5641"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98379</w:t>
            </w:r>
          </w:p>
          <w:p w14:paraId="361FD980"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93293</w:t>
            </w:r>
          </w:p>
          <w:p w14:paraId="7EE7CDD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91579</w:t>
            </w:r>
          </w:p>
          <w:p w14:paraId="1DD01F0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90438</w:t>
            </w:r>
          </w:p>
          <w:p w14:paraId="5443F1E4"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9035</w:t>
            </w:r>
          </w:p>
          <w:p w14:paraId="4DA38C3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88569</w:t>
            </w:r>
          </w:p>
          <w:p w14:paraId="1646483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87065</w:t>
            </w:r>
          </w:p>
          <w:p w14:paraId="214DF91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859</w:t>
            </w:r>
          </w:p>
          <w:p w14:paraId="475ACD2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85674</w:t>
            </w:r>
          </w:p>
          <w:p w14:paraId="017C9E5F"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85247</w:t>
            </w:r>
          </w:p>
          <w:p w14:paraId="24D4502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80207</w:t>
            </w:r>
          </w:p>
          <w:p w14:paraId="001366A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79188</w:t>
            </w:r>
          </w:p>
          <w:p w14:paraId="0356A18D"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7821</w:t>
            </w:r>
          </w:p>
          <w:p w14:paraId="2D805DE1"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7476</w:t>
            </w:r>
          </w:p>
          <w:p w14:paraId="309E3A5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74019</w:t>
            </w:r>
          </w:p>
          <w:p w14:paraId="4130F119"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lastRenderedPageBreak/>
              <w:t>-5.72211</w:t>
            </w:r>
          </w:p>
          <w:p w14:paraId="0D9E2F9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69244</w:t>
            </w:r>
          </w:p>
          <w:p w14:paraId="08946FBA"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64737</w:t>
            </w:r>
          </w:p>
          <w:p w14:paraId="418EEB11"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64444</w:t>
            </w:r>
          </w:p>
          <w:p w14:paraId="22DCC35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64444</w:t>
            </w:r>
          </w:p>
          <w:p w14:paraId="0A3FBEF9"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62068</w:t>
            </w:r>
          </w:p>
          <w:p w14:paraId="4A8E176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6197</w:t>
            </w:r>
          </w:p>
          <w:p w14:paraId="4825503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55819</w:t>
            </w:r>
          </w:p>
          <w:p w14:paraId="5A8340D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54912</w:t>
            </w:r>
          </w:p>
          <w:p w14:paraId="785B89C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53355</w:t>
            </w:r>
          </w:p>
          <w:p w14:paraId="6AC1023C"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50745</w:t>
            </w:r>
          </w:p>
          <w:p w14:paraId="097FB681"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48896</w:t>
            </w:r>
          </w:p>
          <w:p w14:paraId="03892C43"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47225</w:t>
            </w:r>
          </w:p>
          <w:p w14:paraId="4073BF10"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46655</w:t>
            </w:r>
          </w:p>
          <w:p w14:paraId="33758F8C"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42761</w:t>
            </w:r>
          </w:p>
          <w:p w14:paraId="4010B351"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40784</w:t>
            </w:r>
          </w:p>
          <w:p w14:paraId="5BBC12E0"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40634</w:t>
            </w:r>
          </w:p>
          <w:p w14:paraId="592CFD2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39242</w:t>
            </w:r>
          </w:p>
          <w:p w14:paraId="2DF8C2F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38895</w:t>
            </w:r>
          </w:p>
          <w:p w14:paraId="3B5B8878"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32686</w:t>
            </w:r>
          </w:p>
          <w:p w14:paraId="418F332B"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27662</w:t>
            </w:r>
          </w:p>
          <w:p w14:paraId="2DAACEB7"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27628</w:t>
            </w:r>
          </w:p>
          <w:p w14:paraId="0CC91102"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17067</w:t>
            </w:r>
          </w:p>
          <w:p w14:paraId="189E3AFE"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5.14127</w:t>
            </w:r>
          </w:p>
          <w:p w14:paraId="0949DDC5" w14:textId="77777777" w:rsidR="004F2D46" w:rsidRPr="005E2D5F" w:rsidRDefault="004F2D46" w:rsidP="005E2D5F">
            <w:pPr>
              <w:spacing w:after="0" w:line="240" w:lineRule="auto"/>
              <w:rPr>
                <w:rFonts w:ascii="Times New Roman" w:eastAsia="Times New Roman" w:hAnsi="Times New Roman" w:cs="Times New Roman"/>
                <w:color w:val="000000"/>
                <w:sz w:val="20"/>
                <w:szCs w:val="20"/>
                <w:lang w:eastAsia="en-ZA"/>
              </w:rPr>
            </w:pPr>
            <w:r w:rsidRPr="005E2D5F">
              <w:rPr>
                <w:rFonts w:ascii="Times New Roman" w:eastAsia="Times New Roman" w:hAnsi="Times New Roman" w:cs="Times New Roman"/>
                <w:color w:val="000000"/>
                <w:sz w:val="20"/>
                <w:szCs w:val="20"/>
                <w:lang w:eastAsia="en-ZA"/>
              </w:rPr>
              <w:t>-4.84628</w:t>
            </w:r>
          </w:p>
          <w:p w14:paraId="52EEEFDE" w14:textId="63DEA277" w:rsidR="004F2D46" w:rsidRPr="00C6494D" w:rsidRDefault="00F6124D" w:rsidP="005E2D5F">
            <w:pPr>
              <w:spacing w:after="0" w:line="240" w:lineRule="auto"/>
              <w:rPr>
                <w:rFonts w:ascii="Times New Roman" w:eastAsia="Times New Roman" w:hAnsi="Times New Roman" w:cs="Times New Roman"/>
                <w:color w:val="000000"/>
                <w:sz w:val="20"/>
                <w:szCs w:val="20"/>
                <w:lang w:eastAsia="en-ZA"/>
              </w:rPr>
            </w:pPr>
            <w:r>
              <w:rPr>
                <w:rFonts w:ascii="Times New Roman" w:eastAsia="Times New Roman" w:hAnsi="Times New Roman" w:cs="Times New Roman"/>
                <w:color w:val="000000"/>
                <w:sz w:val="20"/>
                <w:szCs w:val="20"/>
                <w:lang w:eastAsia="en-ZA"/>
              </w:rPr>
              <w:t>-</w:t>
            </w:r>
            <w:r w:rsidR="004F2D46" w:rsidRPr="005E2D5F">
              <w:rPr>
                <w:rFonts w:ascii="Times New Roman" w:eastAsia="Times New Roman" w:hAnsi="Times New Roman" w:cs="Times New Roman"/>
                <w:color w:val="000000"/>
                <w:sz w:val="20"/>
                <w:szCs w:val="20"/>
                <w:lang w:eastAsia="en-ZA"/>
              </w:rPr>
              <w:t>1</w:t>
            </w:r>
            <w:r>
              <w:rPr>
                <w:rFonts w:ascii="Times New Roman" w:eastAsia="Times New Roman" w:hAnsi="Times New Roman" w:cs="Times New Roman"/>
                <w:color w:val="000000"/>
                <w:sz w:val="20"/>
                <w:szCs w:val="20"/>
                <w:lang w:eastAsia="en-ZA"/>
              </w:rPr>
              <w:t>.</w:t>
            </w:r>
            <w:r w:rsidR="004F2D46" w:rsidRPr="005E2D5F">
              <w:rPr>
                <w:rFonts w:ascii="Times New Roman" w:eastAsia="Times New Roman" w:hAnsi="Times New Roman" w:cs="Times New Roman"/>
                <w:color w:val="000000"/>
                <w:sz w:val="20"/>
                <w:szCs w:val="20"/>
                <w:lang w:eastAsia="en-ZA"/>
              </w:rPr>
              <w:t>0000</w:t>
            </w:r>
          </w:p>
        </w:tc>
      </w:tr>
    </w:tbl>
    <w:p w14:paraId="35536747" w14:textId="77777777" w:rsidR="002B7677" w:rsidRPr="00C6494D" w:rsidRDefault="002B7677" w:rsidP="0077772C">
      <w:pPr>
        <w:rPr>
          <w:rFonts w:ascii="Times New Roman" w:hAnsi="Times New Roman" w:cs="Times New Roman"/>
          <w:sz w:val="20"/>
          <w:szCs w:val="20"/>
        </w:rPr>
      </w:pPr>
    </w:p>
    <w:sectPr w:rsidR="002B7677" w:rsidRPr="00C6494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65EF6" w14:textId="77777777" w:rsidR="000350C1" w:rsidRDefault="000350C1" w:rsidP="009B5BBC">
      <w:pPr>
        <w:spacing w:after="0" w:line="240" w:lineRule="auto"/>
      </w:pPr>
      <w:r>
        <w:separator/>
      </w:r>
    </w:p>
  </w:endnote>
  <w:endnote w:type="continuationSeparator" w:id="0">
    <w:p w14:paraId="2FA8C25B" w14:textId="77777777" w:rsidR="000350C1" w:rsidRDefault="000350C1" w:rsidP="009B5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F6279" w14:textId="77777777" w:rsidR="000350C1" w:rsidRDefault="000350C1" w:rsidP="009B5BBC">
      <w:pPr>
        <w:spacing w:after="0" w:line="240" w:lineRule="auto"/>
      </w:pPr>
      <w:r>
        <w:separator/>
      </w:r>
    </w:p>
  </w:footnote>
  <w:footnote w:type="continuationSeparator" w:id="0">
    <w:p w14:paraId="0DA21F2B" w14:textId="77777777" w:rsidR="000350C1" w:rsidRDefault="000350C1" w:rsidP="009B5B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5894"/>
    <w:multiLevelType w:val="multilevel"/>
    <w:tmpl w:val="22405AB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492E2DFE"/>
    <w:multiLevelType w:val="hybridMultilevel"/>
    <w:tmpl w:val="C7C2F5D2"/>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F981D82"/>
    <w:multiLevelType w:val="hybridMultilevel"/>
    <w:tmpl w:val="C7C2F5D2"/>
    <w:lvl w:ilvl="0" w:tplc="3C109C40">
      <w:start w:val="1"/>
      <w:numFmt w:val="decimal"/>
      <w:lvlText w:val="%1."/>
      <w:lvlJc w:val="left"/>
      <w:pPr>
        <w:ind w:left="720" w:hanging="360"/>
      </w:pPr>
      <w:rPr>
        <w:rFonts w:hint="default"/>
        <w:b/>
        <w:bCs/>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822312000">
    <w:abstractNumId w:val="0"/>
  </w:num>
  <w:num w:numId="2" w16cid:durableId="1464545253">
    <w:abstractNumId w:val="2"/>
  </w:num>
  <w:num w:numId="3" w16cid:durableId="876351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35"/>
    <w:rsid w:val="00000AE4"/>
    <w:rsid w:val="00001EA4"/>
    <w:rsid w:val="000043B2"/>
    <w:rsid w:val="0000728A"/>
    <w:rsid w:val="000100D0"/>
    <w:rsid w:val="0001120F"/>
    <w:rsid w:val="00012904"/>
    <w:rsid w:val="0001614A"/>
    <w:rsid w:val="00016744"/>
    <w:rsid w:val="00017C9A"/>
    <w:rsid w:val="00017F5D"/>
    <w:rsid w:val="00022C6E"/>
    <w:rsid w:val="00023F36"/>
    <w:rsid w:val="00027837"/>
    <w:rsid w:val="000314C4"/>
    <w:rsid w:val="00033B25"/>
    <w:rsid w:val="00033CBB"/>
    <w:rsid w:val="000350C1"/>
    <w:rsid w:val="00036329"/>
    <w:rsid w:val="000373B4"/>
    <w:rsid w:val="000411D4"/>
    <w:rsid w:val="000446FB"/>
    <w:rsid w:val="00044784"/>
    <w:rsid w:val="00044F91"/>
    <w:rsid w:val="00050BD5"/>
    <w:rsid w:val="00053279"/>
    <w:rsid w:val="00054A3C"/>
    <w:rsid w:val="00054C8A"/>
    <w:rsid w:val="00055B7E"/>
    <w:rsid w:val="00056C0C"/>
    <w:rsid w:val="000573E5"/>
    <w:rsid w:val="000619A4"/>
    <w:rsid w:val="00062A11"/>
    <w:rsid w:val="000642FB"/>
    <w:rsid w:val="000670E7"/>
    <w:rsid w:val="0007016C"/>
    <w:rsid w:val="00070187"/>
    <w:rsid w:val="00072099"/>
    <w:rsid w:val="000737DF"/>
    <w:rsid w:val="00073F32"/>
    <w:rsid w:val="00074949"/>
    <w:rsid w:val="00074FD0"/>
    <w:rsid w:val="00077A1F"/>
    <w:rsid w:val="00080AC6"/>
    <w:rsid w:val="00080C67"/>
    <w:rsid w:val="000827AA"/>
    <w:rsid w:val="00082860"/>
    <w:rsid w:val="000830E8"/>
    <w:rsid w:val="00085158"/>
    <w:rsid w:val="0008536B"/>
    <w:rsid w:val="000873A1"/>
    <w:rsid w:val="0009073E"/>
    <w:rsid w:val="00091069"/>
    <w:rsid w:val="0009366C"/>
    <w:rsid w:val="000971A7"/>
    <w:rsid w:val="00097A5A"/>
    <w:rsid w:val="000A316F"/>
    <w:rsid w:val="000A5F48"/>
    <w:rsid w:val="000A6DC6"/>
    <w:rsid w:val="000A79B8"/>
    <w:rsid w:val="000A7AF5"/>
    <w:rsid w:val="000B1EB7"/>
    <w:rsid w:val="000B44BD"/>
    <w:rsid w:val="000B4EE3"/>
    <w:rsid w:val="000B7D6E"/>
    <w:rsid w:val="000C3BDE"/>
    <w:rsid w:val="000C3DAB"/>
    <w:rsid w:val="000C493C"/>
    <w:rsid w:val="000C6175"/>
    <w:rsid w:val="000C640C"/>
    <w:rsid w:val="000C742B"/>
    <w:rsid w:val="000C77F0"/>
    <w:rsid w:val="000D1FE2"/>
    <w:rsid w:val="000D2B12"/>
    <w:rsid w:val="000D39A2"/>
    <w:rsid w:val="000D6A72"/>
    <w:rsid w:val="000E2604"/>
    <w:rsid w:val="000E4C11"/>
    <w:rsid w:val="000E5222"/>
    <w:rsid w:val="000E59A2"/>
    <w:rsid w:val="000F25B9"/>
    <w:rsid w:val="000F52BD"/>
    <w:rsid w:val="000F599F"/>
    <w:rsid w:val="000F6B37"/>
    <w:rsid w:val="00103862"/>
    <w:rsid w:val="00106FC8"/>
    <w:rsid w:val="001075A2"/>
    <w:rsid w:val="0011011F"/>
    <w:rsid w:val="00111359"/>
    <w:rsid w:val="001119D9"/>
    <w:rsid w:val="0011266F"/>
    <w:rsid w:val="001210F8"/>
    <w:rsid w:val="001230D0"/>
    <w:rsid w:val="00123433"/>
    <w:rsid w:val="00123A21"/>
    <w:rsid w:val="001252C0"/>
    <w:rsid w:val="00127A01"/>
    <w:rsid w:val="00130D65"/>
    <w:rsid w:val="001320EB"/>
    <w:rsid w:val="001323FB"/>
    <w:rsid w:val="00136200"/>
    <w:rsid w:val="001405D7"/>
    <w:rsid w:val="001420A7"/>
    <w:rsid w:val="001433DB"/>
    <w:rsid w:val="00144B0A"/>
    <w:rsid w:val="001465C6"/>
    <w:rsid w:val="00147B4D"/>
    <w:rsid w:val="00151AE1"/>
    <w:rsid w:val="00155422"/>
    <w:rsid w:val="00155706"/>
    <w:rsid w:val="00155DE8"/>
    <w:rsid w:val="001562C2"/>
    <w:rsid w:val="001562ED"/>
    <w:rsid w:val="00157A01"/>
    <w:rsid w:val="00160B0E"/>
    <w:rsid w:val="00163EF2"/>
    <w:rsid w:val="00164DF9"/>
    <w:rsid w:val="001651E9"/>
    <w:rsid w:val="00166603"/>
    <w:rsid w:val="0017152A"/>
    <w:rsid w:val="00172E67"/>
    <w:rsid w:val="00173BE5"/>
    <w:rsid w:val="00174DA0"/>
    <w:rsid w:val="001772F8"/>
    <w:rsid w:val="0018007E"/>
    <w:rsid w:val="00181B33"/>
    <w:rsid w:val="0018282E"/>
    <w:rsid w:val="0018697A"/>
    <w:rsid w:val="00187EF2"/>
    <w:rsid w:val="0019061A"/>
    <w:rsid w:val="00191D93"/>
    <w:rsid w:val="00192ED0"/>
    <w:rsid w:val="001933C6"/>
    <w:rsid w:val="0019413D"/>
    <w:rsid w:val="00194C25"/>
    <w:rsid w:val="00195563"/>
    <w:rsid w:val="001970BB"/>
    <w:rsid w:val="001973FE"/>
    <w:rsid w:val="00197429"/>
    <w:rsid w:val="00197C6B"/>
    <w:rsid w:val="001A0220"/>
    <w:rsid w:val="001A0576"/>
    <w:rsid w:val="001A3389"/>
    <w:rsid w:val="001A440A"/>
    <w:rsid w:val="001A5772"/>
    <w:rsid w:val="001A61B8"/>
    <w:rsid w:val="001A64DD"/>
    <w:rsid w:val="001A7D70"/>
    <w:rsid w:val="001B2447"/>
    <w:rsid w:val="001B510E"/>
    <w:rsid w:val="001B5DD9"/>
    <w:rsid w:val="001B678F"/>
    <w:rsid w:val="001B71EC"/>
    <w:rsid w:val="001C2947"/>
    <w:rsid w:val="001C65CC"/>
    <w:rsid w:val="001D0538"/>
    <w:rsid w:val="001D0ED5"/>
    <w:rsid w:val="001D242E"/>
    <w:rsid w:val="001D6B19"/>
    <w:rsid w:val="001E2D0A"/>
    <w:rsid w:val="001E306B"/>
    <w:rsid w:val="001E38FB"/>
    <w:rsid w:val="001E3938"/>
    <w:rsid w:val="001E3F03"/>
    <w:rsid w:val="001E4BB9"/>
    <w:rsid w:val="001E7245"/>
    <w:rsid w:val="001E7658"/>
    <w:rsid w:val="001F4080"/>
    <w:rsid w:val="001F4C55"/>
    <w:rsid w:val="001F68D7"/>
    <w:rsid w:val="001F75A8"/>
    <w:rsid w:val="00200F02"/>
    <w:rsid w:val="002037FD"/>
    <w:rsid w:val="002071BA"/>
    <w:rsid w:val="00207839"/>
    <w:rsid w:val="00211E0C"/>
    <w:rsid w:val="00214F52"/>
    <w:rsid w:val="0021778B"/>
    <w:rsid w:val="0022297C"/>
    <w:rsid w:val="00223C93"/>
    <w:rsid w:val="002246B2"/>
    <w:rsid w:val="002261E4"/>
    <w:rsid w:val="0023126A"/>
    <w:rsid w:val="00231F0E"/>
    <w:rsid w:val="002324F4"/>
    <w:rsid w:val="00235362"/>
    <w:rsid w:val="00237ED9"/>
    <w:rsid w:val="00240E84"/>
    <w:rsid w:val="00241100"/>
    <w:rsid w:val="0024350E"/>
    <w:rsid w:val="00243C79"/>
    <w:rsid w:val="00244AAA"/>
    <w:rsid w:val="00245668"/>
    <w:rsid w:val="00246207"/>
    <w:rsid w:val="00247F82"/>
    <w:rsid w:val="00251134"/>
    <w:rsid w:val="00251B63"/>
    <w:rsid w:val="0025386B"/>
    <w:rsid w:val="00253E8E"/>
    <w:rsid w:val="002543D8"/>
    <w:rsid w:val="0025512B"/>
    <w:rsid w:val="00255134"/>
    <w:rsid w:val="00257B72"/>
    <w:rsid w:val="0026032A"/>
    <w:rsid w:val="002622A0"/>
    <w:rsid w:val="0026241A"/>
    <w:rsid w:val="00263D1D"/>
    <w:rsid w:val="002650C7"/>
    <w:rsid w:val="0027075B"/>
    <w:rsid w:val="0027169F"/>
    <w:rsid w:val="00271A9C"/>
    <w:rsid w:val="002743A6"/>
    <w:rsid w:val="00275BF0"/>
    <w:rsid w:val="00277119"/>
    <w:rsid w:val="002775ED"/>
    <w:rsid w:val="002778EA"/>
    <w:rsid w:val="00277E23"/>
    <w:rsid w:val="0028041B"/>
    <w:rsid w:val="00280F8D"/>
    <w:rsid w:val="00281886"/>
    <w:rsid w:val="0028266F"/>
    <w:rsid w:val="0028723F"/>
    <w:rsid w:val="002907D1"/>
    <w:rsid w:val="00290AA5"/>
    <w:rsid w:val="002912EB"/>
    <w:rsid w:val="002914DD"/>
    <w:rsid w:val="00292C3D"/>
    <w:rsid w:val="002942E6"/>
    <w:rsid w:val="00294CA2"/>
    <w:rsid w:val="00295EDC"/>
    <w:rsid w:val="002971EA"/>
    <w:rsid w:val="00297DD0"/>
    <w:rsid w:val="002A04AC"/>
    <w:rsid w:val="002A1A4E"/>
    <w:rsid w:val="002A1F87"/>
    <w:rsid w:val="002A1FEB"/>
    <w:rsid w:val="002A24AB"/>
    <w:rsid w:val="002A364F"/>
    <w:rsid w:val="002A5554"/>
    <w:rsid w:val="002A5995"/>
    <w:rsid w:val="002A6537"/>
    <w:rsid w:val="002A6E4C"/>
    <w:rsid w:val="002B1BCB"/>
    <w:rsid w:val="002B2F0D"/>
    <w:rsid w:val="002B37C4"/>
    <w:rsid w:val="002B3C52"/>
    <w:rsid w:val="002B4A1C"/>
    <w:rsid w:val="002B59EE"/>
    <w:rsid w:val="002B68B7"/>
    <w:rsid w:val="002B7677"/>
    <w:rsid w:val="002B76D5"/>
    <w:rsid w:val="002C18CC"/>
    <w:rsid w:val="002C1D75"/>
    <w:rsid w:val="002C2360"/>
    <w:rsid w:val="002C3D6F"/>
    <w:rsid w:val="002C4F0D"/>
    <w:rsid w:val="002C6A08"/>
    <w:rsid w:val="002C6E25"/>
    <w:rsid w:val="002C7478"/>
    <w:rsid w:val="002D3FFD"/>
    <w:rsid w:val="002D6720"/>
    <w:rsid w:val="002D6CC5"/>
    <w:rsid w:val="002E0439"/>
    <w:rsid w:val="002E0D8F"/>
    <w:rsid w:val="002E18D2"/>
    <w:rsid w:val="002E2CD9"/>
    <w:rsid w:val="002E2DFB"/>
    <w:rsid w:val="002E67D4"/>
    <w:rsid w:val="002E74BD"/>
    <w:rsid w:val="002F00C8"/>
    <w:rsid w:val="002F0277"/>
    <w:rsid w:val="002F03CB"/>
    <w:rsid w:val="002F061F"/>
    <w:rsid w:val="002F1EF8"/>
    <w:rsid w:val="002F3CA9"/>
    <w:rsid w:val="002F4EC7"/>
    <w:rsid w:val="002F5207"/>
    <w:rsid w:val="002F5A94"/>
    <w:rsid w:val="002F602C"/>
    <w:rsid w:val="002F60E1"/>
    <w:rsid w:val="002F628A"/>
    <w:rsid w:val="002F6552"/>
    <w:rsid w:val="002F6E18"/>
    <w:rsid w:val="0030095F"/>
    <w:rsid w:val="00301302"/>
    <w:rsid w:val="0030784F"/>
    <w:rsid w:val="003079CD"/>
    <w:rsid w:val="0031019B"/>
    <w:rsid w:val="00311472"/>
    <w:rsid w:val="00311514"/>
    <w:rsid w:val="003119A8"/>
    <w:rsid w:val="003130EA"/>
    <w:rsid w:val="00313B9D"/>
    <w:rsid w:val="003146F1"/>
    <w:rsid w:val="00314AF8"/>
    <w:rsid w:val="003174BE"/>
    <w:rsid w:val="003175C0"/>
    <w:rsid w:val="00321033"/>
    <w:rsid w:val="003242DE"/>
    <w:rsid w:val="003248F3"/>
    <w:rsid w:val="00330325"/>
    <w:rsid w:val="00330CAF"/>
    <w:rsid w:val="00330FDE"/>
    <w:rsid w:val="003363B6"/>
    <w:rsid w:val="00336C42"/>
    <w:rsid w:val="00336D0E"/>
    <w:rsid w:val="003408C3"/>
    <w:rsid w:val="00340B5D"/>
    <w:rsid w:val="003462ED"/>
    <w:rsid w:val="00347249"/>
    <w:rsid w:val="003475BA"/>
    <w:rsid w:val="003479A6"/>
    <w:rsid w:val="00350489"/>
    <w:rsid w:val="00352680"/>
    <w:rsid w:val="00352CFE"/>
    <w:rsid w:val="00353A11"/>
    <w:rsid w:val="00353EE5"/>
    <w:rsid w:val="0035443D"/>
    <w:rsid w:val="00356015"/>
    <w:rsid w:val="0036182E"/>
    <w:rsid w:val="00362D9E"/>
    <w:rsid w:val="00363AFF"/>
    <w:rsid w:val="0036490A"/>
    <w:rsid w:val="00365210"/>
    <w:rsid w:val="00370DFA"/>
    <w:rsid w:val="003721BC"/>
    <w:rsid w:val="003758CC"/>
    <w:rsid w:val="003772D7"/>
    <w:rsid w:val="003822D5"/>
    <w:rsid w:val="003832BA"/>
    <w:rsid w:val="00383F87"/>
    <w:rsid w:val="0038557F"/>
    <w:rsid w:val="00387F14"/>
    <w:rsid w:val="0039032A"/>
    <w:rsid w:val="003905D7"/>
    <w:rsid w:val="00390CE6"/>
    <w:rsid w:val="003933E4"/>
    <w:rsid w:val="003935AF"/>
    <w:rsid w:val="003941CC"/>
    <w:rsid w:val="003949EA"/>
    <w:rsid w:val="003965EB"/>
    <w:rsid w:val="00396E91"/>
    <w:rsid w:val="00397134"/>
    <w:rsid w:val="003A0E8E"/>
    <w:rsid w:val="003A0F3A"/>
    <w:rsid w:val="003A1056"/>
    <w:rsid w:val="003A1C5B"/>
    <w:rsid w:val="003A3EC5"/>
    <w:rsid w:val="003A494D"/>
    <w:rsid w:val="003A729D"/>
    <w:rsid w:val="003A784A"/>
    <w:rsid w:val="003A7CB0"/>
    <w:rsid w:val="003A7D3A"/>
    <w:rsid w:val="003B191C"/>
    <w:rsid w:val="003B2CFE"/>
    <w:rsid w:val="003B5185"/>
    <w:rsid w:val="003B5F44"/>
    <w:rsid w:val="003C495B"/>
    <w:rsid w:val="003C5F0F"/>
    <w:rsid w:val="003C62B7"/>
    <w:rsid w:val="003C68C7"/>
    <w:rsid w:val="003C6D64"/>
    <w:rsid w:val="003C70CB"/>
    <w:rsid w:val="003D07C4"/>
    <w:rsid w:val="003D11D3"/>
    <w:rsid w:val="003D5338"/>
    <w:rsid w:val="003D60AD"/>
    <w:rsid w:val="003D6797"/>
    <w:rsid w:val="003E0D20"/>
    <w:rsid w:val="003E131D"/>
    <w:rsid w:val="003E1395"/>
    <w:rsid w:val="003E62B7"/>
    <w:rsid w:val="003E7654"/>
    <w:rsid w:val="003E7F7E"/>
    <w:rsid w:val="003F4E66"/>
    <w:rsid w:val="0040261D"/>
    <w:rsid w:val="00403CFA"/>
    <w:rsid w:val="00403F80"/>
    <w:rsid w:val="0040428D"/>
    <w:rsid w:val="00406502"/>
    <w:rsid w:val="00410398"/>
    <w:rsid w:val="00412441"/>
    <w:rsid w:val="0041299D"/>
    <w:rsid w:val="00415311"/>
    <w:rsid w:val="004178FA"/>
    <w:rsid w:val="00420F9D"/>
    <w:rsid w:val="0042247C"/>
    <w:rsid w:val="00422D18"/>
    <w:rsid w:val="004251F8"/>
    <w:rsid w:val="00431A7D"/>
    <w:rsid w:val="00431CB9"/>
    <w:rsid w:val="00432FA1"/>
    <w:rsid w:val="0043452C"/>
    <w:rsid w:val="00435214"/>
    <w:rsid w:val="0043747B"/>
    <w:rsid w:val="004412D1"/>
    <w:rsid w:val="004418B1"/>
    <w:rsid w:val="00441C51"/>
    <w:rsid w:val="00443A6F"/>
    <w:rsid w:val="0044414B"/>
    <w:rsid w:val="00444386"/>
    <w:rsid w:val="004460DD"/>
    <w:rsid w:val="004471B4"/>
    <w:rsid w:val="00447BE8"/>
    <w:rsid w:val="00457190"/>
    <w:rsid w:val="0046496A"/>
    <w:rsid w:val="00465693"/>
    <w:rsid w:val="00465E44"/>
    <w:rsid w:val="00465E87"/>
    <w:rsid w:val="0047138A"/>
    <w:rsid w:val="00471DF3"/>
    <w:rsid w:val="00472D6B"/>
    <w:rsid w:val="00474F2E"/>
    <w:rsid w:val="00475368"/>
    <w:rsid w:val="00475B42"/>
    <w:rsid w:val="0047754E"/>
    <w:rsid w:val="004813A6"/>
    <w:rsid w:val="00481BE3"/>
    <w:rsid w:val="00481E1C"/>
    <w:rsid w:val="0048256A"/>
    <w:rsid w:val="00483387"/>
    <w:rsid w:val="00483B6D"/>
    <w:rsid w:val="004906F4"/>
    <w:rsid w:val="0049196D"/>
    <w:rsid w:val="004946B3"/>
    <w:rsid w:val="00497662"/>
    <w:rsid w:val="00497F98"/>
    <w:rsid w:val="00497FB9"/>
    <w:rsid w:val="004A19D0"/>
    <w:rsid w:val="004A2143"/>
    <w:rsid w:val="004A2F16"/>
    <w:rsid w:val="004A3E32"/>
    <w:rsid w:val="004A56F0"/>
    <w:rsid w:val="004A5D69"/>
    <w:rsid w:val="004A5F23"/>
    <w:rsid w:val="004A6396"/>
    <w:rsid w:val="004B0118"/>
    <w:rsid w:val="004B0ACD"/>
    <w:rsid w:val="004B0C2F"/>
    <w:rsid w:val="004B0DCA"/>
    <w:rsid w:val="004B0FF4"/>
    <w:rsid w:val="004B1D0D"/>
    <w:rsid w:val="004B1E93"/>
    <w:rsid w:val="004B38B9"/>
    <w:rsid w:val="004B4078"/>
    <w:rsid w:val="004B6601"/>
    <w:rsid w:val="004C0E45"/>
    <w:rsid w:val="004C24F9"/>
    <w:rsid w:val="004C3DE9"/>
    <w:rsid w:val="004C4B66"/>
    <w:rsid w:val="004C718D"/>
    <w:rsid w:val="004D015E"/>
    <w:rsid w:val="004D0C67"/>
    <w:rsid w:val="004D18C1"/>
    <w:rsid w:val="004D1A03"/>
    <w:rsid w:val="004D2003"/>
    <w:rsid w:val="004D27A8"/>
    <w:rsid w:val="004D28C1"/>
    <w:rsid w:val="004D30AF"/>
    <w:rsid w:val="004D36DD"/>
    <w:rsid w:val="004D4A76"/>
    <w:rsid w:val="004D5669"/>
    <w:rsid w:val="004D6C15"/>
    <w:rsid w:val="004E39DE"/>
    <w:rsid w:val="004E5F05"/>
    <w:rsid w:val="004E63F9"/>
    <w:rsid w:val="004E6DF5"/>
    <w:rsid w:val="004E71EB"/>
    <w:rsid w:val="004F12CF"/>
    <w:rsid w:val="004F169F"/>
    <w:rsid w:val="004F2D46"/>
    <w:rsid w:val="004F332E"/>
    <w:rsid w:val="004F3C44"/>
    <w:rsid w:val="004F4811"/>
    <w:rsid w:val="004F5488"/>
    <w:rsid w:val="004F5740"/>
    <w:rsid w:val="004F5FD9"/>
    <w:rsid w:val="004F6347"/>
    <w:rsid w:val="0050064B"/>
    <w:rsid w:val="00501123"/>
    <w:rsid w:val="0050120A"/>
    <w:rsid w:val="00501778"/>
    <w:rsid w:val="0050297A"/>
    <w:rsid w:val="00506064"/>
    <w:rsid w:val="00506F4A"/>
    <w:rsid w:val="00507848"/>
    <w:rsid w:val="00510245"/>
    <w:rsid w:val="00510409"/>
    <w:rsid w:val="005107B5"/>
    <w:rsid w:val="00513A90"/>
    <w:rsid w:val="00514AD7"/>
    <w:rsid w:val="005152EF"/>
    <w:rsid w:val="005169BF"/>
    <w:rsid w:val="00516D75"/>
    <w:rsid w:val="00521BD5"/>
    <w:rsid w:val="0052260A"/>
    <w:rsid w:val="005244EB"/>
    <w:rsid w:val="005259CD"/>
    <w:rsid w:val="005262CE"/>
    <w:rsid w:val="005269DE"/>
    <w:rsid w:val="00531924"/>
    <w:rsid w:val="00531FF2"/>
    <w:rsid w:val="00532723"/>
    <w:rsid w:val="00532F3C"/>
    <w:rsid w:val="005345DC"/>
    <w:rsid w:val="005348B9"/>
    <w:rsid w:val="00534FD5"/>
    <w:rsid w:val="0053640D"/>
    <w:rsid w:val="00536809"/>
    <w:rsid w:val="005377C9"/>
    <w:rsid w:val="005378D0"/>
    <w:rsid w:val="00544139"/>
    <w:rsid w:val="005448F6"/>
    <w:rsid w:val="00544E4A"/>
    <w:rsid w:val="0054502A"/>
    <w:rsid w:val="005450D7"/>
    <w:rsid w:val="005451E3"/>
    <w:rsid w:val="005471CB"/>
    <w:rsid w:val="00555658"/>
    <w:rsid w:val="00555862"/>
    <w:rsid w:val="00556D0C"/>
    <w:rsid w:val="005602FD"/>
    <w:rsid w:val="005618BF"/>
    <w:rsid w:val="005649EB"/>
    <w:rsid w:val="005650D2"/>
    <w:rsid w:val="005662BD"/>
    <w:rsid w:val="00566699"/>
    <w:rsid w:val="00566CD6"/>
    <w:rsid w:val="00567620"/>
    <w:rsid w:val="00567C78"/>
    <w:rsid w:val="00572EB3"/>
    <w:rsid w:val="00573BB6"/>
    <w:rsid w:val="005749D3"/>
    <w:rsid w:val="00574B3D"/>
    <w:rsid w:val="0057580C"/>
    <w:rsid w:val="00580623"/>
    <w:rsid w:val="005821AD"/>
    <w:rsid w:val="00582F6D"/>
    <w:rsid w:val="005864E4"/>
    <w:rsid w:val="00586F23"/>
    <w:rsid w:val="005922F8"/>
    <w:rsid w:val="005930F7"/>
    <w:rsid w:val="00594DE8"/>
    <w:rsid w:val="00595DBB"/>
    <w:rsid w:val="00596A18"/>
    <w:rsid w:val="00596D61"/>
    <w:rsid w:val="00596D6E"/>
    <w:rsid w:val="00597EF5"/>
    <w:rsid w:val="00597F8A"/>
    <w:rsid w:val="005A07C9"/>
    <w:rsid w:val="005A0D84"/>
    <w:rsid w:val="005A173A"/>
    <w:rsid w:val="005A23AF"/>
    <w:rsid w:val="005A2871"/>
    <w:rsid w:val="005A38C3"/>
    <w:rsid w:val="005A4785"/>
    <w:rsid w:val="005A484B"/>
    <w:rsid w:val="005A60D4"/>
    <w:rsid w:val="005A771D"/>
    <w:rsid w:val="005A7956"/>
    <w:rsid w:val="005B0C66"/>
    <w:rsid w:val="005B33DB"/>
    <w:rsid w:val="005B4F0E"/>
    <w:rsid w:val="005B6E5D"/>
    <w:rsid w:val="005C0B31"/>
    <w:rsid w:val="005C3561"/>
    <w:rsid w:val="005C4796"/>
    <w:rsid w:val="005C4FE4"/>
    <w:rsid w:val="005D25C3"/>
    <w:rsid w:val="005D3078"/>
    <w:rsid w:val="005D4783"/>
    <w:rsid w:val="005D5B45"/>
    <w:rsid w:val="005D6E41"/>
    <w:rsid w:val="005D74F3"/>
    <w:rsid w:val="005E2D5F"/>
    <w:rsid w:val="005E5544"/>
    <w:rsid w:val="005E6898"/>
    <w:rsid w:val="005E7656"/>
    <w:rsid w:val="005E7A78"/>
    <w:rsid w:val="005F0A6E"/>
    <w:rsid w:val="005F10DD"/>
    <w:rsid w:val="005F5831"/>
    <w:rsid w:val="005F653E"/>
    <w:rsid w:val="005F6970"/>
    <w:rsid w:val="005F6DB4"/>
    <w:rsid w:val="005F7497"/>
    <w:rsid w:val="00601315"/>
    <w:rsid w:val="0060161E"/>
    <w:rsid w:val="00603135"/>
    <w:rsid w:val="00603D49"/>
    <w:rsid w:val="006045AD"/>
    <w:rsid w:val="0060561A"/>
    <w:rsid w:val="00613C26"/>
    <w:rsid w:val="006148F8"/>
    <w:rsid w:val="00614D9F"/>
    <w:rsid w:val="00614EDB"/>
    <w:rsid w:val="0061505F"/>
    <w:rsid w:val="00623757"/>
    <w:rsid w:val="006238FA"/>
    <w:rsid w:val="006304F3"/>
    <w:rsid w:val="00631CB6"/>
    <w:rsid w:val="00632D38"/>
    <w:rsid w:val="00632FDD"/>
    <w:rsid w:val="00634325"/>
    <w:rsid w:val="006345F7"/>
    <w:rsid w:val="00640AC8"/>
    <w:rsid w:val="00641860"/>
    <w:rsid w:val="0064198B"/>
    <w:rsid w:val="006519E8"/>
    <w:rsid w:val="00652FF6"/>
    <w:rsid w:val="00654C10"/>
    <w:rsid w:val="00655EFE"/>
    <w:rsid w:val="00656337"/>
    <w:rsid w:val="0065776B"/>
    <w:rsid w:val="006606F4"/>
    <w:rsid w:val="0066134B"/>
    <w:rsid w:val="00663E74"/>
    <w:rsid w:val="006650DD"/>
    <w:rsid w:val="00665687"/>
    <w:rsid w:val="00667766"/>
    <w:rsid w:val="0067000A"/>
    <w:rsid w:val="00672404"/>
    <w:rsid w:val="0067295F"/>
    <w:rsid w:val="00672E57"/>
    <w:rsid w:val="00680655"/>
    <w:rsid w:val="00680E8E"/>
    <w:rsid w:val="00681449"/>
    <w:rsid w:val="00684713"/>
    <w:rsid w:val="00686082"/>
    <w:rsid w:val="0068791B"/>
    <w:rsid w:val="006924FC"/>
    <w:rsid w:val="006932F0"/>
    <w:rsid w:val="006937D5"/>
    <w:rsid w:val="0069434B"/>
    <w:rsid w:val="006A249D"/>
    <w:rsid w:val="006A38C5"/>
    <w:rsid w:val="006B0B8F"/>
    <w:rsid w:val="006B0DC2"/>
    <w:rsid w:val="006B2E2C"/>
    <w:rsid w:val="006B3E1A"/>
    <w:rsid w:val="006B5FBC"/>
    <w:rsid w:val="006B6F4C"/>
    <w:rsid w:val="006B720C"/>
    <w:rsid w:val="006B782F"/>
    <w:rsid w:val="006B7C89"/>
    <w:rsid w:val="006B7E6B"/>
    <w:rsid w:val="006C09DB"/>
    <w:rsid w:val="006C2D18"/>
    <w:rsid w:val="006C2F9B"/>
    <w:rsid w:val="006C3C62"/>
    <w:rsid w:val="006C7B3D"/>
    <w:rsid w:val="006D0A97"/>
    <w:rsid w:val="006D26E9"/>
    <w:rsid w:val="006D3F9A"/>
    <w:rsid w:val="006D42A2"/>
    <w:rsid w:val="006D4E5E"/>
    <w:rsid w:val="006E06D3"/>
    <w:rsid w:val="006E0A98"/>
    <w:rsid w:val="006E0DD7"/>
    <w:rsid w:val="006E323C"/>
    <w:rsid w:val="006E43DD"/>
    <w:rsid w:val="006E47B4"/>
    <w:rsid w:val="006F1BEB"/>
    <w:rsid w:val="006F2126"/>
    <w:rsid w:val="006F43E8"/>
    <w:rsid w:val="006F4AB6"/>
    <w:rsid w:val="006F6D6F"/>
    <w:rsid w:val="0070014A"/>
    <w:rsid w:val="00701602"/>
    <w:rsid w:val="00701CCE"/>
    <w:rsid w:val="0070202F"/>
    <w:rsid w:val="00703233"/>
    <w:rsid w:val="00705CE9"/>
    <w:rsid w:val="0071012C"/>
    <w:rsid w:val="00713952"/>
    <w:rsid w:val="00716BBF"/>
    <w:rsid w:val="0072211A"/>
    <w:rsid w:val="00722D1B"/>
    <w:rsid w:val="00722E01"/>
    <w:rsid w:val="0072325D"/>
    <w:rsid w:val="0072368F"/>
    <w:rsid w:val="00727A8C"/>
    <w:rsid w:val="007318A7"/>
    <w:rsid w:val="007328E9"/>
    <w:rsid w:val="00734197"/>
    <w:rsid w:val="0073698B"/>
    <w:rsid w:val="007372E9"/>
    <w:rsid w:val="007375E0"/>
    <w:rsid w:val="00741B18"/>
    <w:rsid w:val="00741C54"/>
    <w:rsid w:val="0074395A"/>
    <w:rsid w:val="007440EB"/>
    <w:rsid w:val="00744B02"/>
    <w:rsid w:val="00744E98"/>
    <w:rsid w:val="00746CD2"/>
    <w:rsid w:val="00746F24"/>
    <w:rsid w:val="007475CA"/>
    <w:rsid w:val="00747C29"/>
    <w:rsid w:val="00747F22"/>
    <w:rsid w:val="00751E0C"/>
    <w:rsid w:val="007536E7"/>
    <w:rsid w:val="007537F3"/>
    <w:rsid w:val="00756306"/>
    <w:rsid w:val="007567B5"/>
    <w:rsid w:val="00756B36"/>
    <w:rsid w:val="00757039"/>
    <w:rsid w:val="00757292"/>
    <w:rsid w:val="007636C9"/>
    <w:rsid w:val="00764A87"/>
    <w:rsid w:val="00766A60"/>
    <w:rsid w:val="00766A6C"/>
    <w:rsid w:val="00767860"/>
    <w:rsid w:val="00767E84"/>
    <w:rsid w:val="00772D34"/>
    <w:rsid w:val="0077367E"/>
    <w:rsid w:val="00773EDC"/>
    <w:rsid w:val="00774A4C"/>
    <w:rsid w:val="00775763"/>
    <w:rsid w:val="0077772C"/>
    <w:rsid w:val="00780E6B"/>
    <w:rsid w:val="0078177B"/>
    <w:rsid w:val="007819CC"/>
    <w:rsid w:val="00781D9B"/>
    <w:rsid w:val="00784432"/>
    <w:rsid w:val="007875E2"/>
    <w:rsid w:val="0079170C"/>
    <w:rsid w:val="007919B4"/>
    <w:rsid w:val="00793B0E"/>
    <w:rsid w:val="007972A2"/>
    <w:rsid w:val="007A0F0B"/>
    <w:rsid w:val="007A260C"/>
    <w:rsid w:val="007A3376"/>
    <w:rsid w:val="007A5940"/>
    <w:rsid w:val="007B14EE"/>
    <w:rsid w:val="007B50E4"/>
    <w:rsid w:val="007C2D40"/>
    <w:rsid w:val="007C7254"/>
    <w:rsid w:val="007C7916"/>
    <w:rsid w:val="007D0CB2"/>
    <w:rsid w:val="007D7A97"/>
    <w:rsid w:val="007E034B"/>
    <w:rsid w:val="007E14FD"/>
    <w:rsid w:val="007E2A0D"/>
    <w:rsid w:val="007E3EAE"/>
    <w:rsid w:val="007E43E4"/>
    <w:rsid w:val="007E4844"/>
    <w:rsid w:val="007E60CB"/>
    <w:rsid w:val="007E74CA"/>
    <w:rsid w:val="007F05E0"/>
    <w:rsid w:val="007F1A0A"/>
    <w:rsid w:val="007F1CA0"/>
    <w:rsid w:val="007F5DA4"/>
    <w:rsid w:val="007F6958"/>
    <w:rsid w:val="007F7228"/>
    <w:rsid w:val="007F7B89"/>
    <w:rsid w:val="00801383"/>
    <w:rsid w:val="008070AC"/>
    <w:rsid w:val="008125A6"/>
    <w:rsid w:val="0081348E"/>
    <w:rsid w:val="008139B9"/>
    <w:rsid w:val="00814249"/>
    <w:rsid w:val="008200BF"/>
    <w:rsid w:val="008207DC"/>
    <w:rsid w:val="00821BDC"/>
    <w:rsid w:val="008220C5"/>
    <w:rsid w:val="00825BF8"/>
    <w:rsid w:val="0083186C"/>
    <w:rsid w:val="00831CF0"/>
    <w:rsid w:val="00834D80"/>
    <w:rsid w:val="008376DF"/>
    <w:rsid w:val="00837E27"/>
    <w:rsid w:val="00840539"/>
    <w:rsid w:val="0084266C"/>
    <w:rsid w:val="0084392B"/>
    <w:rsid w:val="00851F91"/>
    <w:rsid w:val="00852A55"/>
    <w:rsid w:val="0085362A"/>
    <w:rsid w:val="0085474C"/>
    <w:rsid w:val="00854978"/>
    <w:rsid w:val="00855802"/>
    <w:rsid w:val="008565CF"/>
    <w:rsid w:val="008569CD"/>
    <w:rsid w:val="0085782E"/>
    <w:rsid w:val="00857E26"/>
    <w:rsid w:val="00860591"/>
    <w:rsid w:val="0086361C"/>
    <w:rsid w:val="00870DE0"/>
    <w:rsid w:val="0087277C"/>
    <w:rsid w:val="00873619"/>
    <w:rsid w:val="00875B14"/>
    <w:rsid w:val="00875E97"/>
    <w:rsid w:val="00876B95"/>
    <w:rsid w:val="0088385D"/>
    <w:rsid w:val="00883B95"/>
    <w:rsid w:val="00885FF0"/>
    <w:rsid w:val="008909BB"/>
    <w:rsid w:val="008921D7"/>
    <w:rsid w:val="0089287B"/>
    <w:rsid w:val="008943BB"/>
    <w:rsid w:val="00894D4D"/>
    <w:rsid w:val="008953AF"/>
    <w:rsid w:val="00897D7C"/>
    <w:rsid w:val="008A6BBF"/>
    <w:rsid w:val="008A6E5F"/>
    <w:rsid w:val="008B00F3"/>
    <w:rsid w:val="008B1BF3"/>
    <w:rsid w:val="008B30F9"/>
    <w:rsid w:val="008B38D3"/>
    <w:rsid w:val="008B4939"/>
    <w:rsid w:val="008B6BF2"/>
    <w:rsid w:val="008B7981"/>
    <w:rsid w:val="008C01A3"/>
    <w:rsid w:val="008C0541"/>
    <w:rsid w:val="008C08C2"/>
    <w:rsid w:val="008C12AE"/>
    <w:rsid w:val="008C1F56"/>
    <w:rsid w:val="008C347D"/>
    <w:rsid w:val="008C6B94"/>
    <w:rsid w:val="008D0CBB"/>
    <w:rsid w:val="008D0F79"/>
    <w:rsid w:val="008D210B"/>
    <w:rsid w:val="008D4A6D"/>
    <w:rsid w:val="008D5A72"/>
    <w:rsid w:val="008D62BA"/>
    <w:rsid w:val="008D7C9F"/>
    <w:rsid w:val="008E0792"/>
    <w:rsid w:val="008E15A2"/>
    <w:rsid w:val="008E1C2B"/>
    <w:rsid w:val="008E5EB5"/>
    <w:rsid w:val="008E7F2E"/>
    <w:rsid w:val="008F1352"/>
    <w:rsid w:val="008F4731"/>
    <w:rsid w:val="008F5406"/>
    <w:rsid w:val="008F72F8"/>
    <w:rsid w:val="0090077E"/>
    <w:rsid w:val="00901473"/>
    <w:rsid w:val="00901971"/>
    <w:rsid w:val="00901C91"/>
    <w:rsid w:val="00904C60"/>
    <w:rsid w:val="009050DC"/>
    <w:rsid w:val="009051A5"/>
    <w:rsid w:val="00906958"/>
    <w:rsid w:val="009069B3"/>
    <w:rsid w:val="00910217"/>
    <w:rsid w:val="00911171"/>
    <w:rsid w:val="009123BD"/>
    <w:rsid w:val="0091391C"/>
    <w:rsid w:val="00914482"/>
    <w:rsid w:val="009167F7"/>
    <w:rsid w:val="00917387"/>
    <w:rsid w:val="00920BEA"/>
    <w:rsid w:val="00921C6A"/>
    <w:rsid w:val="00922A4F"/>
    <w:rsid w:val="00922FC2"/>
    <w:rsid w:val="009237AE"/>
    <w:rsid w:val="00923DF0"/>
    <w:rsid w:val="00924479"/>
    <w:rsid w:val="00924523"/>
    <w:rsid w:val="00925367"/>
    <w:rsid w:val="009268AC"/>
    <w:rsid w:val="0092717F"/>
    <w:rsid w:val="0093072C"/>
    <w:rsid w:val="00930ECB"/>
    <w:rsid w:val="00931336"/>
    <w:rsid w:val="00931D34"/>
    <w:rsid w:val="00932DCB"/>
    <w:rsid w:val="009331FA"/>
    <w:rsid w:val="00934B49"/>
    <w:rsid w:val="009363C4"/>
    <w:rsid w:val="00937D5C"/>
    <w:rsid w:val="00937FEE"/>
    <w:rsid w:val="00940622"/>
    <w:rsid w:val="009449A4"/>
    <w:rsid w:val="00944E6E"/>
    <w:rsid w:val="009459E7"/>
    <w:rsid w:val="0094714A"/>
    <w:rsid w:val="009471EA"/>
    <w:rsid w:val="00954A7E"/>
    <w:rsid w:val="0095647E"/>
    <w:rsid w:val="00957A1C"/>
    <w:rsid w:val="00957B79"/>
    <w:rsid w:val="0096127B"/>
    <w:rsid w:val="00961F79"/>
    <w:rsid w:val="009639BD"/>
    <w:rsid w:val="00964F58"/>
    <w:rsid w:val="00964F65"/>
    <w:rsid w:val="00965858"/>
    <w:rsid w:val="00966D66"/>
    <w:rsid w:val="00967CFA"/>
    <w:rsid w:val="00970D0B"/>
    <w:rsid w:val="00971077"/>
    <w:rsid w:val="00973AC1"/>
    <w:rsid w:val="0097565F"/>
    <w:rsid w:val="00976C07"/>
    <w:rsid w:val="0098030F"/>
    <w:rsid w:val="009803F7"/>
    <w:rsid w:val="0098296F"/>
    <w:rsid w:val="0098324B"/>
    <w:rsid w:val="00984E65"/>
    <w:rsid w:val="00987873"/>
    <w:rsid w:val="009902B2"/>
    <w:rsid w:val="00990494"/>
    <w:rsid w:val="0099071B"/>
    <w:rsid w:val="009910E3"/>
    <w:rsid w:val="009919B3"/>
    <w:rsid w:val="00991AEA"/>
    <w:rsid w:val="00991D8E"/>
    <w:rsid w:val="00994C11"/>
    <w:rsid w:val="00995303"/>
    <w:rsid w:val="009959CE"/>
    <w:rsid w:val="009A0516"/>
    <w:rsid w:val="009A1306"/>
    <w:rsid w:val="009A1FBF"/>
    <w:rsid w:val="009A2E0A"/>
    <w:rsid w:val="009A39AD"/>
    <w:rsid w:val="009A3DAA"/>
    <w:rsid w:val="009A5FA0"/>
    <w:rsid w:val="009A7955"/>
    <w:rsid w:val="009B41C1"/>
    <w:rsid w:val="009B4AAC"/>
    <w:rsid w:val="009B5967"/>
    <w:rsid w:val="009B5BBC"/>
    <w:rsid w:val="009B6472"/>
    <w:rsid w:val="009B64C9"/>
    <w:rsid w:val="009C1564"/>
    <w:rsid w:val="009C245A"/>
    <w:rsid w:val="009C2C93"/>
    <w:rsid w:val="009C3550"/>
    <w:rsid w:val="009C76AF"/>
    <w:rsid w:val="009D1534"/>
    <w:rsid w:val="009D2893"/>
    <w:rsid w:val="009D297A"/>
    <w:rsid w:val="009D5697"/>
    <w:rsid w:val="009E1EAA"/>
    <w:rsid w:val="009E2847"/>
    <w:rsid w:val="009E4053"/>
    <w:rsid w:val="009E506E"/>
    <w:rsid w:val="009E5F74"/>
    <w:rsid w:val="009F03CC"/>
    <w:rsid w:val="009F2C91"/>
    <w:rsid w:val="009F41F9"/>
    <w:rsid w:val="009F422F"/>
    <w:rsid w:val="009F4AF8"/>
    <w:rsid w:val="009F6825"/>
    <w:rsid w:val="009F7DA0"/>
    <w:rsid w:val="009F7E30"/>
    <w:rsid w:val="00A016A9"/>
    <w:rsid w:val="00A01B43"/>
    <w:rsid w:val="00A1294D"/>
    <w:rsid w:val="00A14BDB"/>
    <w:rsid w:val="00A1626E"/>
    <w:rsid w:val="00A17B0F"/>
    <w:rsid w:val="00A20BF1"/>
    <w:rsid w:val="00A21487"/>
    <w:rsid w:val="00A21A36"/>
    <w:rsid w:val="00A233FC"/>
    <w:rsid w:val="00A261FF"/>
    <w:rsid w:val="00A270EF"/>
    <w:rsid w:val="00A27488"/>
    <w:rsid w:val="00A3103C"/>
    <w:rsid w:val="00A36306"/>
    <w:rsid w:val="00A40C1B"/>
    <w:rsid w:val="00A40C22"/>
    <w:rsid w:val="00A43901"/>
    <w:rsid w:val="00A44D13"/>
    <w:rsid w:val="00A45C40"/>
    <w:rsid w:val="00A503B6"/>
    <w:rsid w:val="00A53CCD"/>
    <w:rsid w:val="00A542A9"/>
    <w:rsid w:val="00A557AF"/>
    <w:rsid w:val="00A55B29"/>
    <w:rsid w:val="00A56393"/>
    <w:rsid w:val="00A57FAC"/>
    <w:rsid w:val="00A60CC0"/>
    <w:rsid w:val="00A62925"/>
    <w:rsid w:val="00A66DD4"/>
    <w:rsid w:val="00A70243"/>
    <w:rsid w:val="00A71657"/>
    <w:rsid w:val="00A7167E"/>
    <w:rsid w:val="00A7284F"/>
    <w:rsid w:val="00A73233"/>
    <w:rsid w:val="00A74F95"/>
    <w:rsid w:val="00A76100"/>
    <w:rsid w:val="00A8070D"/>
    <w:rsid w:val="00A82921"/>
    <w:rsid w:val="00A84F8C"/>
    <w:rsid w:val="00A85D2D"/>
    <w:rsid w:val="00A87535"/>
    <w:rsid w:val="00A9333B"/>
    <w:rsid w:val="00A94C27"/>
    <w:rsid w:val="00A953CF"/>
    <w:rsid w:val="00A95B3B"/>
    <w:rsid w:val="00A967FB"/>
    <w:rsid w:val="00A96AFA"/>
    <w:rsid w:val="00A96F3F"/>
    <w:rsid w:val="00A979C2"/>
    <w:rsid w:val="00AA41AB"/>
    <w:rsid w:val="00AA47C3"/>
    <w:rsid w:val="00AA47E6"/>
    <w:rsid w:val="00AA50D7"/>
    <w:rsid w:val="00AA6AD9"/>
    <w:rsid w:val="00AB3003"/>
    <w:rsid w:val="00AB40F3"/>
    <w:rsid w:val="00AB4195"/>
    <w:rsid w:val="00AB5688"/>
    <w:rsid w:val="00AC0675"/>
    <w:rsid w:val="00AC0C92"/>
    <w:rsid w:val="00AC2DDF"/>
    <w:rsid w:val="00AC3AFE"/>
    <w:rsid w:val="00AC48F7"/>
    <w:rsid w:val="00AC4B2F"/>
    <w:rsid w:val="00AC4CC3"/>
    <w:rsid w:val="00AC5209"/>
    <w:rsid w:val="00AC59DB"/>
    <w:rsid w:val="00AC74B3"/>
    <w:rsid w:val="00AD0BF1"/>
    <w:rsid w:val="00AD4E1A"/>
    <w:rsid w:val="00AD617A"/>
    <w:rsid w:val="00AD6B2F"/>
    <w:rsid w:val="00AE0030"/>
    <w:rsid w:val="00AE06A6"/>
    <w:rsid w:val="00AE0E5F"/>
    <w:rsid w:val="00AE2D36"/>
    <w:rsid w:val="00AE312C"/>
    <w:rsid w:val="00AE46DD"/>
    <w:rsid w:val="00AE51C3"/>
    <w:rsid w:val="00AF04DE"/>
    <w:rsid w:val="00AF12C9"/>
    <w:rsid w:val="00AF1826"/>
    <w:rsid w:val="00AF1FD0"/>
    <w:rsid w:val="00AF2B98"/>
    <w:rsid w:val="00AF30C4"/>
    <w:rsid w:val="00AF36E9"/>
    <w:rsid w:val="00AF3E5D"/>
    <w:rsid w:val="00AF72B3"/>
    <w:rsid w:val="00B02552"/>
    <w:rsid w:val="00B02966"/>
    <w:rsid w:val="00B05A91"/>
    <w:rsid w:val="00B06C43"/>
    <w:rsid w:val="00B079E8"/>
    <w:rsid w:val="00B120D2"/>
    <w:rsid w:val="00B16AD5"/>
    <w:rsid w:val="00B17266"/>
    <w:rsid w:val="00B214C8"/>
    <w:rsid w:val="00B217DA"/>
    <w:rsid w:val="00B22188"/>
    <w:rsid w:val="00B22C75"/>
    <w:rsid w:val="00B2329E"/>
    <w:rsid w:val="00B2434D"/>
    <w:rsid w:val="00B248A9"/>
    <w:rsid w:val="00B254EB"/>
    <w:rsid w:val="00B26F03"/>
    <w:rsid w:val="00B3314C"/>
    <w:rsid w:val="00B331A5"/>
    <w:rsid w:val="00B34410"/>
    <w:rsid w:val="00B352DD"/>
    <w:rsid w:val="00B37F15"/>
    <w:rsid w:val="00B40500"/>
    <w:rsid w:val="00B4104F"/>
    <w:rsid w:val="00B41705"/>
    <w:rsid w:val="00B4194B"/>
    <w:rsid w:val="00B43154"/>
    <w:rsid w:val="00B45131"/>
    <w:rsid w:val="00B4544C"/>
    <w:rsid w:val="00B4585E"/>
    <w:rsid w:val="00B521B5"/>
    <w:rsid w:val="00B5273A"/>
    <w:rsid w:val="00B539BB"/>
    <w:rsid w:val="00B566C3"/>
    <w:rsid w:val="00B56FAA"/>
    <w:rsid w:val="00B5757A"/>
    <w:rsid w:val="00B60943"/>
    <w:rsid w:val="00B61835"/>
    <w:rsid w:val="00B61A2A"/>
    <w:rsid w:val="00B61EDE"/>
    <w:rsid w:val="00B6448E"/>
    <w:rsid w:val="00B66BE3"/>
    <w:rsid w:val="00B70002"/>
    <w:rsid w:val="00B72A42"/>
    <w:rsid w:val="00B749AE"/>
    <w:rsid w:val="00B75171"/>
    <w:rsid w:val="00B75440"/>
    <w:rsid w:val="00B76D26"/>
    <w:rsid w:val="00B8523E"/>
    <w:rsid w:val="00B87ABA"/>
    <w:rsid w:val="00B9362B"/>
    <w:rsid w:val="00B95B09"/>
    <w:rsid w:val="00B97BFF"/>
    <w:rsid w:val="00BA1689"/>
    <w:rsid w:val="00BA26EA"/>
    <w:rsid w:val="00BA2B3F"/>
    <w:rsid w:val="00BA3A63"/>
    <w:rsid w:val="00BA49C3"/>
    <w:rsid w:val="00BA58C5"/>
    <w:rsid w:val="00BA6E38"/>
    <w:rsid w:val="00BB0005"/>
    <w:rsid w:val="00BB0EF8"/>
    <w:rsid w:val="00BB4395"/>
    <w:rsid w:val="00BC04D2"/>
    <w:rsid w:val="00BC051A"/>
    <w:rsid w:val="00BC07C7"/>
    <w:rsid w:val="00BC0D1A"/>
    <w:rsid w:val="00BC3E90"/>
    <w:rsid w:val="00BC415F"/>
    <w:rsid w:val="00BC4B99"/>
    <w:rsid w:val="00BC4ED0"/>
    <w:rsid w:val="00BC66D6"/>
    <w:rsid w:val="00BC79C7"/>
    <w:rsid w:val="00BC7DA7"/>
    <w:rsid w:val="00BD47AD"/>
    <w:rsid w:val="00BD48F3"/>
    <w:rsid w:val="00BD4ED2"/>
    <w:rsid w:val="00BD7393"/>
    <w:rsid w:val="00BE0B68"/>
    <w:rsid w:val="00BE1DF4"/>
    <w:rsid w:val="00BE2D0B"/>
    <w:rsid w:val="00BE4397"/>
    <w:rsid w:val="00BE4F52"/>
    <w:rsid w:val="00BE6121"/>
    <w:rsid w:val="00BE6E6C"/>
    <w:rsid w:val="00BE7CE2"/>
    <w:rsid w:val="00BF04A2"/>
    <w:rsid w:val="00BF0B3F"/>
    <w:rsid w:val="00BF40E0"/>
    <w:rsid w:val="00BF7010"/>
    <w:rsid w:val="00C00127"/>
    <w:rsid w:val="00C005B0"/>
    <w:rsid w:val="00C00845"/>
    <w:rsid w:val="00C0089E"/>
    <w:rsid w:val="00C02ABB"/>
    <w:rsid w:val="00C02B24"/>
    <w:rsid w:val="00C02BD6"/>
    <w:rsid w:val="00C033DF"/>
    <w:rsid w:val="00C0375A"/>
    <w:rsid w:val="00C04174"/>
    <w:rsid w:val="00C058B3"/>
    <w:rsid w:val="00C10990"/>
    <w:rsid w:val="00C11F1B"/>
    <w:rsid w:val="00C12169"/>
    <w:rsid w:val="00C144D6"/>
    <w:rsid w:val="00C158C7"/>
    <w:rsid w:val="00C16705"/>
    <w:rsid w:val="00C16F3F"/>
    <w:rsid w:val="00C1706C"/>
    <w:rsid w:val="00C17806"/>
    <w:rsid w:val="00C20ADA"/>
    <w:rsid w:val="00C22CBE"/>
    <w:rsid w:val="00C23979"/>
    <w:rsid w:val="00C23B92"/>
    <w:rsid w:val="00C24D5F"/>
    <w:rsid w:val="00C25E88"/>
    <w:rsid w:val="00C26956"/>
    <w:rsid w:val="00C3210C"/>
    <w:rsid w:val="00C34A3B"/>
    <w:rsid w:val="00C40E82"/>
    <w:rsid w:val="00C41333"/>
    <w:rsid w:val="00C4159C"/>
    <w:rsid w:val="00C4253C"/>
    <w:rsid w:val="00C42A5F"/>
    <w:rsid w:val="00C45A71"/>
    <w:rsid w:val="00C47BE0"/>
    <w:rsid w:val="00C51A09"/>
    <w:rsid w:val="00C51F0F"/>
    <w:rsid w:val="00C546DD"/>
    <w:rsid w:val="00C57E1B"/>
    <w:rsid w:val="00C60FB0"/>
    <w:rsid w:val="00C61D33"/>
    <w:rsid w:val="00C62D83"/>
    <w:rsid w:val="00C646F6"/>
    <w:rsid w:val="00C6494D"/>
    <w:rsid w:val="00C64B95"/>
    <w:rsid w:val="00C64DF5"/>
    <w:rsid w:val="00C6563F"/>
    <w:rsid w:val="00C66190"/>
    <w:rsid w:val="00C66DB1"/>
    <w:rsid w:val="00C67AFD"/>
    <w:rsid w:val="00C7034B"/>
    <w:rsid w:val="00C71FB5"/>
    <w:rsid w:val="00C72EC0"/>
    <w:rsid w:val="00C75489"/>
    <w:rsid w:val="00C80081"/>
    <w:rsid w:val="00C8102C"/>
    <w:rsid w:val="00C8164A"/>
    <w:rsid w:val="00C8241F"/>
    <w:rsid w:val="00C83250"/>
    <w:rsid w:val="00C84877"/>
    <w:rsid w:val="00C86303"/>
    <w:rsid w:val="00C9188E"/>
    <w:rsid w:val="00C91998"/>
    <w:rsid w:val="00C92703"/>
    <w:rsid w:val="00C95943"/>
    <w:rsid w:val="00C95B3C"/>
    <w:rsid w:val="00C96B15"/>
    <w:rsid w:val="00CA0360"/>
    <w:rsid w:val="00CA531E"/>
    <w:rsid w:val="00CA6E32"/>
    <w:rsid w:val="00CB021E"/>
    <w:rsid w:val="00CB101B"/>
    <w:rsid w:val="00CB379E"/>
    <w:rsid w:val="00CB4EA1"/>
    <w:rsid w:val="00CB771A"/>
    <w:rsid w:val="00CB7BD8"/>
    <w:rsid w:val="00CB7D2A"/>
    <w:rsid w:val="00CC18A6"/>
    <w:rsid w:val="00CC2D14"/>
    <w:rsid w:val="00CC2FC5"/>
    <w:rsid w:val="00CC37E7"/>
    <w:rsid w:val="00CC471E"/>
    <w:rsid w:val="00CC73A0"/>
    <w:rsid w:val="00CD225E"/>
    <w:rsid w:val="00CD35D5"/>
    <w:rsid w:val="00CD3F48"/>
    <w:rsid w:val="00CD3F79"/>
    <w:rsid w:val="00CD3FDF"/>
    <w:rsid w:val="00CD622B"/>
    <w:rsid w:val="00CD6AA1"/>
    <w:rsid w:val="00CD6BA9"/>
    <w:rsid w:val="00CE02B8"/>
    <w:rsid w:val="00CE093C"/>
    <w:rsid w:val="00CE0AA9"/>
    <w:rsid w:val="00CE5F5C"/>
    <w:rsid w:val="00CE6001"/>
    <w:rsid w:val="00CE6270"/>
    <w:rsid w:val="00CE79E8"/>
    <w:rsid w:val="00CF3088"/>
    <w:rsid w:val="00CF3776"/>
    <w:rsid w:val="00CF401C"/>
    <w:rsid w:val="00CF62C8"/>
    <w:rsid w:val="00CF674E"/>
    <w:rsid w:val="00D02581"/>
    <w:rsid w:val="00D06A08"/>
    <w:rsid w:val="00D1048D"/>
    <w:rsid w:val="00D1090A"/>
    <w:rsid w:val="00D13B2D"/>
    <w:rsid w:val="00D14145"/>
    <w:rsid w:val="00D15253"/>
    <w:rsid w:val="00D15EE2"/>
    <w:rsid w:val="00D21799"/>
    <w:rsid w:val="00D22643"/>
    <w:rsid w:val="00D2459D"/>
    <w:rsid w:val="00D247FC"/>
    <w:rsid w:val="00D272D2"/>
    <w:rsid w:val="00D31175"/>
    <w:rsid w:val="00D31C95"/>
    <w:rsid w:val="00D357DD"/>
    <w:rsid w:val="00D41602"/>
    <w:rsid w:val="00D42CEF"/>
    <w:rsid w:val="00D43333"/>
    <w:rsid w:val="00D4367A"/>
    <w:rsid w:val="00D448E3"/>
    <w:rsid w:val="00D508C7"/>
    <w:rsid w:val="00D516C0"/>
    <w:rsid w:val="00D5174B"/>
    <w:rsid w:val="00D51875"/>
    <w:rsid w:val="00D51D9D"/>
    <w:rsid w:val="00D53064"/>
    <w:rsid w:val="00D53631"/>
    <w:rsid w:val="00D54329"/>
    <w:rsid w:val="00D54933"/>
    <w:rsid w:val="00D54C8B"/>
    <w:rsid w:val="00D54E76"/>
    <w:rsid w:val="00D60D18"/>
    <w:rsid w:val="00D61E15"/>
    <w:rsid w:val="00D62FB9"/>
    <w:rsid w:val="00D64973"/>
    <w:rsid w:val="00D66E21"/>
    <w:rsid w:val="00D67D13"/>
    <w:rsid w:val="00D7143B"/>
    <w:rsid w:val="00D7258B"/>
    <w:rsid w:val="00D72A0B"/>
    <w:rsid w:val="00D72FA9"/>
    <w:rsid w:val="00D73861"/>
    <w:rsid w:val="00D73FEC"/>
    <w:rsid w:val="00D74B8E"/>
    <w:rsid w:val="00D764EE"/>
    <w:rsid w:val="00D8014B"/>
    <w:rsid w:val="00D81815"/>
    <w:rsid w:val="00D83836"/>
    <w:rsid w:val="00D862A2"/>
    <w:rsid w:val="00D87381"/>
    <w:rsid w:val="00D900F1"/>
    <w:rsid w:val="00D90D55"/>
    <w:rsid w:val="00D91D35"/>
    <w:rsid w:val="00D93931"/>
    <w:rsid w:val="00D94389"/>
    <w:rsid w:val="00D944E0"/>
    <w:rsid w:val="00D94CA4"/>
    <w:rsid w:val="00D97404"/>
    <w:rsid w:val="00D9796F"/>
    <w:rsid w:val="00DA2C1E"/>
    <w:rsid w:val="00DA2FDE"/>
    <w:rsid w:val="00DA3661"/>
    <w:rsid w:val="00DA4EF5"/>
    <w:rsid w:val="00DA7EF1"/>
    <w:rsid w:val="00DB1138"/>
    <w:rsid w:val="00DB21C3"/>
    <w:rsid w:val="00DB5001"/>
    <w:rsid w:val="00DB5FFD"/>
    <w:rsid w:val="00DB6C5C"/>
    <w:rsid w:val="00DB7BA6"/>
    <w:rsid w:val="00DC4CD3"/>
    <w:rsid w:val="00DC5583"/>
    <w:rsid w:val="00DC622D"/>
    <w:rsid w:val="00DC675A"/>
    <w:rsid w:val="00DC75BA"/>
    <w:rsid w:val="00DD6CB6"/>
    <w:rsid w:val="00DE03FB"/>
    <w:rsid w:val="00DE5A00"/>
    <w:rsid w:val="00DE6D0A"/>
    <w:rsid w:val="00DF1831"/>
    <w:rsid w:val="00DF1840"/>
    <w:rsid w:val="00DF1F7B"/>
    <w:rsid w:val="00DF4931"/>
    <w:rsid w:val="00DF538E"/>
    <w:rsid w:val="00DF5F0C"/>
    <w:rsid w:val="00DF7209"/>
    <w:rsid w:val="00DF77B0"/>
    <w:rsid w:val="00E00E5E"/>
    <w:rsid w:val="00E03D1F"/>
    <w:rsid w:val="00E04026"/>
    <w:rsid w:val="00E044CE"/>
    <w:rsid w:val="00E05EAA"/>
    <w:rsid w:val="00E0651C"/>
    <w:rsid w:val="00E07D5E"/>
    <w:rsid w:val="00E1116B"/>
    <w:rsid w:val="00E12B56"/>
    <w:rsid w:val="00E133B6"/>
    <w:rsid w:val="00E150AF"/>
    <w:rsid w:val="00E1548E"/>
    <w:rsid w:val="00E15AE2"/>
    <w:rsid w:val="00E17F19"/>
    <w:rsid w:val="00E202FA"/>
    <w:rsid w:val="00E218D8"/>
    <w:rsid w:val="00E22299"/>
    <w:rsid w:val="00E22C5F"/>
    <w:rsid w:val="00E23D0C"/>
    <w:rsid w:val="00E27191"/>
    <w:rsid w:val="00E301F1"/>
    <w:rsid w:val="00E308D7"/>
    <w:rsid w:val="00E33D58"/>
    <w:rsid w:val="00E359BA"/>
    <w:rsid w:val="00E36B8A"/>
    <w:rsid w:val="00E36EF7"/>
    <w:rsid w:val="00E41DDB"/>
    <w:rsid w:val="00E5453F"/>
    <w:rsid w:val="00E54FEB"/>
    <w:rsid w:val="00E57413"/>
    <w:rsid w:val="00E600BC"/>
    <w:rsid w:val="00E60D3C"/>
    <w:rsid w:val="00E62EB8"/>
    <w:rsid w:val="00E65C64"/>
    <w:rsid w:val="00E6771B"/>
    <w:rsid w:val="00E67CEE"/>
    <w:rsid w:val="00E70DEF"/>
    <w:rsid w:val="00E71C5F"/>
    <w:rsid w:val="00E71E81"/>
    <w:rsid w:val="00E7770B"/>
    <w:rsid w:val="00E817AF"/>
    <w:rsid w:val="00E825D3"/>
    <w:rsid w:val="00E8439E"/>
    <w:rsid w:val="00E8445C"/>
    <w:rsid w:val="00E84D66"/>
    <w:rsid w:val="00E8574E"/>
    <w:rsid w:val="00E86CC1"/>
    <w:rsid w:val="00E908C3"/>
    <w:rsid w:val="00E9115E"/>
    <w:rsid w:val="00E934F2"/>
    <w:rsid w:val="00E947B7"/>
    <w:rsid w:val="00E970E6"/>
    <w:rsid w:val="00EA060C"/>
    <w:rsid w:val="00EA09E1"/>
    <w:rsid w:val="00EA30C5"/>
    <w:rsid w:val="00EA55E6"/>
    <w:rsid w:val="00EA5AA8"/>
    <w:rsid w:val="00EA5DFD"/>
    <w:rsid w:val="00EA5F09"/>
    <w:rsid w:val="00EA6391"/>
    <w:rsid w:val="00EA63A6"/>
    <w:rsid w:val="00EA7E6C"/>
    <w:rsid w:val="00EB07D3"/>
    <w:rsid w:val="00EB09FF"/>
    <w:rsid w:val="00EB4AA9"/>
    <w:rsid w:val="00EB5DB9"/>
    <w:rsid w:val="00EB5F5D"/>
    <w:rsid w:val="00EC0509"/>
    <w:rsid w:val="00EC2CBB"/>
    <w:rsid w:val="00EC2D71"/>
    <w:rsid w:val="00ED0083"/>
    <w:rsid w:val="00ED115F"/>
    <w:rsid w:val="00ED33E7"/>
    <w:rsid w:val="00ED4406"/>
    <w:rsid w:val="00ED777B"/>
    <w:rsid w:val="00EE205D"/>
    <w:rsid w:val="00EE77CA"/>
    <w:rsid w:val="00EE7E15"/>
    <w:rsid w:val="00EF1BBE"/>
    <w:rsid w:val="00EF2CE2"/>
    <w:rsid w:val="00EF3534"/>
    <w:rsid w:val="00EF5BBA"/>
    <w:rsid w:val="00F00C38"/>
    <w:rsid w:val="00F015E6"/>
    <w:rsid w:val="00F01809"/>
    <w:rsid w:val="00F02B0E"/>
    <w:rsid w:val="00F02C3F"/>
    <w:rsid w:val="00F0463E"/>
    <w:rsid w:val="00F05605"/>
    <w:rsid w:val="00F058F4"/>
    <w:rsid w:val="00F06897"/>
    <w:rsid w:val="00F06B17"/>
    <w:rsid w:val="00F12AD4"/>
    <w:rsid w:val="00F14D44"/>
    <w:rsid w:val="00F15EF4"/>
    <w:rsid w:val="00F16A8D"/>
    <w:rsid w:val="00F206C6"/>
    <w:rsid w:val="00F213DB"/>
    <w:rsid w:val="00F24849"/>
    <w:rsid w:val="00F24E9D"/>
    <w:rsid w:val="00F25549"/>
    <w:rsid w:val="00F2675F"/>
    <w:rsid w:val="00F26E45"/>
    <w:rsid w:val="00F30768"/>
    <w:rsid w:val="00F347D5"/>
    <w:rsid w:val="00F35837"/>
    <w:rsid w:val="00F35B48"/>
    <w:rsid w:val="00F35EBD"/>
    <w:rsid w:val="00F368F9"/>
    <w:rsid w:val="00F36A9B"/>
    <w:rsid w:val="00F3718A"/>
    <w:rsid w:val="00F40228"/>
    <w:rsid w:val="00F41852"/>
    <w:rsid w:val="00F44497"/>
    <w:rsid w:val="00F463EB"/>
    <w:rsid w:val="00F46D52"/>
    <w:rsid w:val="00F50446"/>
    <w:rsid w:val="00F5173D"/>
    <w:rsid w:val="00F53923"/>
    <w:rsid w:val="00F57804"/>
    <w:rsid w:val="00F60586"/>
    <w:rsid w:val="00F6124D"/>
    <w:rsid w:val="00F6549F"/>
    <w:rsid w:val="00F65B90"/>
    <w:rsid w:val="00F66913"/>
    <w:rsid w:val="00F66ECF"/>
    <w:rsid w:val="00F6733E"/>
    <w:rsid w:val="00F67DFE"/>
    <w:rsid w:val="00F70855"/>
    <w:rsid w:val="00F70C36"/>
    <w:rsid w:val="00F70D4D"/>
    <w:rsid w:val="00F71779"/>
    <w:rsid w:val="00F71DCD"/>
    <w:rsid w:val="00F74717"/>
    <w:rsid w:val="00F83006"/>
    <w:rsid w:val="00F85C5E"/>
    <w:rsid w:val="00F87E43"/>
    <w:rsid w:val="00F96212"/>
    <w:rsid w:val="00F96763"/>
    <w:rsid w:val="00F97136"/>
    <w:rsid w:val="00FA19C4"/>
    <w:rsid w:val="00FA2515"/>
    <w:rsid w:val="00FA2BA2"/>
    <w:rsid w:val="00FA65D3"/>
    <w:rsid w:val="00FA663E"/>
    <w:rsid w:val="00FA6E2B"/>
    <w:rsid w:val="00FA7D05"/>
    <w:rsid w:val="00FB2668"/>
    <w:rsid w:val="00FB3A52"/>
    <w:rsid w:val="00FB3E2E"/>
    <w:rsid w:val="00FB4F7D"/>
    <w:rsid w:val="00FB53A2"/>
    <w:rsid w:val="00FB5FA0"/>
    <w:rsid w:val="00FB679F"/>
    <w:rsid w:val="00FB6A90"/>
    <w:rsid w:val="00FC1DAA"/>
    <w:rsid w:val="00FC3A99"/>
    <w:rsid w:val="00FC46E3"/>
    <w:rsid w:val="00FC5607"/>
    <w:rsid w:val="00FC6C0D"/>
    <w:rsid w:val="00FC7D2B"/>
    <w:rsid w:val="00FD0C2E"/>
    <w:rsid w:val="00FD1BC3"/>
    <w:rsid w:val="00FD6BB5"/>
    <w:rsid w:val="00FE1721"/>
    <w:rsid w:val="00FE1B70"/>
    <w:rsid w:val="00FE2B79"/>
    <w:rsid w:val="00FE31E4"/>
    <w:rsid w:val="00FE4089"/>
    <w:rsid w:val="00FE4B9B"/>
    <w:rsid w:val="00FE4FB0"/>
    <w:rsid w:val="00FE6BC4"/>
    <w:rsid w:val="00FF14DD"/>
    <w:rsid w:val="00FF1679"/>
    <w:rsid w:val="00FF2F70"/>
    <w:rsid w:val="00FF3397"/>
    <w:rsid w:val="00FF3E15"/>
    <w:rsid w:val="00FF54B1"/>
    <w:rsid w:val="00FF7026"/>
    <w:rsid w:val="10E9AAD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BE3DD"/>
  <w15:chartTrackingRefBased/>
  <w15:docId w15:val="{C9C35646-7661-4381-9336-E063AB856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1F7B"/>
    <w:pPr>
      <w:ind w:left="720"/>
      <w:contextualSpacing/>
    </w:pPr>
  </w:style>
  <w:style w:type="character" w:styleId="Emphasis">
    <w:name w:val="Emphasis"/>
    <w:basedOn w:val="DefaultParagraphFont"/>
    <w:uiPriority w:val="20"/>
    <w:qFormat/>
    <w:rsid w:val="00D43333"/>
    <w:rPr>
      <w:i/>
      <w:iCs/>
    </w:rPr>
  </w:style>
  <w:style w:type="character" w:styleId="PlaceholderText">
    <w:name w:val="Placeholder Text"/>
    <w:basedOn w:val="DefaultParagraphFont"/>
    <w:uiPriority w:val="99"/>
    <w:semiHidden/>
    <w:rsid w:val="007F7B89"/>
    <w:rPr>
      <w:color w:val="808080"/>
    </w:rPr>
  </w:style>
  <w:style w:type="paragraph" w:styleId="Header">
    <w:name w:val="header"/>
    <w:basedOn w:val="Normal"/>
    <w:link w:val="HeaderChar"/>
    <w:uiPriority w:val="99"/>
    <w:unhideWhenUsed/>
    <w:rsid w:val="009B5B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5BBC"/>
  </w:style>
  <w:style w:type="paragraph" w:styleId="Footer">
    <w:name w:val="footer"/>
    <w:basedOn w:val="Normal"/>
    <w:link w:val="FooterChar"/>
    <w:uiPriority w:val="99"/>
    <w:unhideWhenUsed/>
    <w:rsid w:val="009B5B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BBC"/>
  </w:style>
  <w:style w:type="character" w:styleId="Hyperlink">
    <w:name w:val="Hyperlink"/>
    <w:basedOn w:val="DefaultParagraphFont"/>
    <w:uiPriority w:val="99"/>
    <w:semiHidden/>
    <w:unhideWhenUsed/>
    <w:rsid w:val="00AF1826"/>
    <w:rPr>
      <w:color w:val="0000FF"/>
      <w:u w:val="single"/>
    </w:rPr>
  </w:style>
  <w:style w:type="paragraph" w:customStyle="1" w:styleId="MDPI62Acknowledgments">
    <w:name w:val="MDPI_6.2_Acknowledgments"/>
    <w:qFormat/>
    <w:rsid w:val="00497FB9"/>
    <w:pPr>
      <w:adjustRightInd w:val="0"/>
      <w:snapToGrid w:val="0"/>
      <w:spacing w:before="120" w:after="0" w:line="200" w:lineRule="atLeast"/>
      <w:jc w:val="both"/>
    </w:pPr>
    <w:rPr>
      <w:rFonts w:ascii="Palatino Linotype" w:eastAsia="Times New Roman" w:hAnsi="Palatino Linotype" w:cs="Times New Roman"/>
      <w:color w:val="000000"/>
      <w:sz w:val="18"/>
      <w:szCs w:val="20"/>
      <w:lang w:val="en-US" w:eastAsia="de-DE" w:bidi="en-US"/>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FootnoteText">
    <w:name w:val="footnote text"/>
    <w:basedOn w:val="Normal"/>
    <w:link w:val="FootnoteTextChar"/>
    <w:uiPriority w:val="99"/>
    <w:semiHidden/>
    <w:unhideWhenUsed/>
    <w:rsid w:val="00CF30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3088"/>
    <w:rPr>
      <w:sz w:val="20"/>
      <w:szCs w:val="20"/>
    </w:rPr>
  </w:style>
  <w:style w:type="character" w:styleId="FootnoteReference">
    <w:name w:val="footnote reference"/>
    <w:basedOn w:val="DefaultParagraphFont"/>
    <w:uiPriority w:val="99"/>
    <w:semiHidden/>
    <w:unhideWhenUsed/>
    <w:rsid w:val="00CF3088"/>
    <w:rPr>
      <w:vertAlign w:val="superscript"/>
    </w:rPr>
  </w:style>
  <w:style w:type="table" w:styleId="TableGrid">
    <w:name w:val="Table Grid"/>
    <w:basedOn w:val="TableNormal"/>
    <w:uiPriority w:val="39"/>
    <w:rsid w:val="00490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F53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4585E"/>
    <w:rPr>
      <w:color w:val="954F72"/>
      <w:u w:val="single"/>
    </w:rPr>
  </w:style>
  <w:style w:type="paragraph" w:customStyle="1" w:styleId="msonormal0">
    <w:name w:val="msonormal"/>
    <w:basedOn w:val="Normal"/>
    <w:rsid w:val="00B4585E"/>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3">
    <w:name w:val="xl63"/>
    <w:basedOn w:val="Normal"/>
    <w:rsid w:val="00B4585E"/>
    <w:pPr>
      <w:spacing w:before="100" w:beforeAutospacing="1" w:after="100" w:afterAutospacing="1" w:line="240" w:lineRule="auto"/>
    </w:pPr>
    <w:rPr>
      <w:rFonts w:ascii="Times New Roman" w:eastAsia="Times New Roman" w:hAnsi="Times New Roman" w:cs="Times New Roman"/>
      <w:color w:val="FF0000"/>
      <w:sz w:val="24"/>
      <w:szCs w:val="24"/>
      <w:lang w:eastAsia="en-ZA"/>
    </w:rPr>
  </w:style>
  <w:style w:type="table" w:styleId="TableGridLight">
    <w:name w:val="Grid Table Light"/>
    <w:basedOn w:val="TableNormal"/>
    <w:uiPriority w:val="40"/>
    <w:rsid w:val="004A5D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73941">
      <w:bodyDiv w:val="1"/>
      <w:marLeft w:val="0"/>
      <w:marRight w:val="0"/>
      <w:marTop w:val="0"/>
      <w:marBottom w:val="0"/>
      <w:divBdr>
        <w:top w:val="none" w:sz="0" w:space="0" w:color="auto"/>
        <w:left w:val="none" w:sz="0" w:space="0" w:color="auto"/>
        <w:bottom w:val="none" w:sz="0" w:space="0" w:color="auto"/>
        <w:right w:val="none" w:sz="0" w:space="0" w:color="auto"/>
      </w:divBdr>
    </w:div>
    <w:div w:id="88745081">
      <w:bodyDiv w:val="1"/>
      <w:marLeft w:val="0"/>
      <w:marRight w:val="0"/>
      <w:marTop w:val="0"/>
      <w:marBottom w:val="0"/>
      <w:divBdr>
        <w:top w:val="none" w:sz="0" w:space="0" w:color="auto"/>
        <w:left w:val="none" w:sz="0" w:space="0" w:color="auto"/>
        <w:bottom w:val="none" w:sz="0" w:space="0" w:color="auto"/>
        <w:right w:val="none" w:sz="0" w:space="0" w:color="auto"/>
      </w:divBdr>
    </w:div>
    <w:div w:id="127356964">
      <w:bodyDiv w:val="1"/>
      <w:marLeft w:val="0"/>
      <w:marRight w:val="0"/>
      <w:marTop w:val="0"/>
      <w:marBottom w:val="0"/>
      <w:divBdr>
        <w:top w:val="none" w:sz="0" w:space="0" w:color="auto"/>
        <w:left w:val="none" w:sz="0" w:space="0" w:color="auto"/>
        <w:bottom w:val="none" w:sz="0" w:space="0" w:color="auto"/>
        <w:right w:val="none" w:sz="0" w:space="0" w:color="auto"/>
      </w:divBdr>
    </w:div>
    <w:div w:id="128910985">
      <w:bodyDiv w:val="1"/>
      <w:marLeft w:val="0"/>
      <w:marRight w:val="0"/>
      <w:marTop w:val="0"/>
      <w:marBottom w:val="0"/>
      <w:divBdr>
        <w:top w:val="none" w:sz="0" w:space="0" w:color="auto"/>
        <w:left w:val="none" w:sz="0" w:space="0" w:color="auto"/>
        <w:bottom w:val="none" w:sz="0" w:space="0" w:color="auto"/>
        <w:right w:val="none" w:sz="0" w:space="0" w:color="auto"/>
      </w:divBdr>
    </w:div>
    <w:div w:id="137771903">
      <w:bodyDiv w:val="1"/>
      <w:marLeft w:val="0"/>
      <w:marRight w:val="0"/>
      <w:marTop w:val="0"/>
      <w:marBottom w:val="0"/>
      <w:divBdr>
        <w:top w:val="none" w:sz="0" w:space="0" w:color="auto"/>
        <w:left w:val="none" w:sz="0" w:space="0" w:color="auto"/>
        <w:bottom w:val="none" w:sz="0" w:space="0" w:color="auto"/>
        <w:right w:val="none" w:sz="0" w:space="0" w:color="auto"/>
      </w:divBdr>
    </w:div>
    <w:div w:id="220869689">
      <w:bodyDiv w:val="1"/>
      <w:marLeft w:val="0"/>
      <w:marRight w:val="0"/>
      <w:marTop w:val="0"/>
      <w:marBottom w:val="0"/>
      <w:divBdr>
        <w:top w:val="none" w:sz="0" w:space="0" w:color="auto"/>
        <w:left w:val="none" w:sz="0" w:space="0" w:color="auto"/>
        <w:bottom w:val="none" w:sz="0" w:space="0" w:color="auto"/>
        <w:right w:val="none" w:sz="0" w:space="0" w:color="auto"/>
      </w:divBdr>
    </w:div>
    <w:div w:id="225922834">
      <w:bodyDiv w:val="1"/>
      <w:marLeft w:val="0"/>
      <w:marRight w:val="0"/>
      <w:marTop w:val="0"/>
      <w:marBottom w:val="0"/>
      <w:divBdr>
        <w:top w:val="none" w:sz="0" w:space="0" w:color="auto"/>
        <w:left w:val="none" w:sz="0" w:space="0" w:color="auto"/>
        <w:bottom w:val="none" w:sz="0" w:space="0" w:color="auto"/>
        <w:right w:val="none" w:sz="0" w:space="0" w:color="auto"/>
      </w:divBdr>
    </w:div>
    <w:div w:id="229468965">
      <w:bodyDiv w:val="1"/>
      <w:marLeft w:val="0"/>
      <w:marRight w:val="0"/>
      <w:marTop w:val="0"/>
      <w:marBottom w:val="0"/>
      <w:divBdr>
        <w:top w:val="none" w:sz="0" w:space="0" w:color="auto"/>
        <w:left w:val="none" w:sz="0" w:space="0" w:color="auto"/>
        <w:bottom w:val="none" w:sz="0" w:space="0" w:color="auto"/>
        <w:right w:val="none" w:sz="0" w:space="0" w:color="auto"/>
      </w:divBdr>
    </w:div>
    <w:div w:id="241112985">
      <w:bodyDiv w:val="1"/>
      <w:marLeft w:val="0"/>
      <w:marRight w:val="0"/>
      <w:marTop w:val="0"/>
      <w:marBottom w:val="0"/>
      <w:divBdr>
        <w:top w:val="none" w:sz="0" w:space="0" w:color="auto"/>
        <w:left w:val="none" w:sz="0" w:space="0" w:color="auto"/>
        <w:bottom w:val="none" w:sz="0" w:space="0" w:color="auto"/>
        <w:right w:val="none" w:sz="0" w:space="0" w:color="auto"/>
      </w:divBdr>
    </w:div>
    <w:div w:id="284896796">
      <w:bodyDiv w:val="1"/>
      <w:marLeft w:val="0"/>
      <w:marRight w:val="0"/>
      <w:marTop w:val="0"/>
      <w:marBottom w:val="0"/>
      <w:divBdr>
        <w:top w:val="none" w:sz="0" w:space="0" w:color="auto"/>
        <w:left w:val="none" w:sz="0" w:space="0" w:color="auto"/>
        <w:bottom w:val="none" w:sz="0" w:space="0" w:color="auto"/>
        <w:right w:val="none" w:sz="0" w:space="0" w:color="auto"/>
      </w:divBdr>
    </w:div>
    <w:div w:id="311957314">
      <w:bodyDiv w:val="1"/>
      <w:marLeft w:val="0"/>
      <w:marRight w:val="0"/>
      <w:marTop w:val="0"/>
      <w:marBottom w:val="0"/>
      <w:divBdr>
        <w:top w:val="none" w:sz="0" w:space="0" w:color="auto"/>
        <w:left w:val="none" w:sz="0" w:space="0" w:color="auto"/>
        <w:bottom w:val="none" w:sz="0" w:space="0" w:color="auto"/>
        <w:right w:val="none" w:sz="0" w:space="0" w:color="auto"/>
      </w:divBdr>
    </w:div>
    <w:div w:id="331106751">
      <w:bodyDiv w:val="1"/>
      <w:marLeft w:val="0"/>
      <w:marRight w:val="0"/>
      <w:marTop w:val="0"/>
      <w:marBottom w:val="0"/>
      <w:divBdr>
        <w:top w:val="none" w:sz="0" w:space="0" w:color="auto"/>
        <w:left w:val="none" w:sz="0" w:space="0" w:color="auto"/>
        <w:bottom w:val="none" w:sz="0" w:space="0" w:color="auto"/>
        <w:right w:val="none" w:sz="0" w:space="0" w:color="auto"/>
      </w:divBdr>
    </w:div>
    <w:div w:id="425342424">
      <w:bodyDiv w:val="1"/>
      <w:marLeft w:val="0"/>
      <w:marRight w:val="0"/>
      <w:marTop w:val="0"/>
      <w:marBottom w:val="0"/>
      <w:divBdr>
        <w:top w:val="none" w:sz="0" w:space="0" w:color="auto"/>
        <w:left w:val="none" w:sz="0" w:space="0" w:color="auto"/>
        <w:bottom w:val="none" w:sz="0" w:space="0" w:color="auto"/>
        <w:right w:val="none" w:sz="0" w:space="0" w:color="auto"/>
      </w:divBdr>
    </w:div>
    <w:div w:id="565914021">
      <w:bodyDiv w:val="1"/>
      <w:marLeft w:val="0"/>
      <w:marRight w:val="0"/>
      <w:marTop w:val="0"/>
      <w:marBottom w:val="0"/>
      <w:divBdr>
        <w:top w:val="none" w:sz="0" w:space="0" w:color="auto"/>
        <w:left w:val="none" w:sz="0" w:space="0" w:color="auto"/>
        <w:bottom w:val="none" w:sz="0" w:space="0" w:color="auto"/>
        <w:right w:val="none" w:sz="0" w:space="0" w:color="auto"/>
      </w:divBdr>
    </w:div>
    <w:div w:id="566645860">
      <w:bodyDiv w:val="1"/>
      <w:marLeft w:val="0"/>
      <w:marRight w:val="0"/>
      <w:marTop w:val="0"/>
      <w:marBottom w:val="0"/>
      <w:divBdr>
        <w:top w:val="none" w:sz="0" w:space="0" w:color="auto"/>
        <w:left w:val="none" w:sz="0" w:space="0" w:color="auto"/>
        <w:bottom w:val="none" w:sz="0" w:space="0" w:color="auto"/>
        <w:right w:val="none" w:sz="0" w:space="0" w:color="auto"/>
      </w:divBdr>
    </w:div>
    <w:div w:id="615675581">
      <w:bodyDiv w:val="1"/>
      <w:marLeft w:val="0"/>
      <w:marRight w:val="0"/>
      <w:marTop w:val="0"/>
      <w:marBottom w:val="0"/>
      <w:divBdr>
        <w:top w:val="none" w:sz="0" w:space="0" w:color="auto"/>
        <w:left w:val="none" w:sz="0" w:space="0" w:color="auto"/>
        <w:bottom w:val="none" w:sz="0" w:space="0" w:color="auto"/>
        <w:right w:val="none" w:sz="0" w:space="0" w:color="auto"/>
      </w:divBdr>
    </w:div>
    <w:div w:id="643855219">
      <w:bodyDiv w:val="1"/>
      <w:marLeft w:val="0"/>
      <w:marRight w:val="0"/>
      <w:marTop w:val="0"/>
      <w:marBottom w:val="0"/>
      <w:divBdr>
        <w:top w:val="none" w:sz="0" w:space="0" w:color="auto"/>
        <w:left w:val="none" w:sz="0" w:space="0" w:color="auto"/>
        <w:bottom w:val="none" w:sz="0" w:space="0" w:color="auto"/>
        <w:right w:val="none" w:sz="0" w:space="0" w:color="auto"/>
      </w:divBdr>
    </w:div>
    <w:div w:id="646520979">
      <w:bodyDiv w:val="1"/>
      <w:marLeft w:val="0"/>
      <w:marRight w:val="0"/>
      <w:marTop w:val="0"/>
      <w:marBottom w:val="0"/>
      <w:divBdr>
        <w:top w:val="none" w:sz="0" w:space="0" w:color="auto"/>
        <w:left w:val="none" w:sz="0" w:space="0" w:color="auto"/>
        <w:bottom w:val="none" w:sz="0" w:space="0" w:color="auto"/>
        <w:right w:val="none" w:sz="0" w:space="0" w:color="auto"/>
      </w:divBdr>
    </w:div>
    <w:div w:id="667055034">
      <w:bodyDiv w:val="1"/>
      <w:marLeft w:val="0"/>
      <w:marRight w:val="0"/>
      <w:marTop w:val="0"/>
      <w:marBottom w:val="0"/>
      <w:divBdr>
        <w:top w:val="none" w:sz="0" w:space="0" w:color="auto"/>
        <w:left w:val="none" w:sz="0" w:space="0" w:color="auto"/>
        <w:bottom w:val="none" w:sz="0" w:space="0" w:color="auto"/>
        <w:right w:val="none" w:sz="0" w:space="0" w:color="auto"/>
      </w:divBdr>
    </w:div>
    <w:div w:id="702094920">
      <w:bodyDiv w:val="1"/>
      <w:marLeft w:val="0"/>
      <w:marRight w:val="0"/>
      <w:marTop w:val="0"/>
      <w:marBottom w:val="0"/>
      <w:divBdr>
        <w:top w:val="none" w:sz="0" w:space="0" w:color="auto"/>
        <w:left w:val="none" w:sz="0" w:space="0" w:color="auto"/>
        <w:bottom w:val="none" w:sz="0" w:space="0" w:color="auto"/>
        <w:right w:val="none" w:sz="0" w:space="0" w:color="auto"/>
      </w:divBdr>
    </w:div>
    <w:div w:id="705981124">
      <w:bodyDiv w:val="1"/>
      <w:marLeft w:val="0"/>
      <w:marRight w:val="0"/>
      <w:marTop w:val="0"/>
      <w:marBottom w:val="0"/>
      <w:divBdr>
        <w:top w:val="none" w:sz="0" w:space="0" w:color="auto"/>
        <w:left w:val="none" w:sz="0" w:space="0" w:color="auto"/>
        <w:bottom w:val="none" w:sz="0" w:space="0" w:color="auto"/>
        <w:right w:val="none" w:sz="0" w:space="0" w:color="auto"/>
      </w:divBdr>
    </w:div>
    <w:div w:id="706443136">
      <w:bodyDiv w:val="1"/>
      <w:marLeft w:val="0"/>
      <w:marRight w:val="0"/>
      <w:marTop w:val="0"/>
      <w:marBottom w:val="0"/>
      <w:divBdr>
        <w:top w:val="none" w:sz="0" w:space="0" w:color="auto"/>
        <w:left w:val="none" w:sz="0" w:space="0" w:color="auto"/>
        <w:bottom w:val="none" w:sz="0" w:space="0" w:color="auto"/>
        <w:right w:val="none" w:sz="0" w:space="0" w:color="auto"/>
      </w:divBdr>
    </w:div>
    <w:div w:id="777871112">
      <w:bodyDiv w:val="1"/>
      <w:marLeft w:val="0"/>
      <w:marRight w:val="0"/>
      <w:marTop w:val="0"/>
      <w:marBottom w:val="0"/>
      <w:divBdr>
        <w:top w:val="none" w:sz="0" w:space="0" w:color="auto"/>
        <w:left w:val="none" w:sz="0" w:space="0" w:color="auto"/>
        <w:bottom w:val="none" w:sz="0" w:space="0" w:color="auto"/>
        <w:right w:val="none" w:sz="0" w:space="0" w:color="auto"/>
      </w:divBdr>
    </w:div>
    <w:div w:id="793134436">
      <w:bodyDiv w:val="1"/>
      <w:marLeft w:val="0"/>
      <w:marRight w:val="0"/>
      <w:marTop w:val="0"/>
      <w:marBottom w:val="0"/>
      <w:divBdr>
        <w:top w:val="none" w:sz="0" w:space="0" w:color="auto"/>
        <w:left w:val="none" w:sz="0" w:space="0" w:color="auto"/>
        <w:bottom w:val="none" w:sz="0" w:space="0" w:color="auto"/>
        <w:right w:val="none" w:sz="0" w:space="0" w:color="auto"/>
      </w:divBdr>
      <w:divsChild>
        <w:div w:id="1443455195">
          <w:marLeft w:val="640"/>
          <w:marRight w:val="0"/>
          <w:marTop w:val="0"/>
          <w:marBottom w:val="0"/>
          <w:divBdr>
            <w:top w:val="none" w:sz="0" w:space="0" w:color="auto"/>
            <w:left w:val="none" w:sz="0" w:space="0" w:color="auto"/>
            <w:bottom w:val="none" w:sz="0" w:space="0" w:color="auto"/>
            <w:right w:val="none" w:sz="0" w:space="0" w:color="auto"/>
          </w:divBdr>
        </w:div>
        <w:div w:id="1378047707">
          <w:marLeft w:val="640"/>
          <w:marRight w:val="0"/>
          <w:marTop w:val="0"/>
          <w:marBottom w:val="0"/>
          <w:divBdr>
            <w:top w:val="none" w:sz="0" w:space="0" w:color="auto"/>
            <w:left w:val="none" w:sz="0" w:space="0" w:color="auto"/>
            <w:bottom w:val="none" w:sz="0" w:space="0" w:color="auto"/>
            <w:right w:val="none" w:sz="0" w:space="0" w:color="auto"/>
          </w:divBdr>
        </w:div>
        <w:div w:id="976033370">
          <w:marLeft w:val="640"/>
          <w:marRight w:val="0"/>
          <w:marTop w:val="0"/>
          <w:marBottom w:val="0"/>
          <w:divBdr>
            <w:top w:val="none" w:sz="0" w:space="0" w:color="auto"/>
            <w:left w:val="none" w:sz="0" w:space="0" w:color="auto"/>
            <w:bottom w:val="none" w:sz="0" w:space="0" w:color="auto"/>
            <w:right w:val="none" w:sz="0" w:space="0" w:color="auto"/>
          </w:divBdr>
        </w:div>
        <w:div w:id="180820815">
          <w:marLeft w:val="640"/>
          <w:marRight w:val="0"/>
          <w:marTop w:val="0"/>
          <w:marBottom w:val="0"/>
          <w:divBdr>
            <w:top w:val="none" w:sz="0" w:space="0" w:color="auto"/>
            <w:left w:val="none" w:sz="0" w:space="0" w:color="auto"/>
            <w:bottom w:val="none" w:sz="0" w:space="0" w:color="auto"/>
            <w:right w:val="none" w:sz="0" w:space="0" w:color="auto"/>
          </w:divBdr>
        </w:div>
      </w:divsChild>
    </w:div>
    <w:div w:id="826290245">
      <w:bodyDiv w:val="1"/>
      <w:marLeft w:val="0"/>
      <w:marRight w:val="0"/>
      <w:marTop w:val="0"/>
      <w:marBottom w:val="0"/>
      <w:divBdr>
        <w:top w:val="none" w:sz="0" w:space="0" w:color="auto"/>
        <w:left w:val="none" w:sz="0" w:space="0" w:color="auto"/>
        <w:bottom w:val="none" w:sz="0" w:space="0" w:color="auto"/>
        <w:right w:val="none" w:sz="0" w:space="0" w:color="auto"/>
      </w:divBdr>
    </w:div>
    <w:div w:id="848908800">
      <w:bodyDiv w:val="1"/>
      <w:marLeft w:val="0"/>
      <w:marRight w:val="0"/>
      <w:marTop w:val="0"/>
      <w:marBottom w:val="0"/>
      <w:divBdr>
        <w:top w:val="none" w:sz="0" w:space="0" w:color="auto"/>
        <w:left w:val="none" w:sz="0" w:space="0" w:color="auto"/>
        <w:bottom w:val="none" w:sz="0" w:space="0" w:color="auto"/>
        <w:right w:val="none" w:sz="0" w:space="0" w:color="auto"/>
      </w:divBdr>
    </w:div>
    <w:div w:id="863249462">
      <w:bodyDiv w:val="1"/>
      <w:marLeft w:val="0"/>
      <w:marRight w:val="0"/>
      <w:marTop w:val="0"/>
      <w:marBottom w:val="0"/>
      <w:divBdr>
        <w:top w:val="none" w:sz="0" w:space="0" w:color="auto"/>
        <w:left w:val="none" w:sz="0" w:space="0" w:color="auto"/>
        <w:bottom w:val="none" w:sz="0" w:space="0" w:color="auto"/>
        <w:right w:val="none" w:sz="0" w:space="0" w:color="auto"/>
      </w:divBdr>
    </w:div>
    <w:div w:id="886648699">
      <w:bodyDiv w:val="1"/>
      <w:marLeft w:val="0"/>
      <w:marRight w:val="0"/>
      <w:marTop w:val="0"/>
      <w:marBottom w:val="0"/>
      <w:divBdr>
        <w:top w:val="none" w:sz="0" w:space="0" w:color="auto"/>
        <w:left w:val="none" w:sz="0" w:space="0" w:color="auto"/>
        <w:bottom w:val="none" w:sz="0" w:space="0" w:color="auto"/>
        <w:right w:val="none" w:sz="0" w:space="0" w:color="auto"/>
      </w:divBdr>
    </w:div>
    <w:div w:id="924803073">
      <w:bodyDiv w:val="1"/>
      <w:marLeft w:val="0"/>
      <w:marRight w:val="0"/>
      <w:marTop w:val="0"/>
      <w:marBottom w:val="0"/>
      <w:divBdr>
        <w:top w:val="none" w:sz="0" w:space="0" w:color="auto"/>
        <w:left w:val="none" w:sz="0" w:space="0" w:color="auto"/>
        <w:bottom w:val="none" w:sz="0" w:space="0" w:color="auto"/>
        <w:right w:val="none" w:sz="0" w:space="0" w:color="auto"/>
      </w:divBdr>
    </w:div>
    <w:div w:id="924805092">
      <w:bodyDiv w:val="1"/>
      <w:marLeft w:val="0"/>
      <w:marRight w:val="0"/>
      <w:marTop w:val="0"/>
      <w:marBottom w:val="0"/>
      <w:divBdr>
        <w:top w:val="none" w:sz="0" w:space="0" w:color="auto"/>
        <w:left w:val="none" w:sz="0" w:space="0" w:color="auto"/>
        <w:bottom w:val="none" w:sz="0" w:space="0" w:color="auto"/>
        <w:right w:val="none" w:sz="0" w:space="0" w:color="auto"/>
      </w:divBdr>
    </w:div>
    <w:div w:id="1113013146">
      <w:bodyDiv w:val="1"/>
      <w:marLeft w:val="0"/>
      <w:marRight w:val="0"/>
      <w:marTop w:val="0"/>
      <w:marBottom w:val="0"/>
      <w:divBdr>
        <w:top w:val="none" w:sz="0" w:space="0" w:color="auto"/>
        <w:left w:val="none" w:sz="0" w:space="0" w:color="auto"/>
        <w:bottom w:val="none" w:sz="0" w:space="0" w:color="auto"/>
        <w:right w:val="none" w:sz="0" w:space="0" w:color="auto"/>
      </w:divBdr>
    </w:div>
    <w:div w:id="1113479087">
      <w:bodyDiv w:val="1"/>
      <w:marLeft w:val="0"/>
      <w:marRight w:val="0"/>
      <w:marTop w:val="0"/>
      <w:marBottom w:val="0"/>
      <w:divBdr>
        <w:top w:val="none" w:sz="0" w:space="0" w:color="auto"/>
        <w:left w:val="none" w:sz="0" w:space="0" w:color="auto"/>
        <w:bottom w:val="none" w:sz="0" w:space="0" w:color="auto"/>
        <w:right w:val="none" w:sz="0" w:space="0" w:color="auto"/>
      </w:divBdr>
    </w:div>
    <w:div w:id="1180657560">
      <w:bodyDiv w:val="1"/>
      <w:marLeft w:val="0"/>
      <w:marRight w:val="0"/>
      <w:marTop w:val="0"/>
      <w:marBottom w:val="0"/>
      <w:divBdr>
        <w:top w:val="none" w:sz="0" w:space="0" w:color="auto"/>
        <w:left w:val="none" w:sz="0" w:space="0" w:color="auto"/>
        <w:bottom w:val="none" w:sz="0" w:space="0" w:color="auto"/>
        <w:right w:val="none" w:sz="0" w:space="0" w:color="auto"/>
      </w:divBdr>
    </w:div>
    <w:div w:id="1185435978">
      <w:bodyDiv w:val="1"/>
      <w:marLeft w:val="0"/>
      <w:marRight w:val="0"/>
      <w:marTop w:val="0"/>
      <w:marBottom w:val="0"/>
      <w:divBdr>
        <w:top w:val="none" w:sz="0" w:space="0" w:color="auto"/>
        <w:left w:val="none" w:sz="0" w:space="0" w:color="auto"/>
        <w:bottom w:val="none" w:sz="0" w:space="0" w:color="auto"/>
        <w:right w:val="none" w:sz="0" w:space="0" w:color="auto"/>
      </w:divBdr>
    </w:div>
    <w:div w:id="1227572745">
      <w:bodyDiv w:val="1"/>
      <w:marLeft w:val="0"/>
      <w:marRight w:val="0"/>
      <w:marTop w:val="0"/>
      <w:marBottom w:val="0"/>
      <w:divBdr>
        <w:top w:val="none" w:sz="0" w:space="0" w:color="auto"/>
        <w:left w:val="none" w:sz="0" w:space="0" w:color="auto"/>
        <w:bottom w:val="none" w:sz="0" w:space="0" w:color="auto"/>
        <w:right w:val="none" w:sz="0" w:space="0" w:color="auto"/>
      </w:divBdr>
    </w:div>
    <w:div w:id="1246501507">
      <w:bodyDiv w:val="1"/>
      <w:marLeft w:val="0"/>
      <w:marRight w:val="0"/>
      <w:marTop w:val="0"/>
      <w:marBottom w:val="0"/>
      <w:divBdr>
        <w:top w:val="none" w:sz="0" w:space="0" w:color="auto"/>
        <w:left w:val="none" w:sz="0" w:space="0" w:color="auto"/>
        <w:bottom w:val="none" w:sz="0" w:space="0" w:color="auto"/>
        <w:right w:val="none" w:sz="0" w:space="0" w:color="auto"/>
      </w:divBdr>
    </w:div>
    <w:div w:id="1266496151">
      <w:bodyDiv w:val="1"/>
      <w:marLeft w:val="0"/>
      <w:marRight w:val="0"/>
      <w:marTop w:val="0"/>
      <w:marBottom w:val="0"/>
      <w:divBdr>
        <w:top w:val="none" w:sz="0" w:space="0" w:color="auto"/>
        <w:left w:val="none" w:sz="0" w:space="0" w:color="auto"/>
        <w:bottom w:val="none" w:sz="0" w:space="0" w:color="auto"/>
        <w:right w:val="none" w:sz="0" w:space="0" w:color="auto"/>
      </w:divBdr>
    </w:div>
    <w:div w:id="1354842378">
      <w:bodyDiv w:val="1"/>
      <w:marLeft w:val="0"/>
      <w:marRight w:val="0"/>
      <w:marTop w:val="0"/>
      <w:marBottom w:val="0"/>
      <w:divBdr>
        <w:top w:val="none" w:sz="0" w:space="0" w:color="auto"/>
        <w:left w:val="none" w:sz="0" w:space="0" w:color="auto"/>
        <w:bottom w:val="none" w:sz="0" w:space="0" w:color="auto"/>
        <w:right w:val="none" w:sz="0" w:space="0" w:color="auto"/>
      </w:divBdr>
    </w:div>
    <w:div w:id="1363818346">
      <w:bodyDiv w:val="1"/>
      <w:marLeft w:val="0"/>
      <w:marRight w:val="0"/>
      <w:marTop w:val="0"/>
      <w:marBottom w:val="0"/>
      <w:divBdr>
        <w:top w:val="none" w:sz="0" w:space="0" w:color="auto"/>
        <w:left w:val="none" w:sz="0" w:space="0" w:color="auto"/>
        <w:bottom w:val="none" w:sz="0" w:space="0" w:color="auto"/>
        <w:right w:val="none" w:sz="0" w:space="0" w:color="auto"/>
      </w:divBdr>
    </w:div>
    <w:div w:id="1376732559">
      <w:bodyDiv w:val="1"/>
      <w:marLeft w:val="0"/>
      <w:marRight w:val="0"/>
      <w:marTop w:val="0"/>
      <w:marBottom w:val="0"/>
      <w:divBdr>
        <w:top w:val="none" w:sz="0" w:space="0" w:color="auto"/>
        <w:left w:val="none" w:sz="0" w:space="0" w:color="auto"/>
        <w:bottom w:val="none" w:sz="0" w:space="0" w:color="auto"/>
        <w:right w:val="none" w:sz="0" w:space="0" w:color="auto"/>
      </w:divBdr>
    </w:div>
    <w:div w:id="1409618293">
      <w:bodyDiv w:val="1"/>
      <w:marLeft w:val="0"/>
      <w:marRight w:val="0"/>
      <w:marTop w:val="0"/>
      <w:marBottom w:val="0"/>
      <w:divBdr>
        <w:top w:val="none" w:sz="0" w:space="0" w:color="auto"/>
        <w:left w:val="none" w:sz="0" w:space="0" w:color="auto"/>
        <w:bottom w:val="none" w:sz="0" w:space="0" w:color="auto"/>
        <w:right w:val="none" w:sz="0" w:space="0" w:color="auto"/>
      </w:divBdr>
    </w:div>
    <w:div w:id="1455980070">
      <w:bodyDiv w:val="1"/>
      <w:marLeft w:val="0"/>
      <w:marRight w:val="0"/>
      <w:marTop w:val="0"/>
      <w:marBottom w:val="0"/>
      <w:divBdr>
        <w:top w:val="none" w:sz="0" w:space="0" w:color="auto"/>
        <w:left w:val="none" w:sz="0" w:space="0" w:color="auto"/>
        <w:bottom w:val="none" w:sz="0" w:space="0" w:color="auto"/>
        <w:right w:val="none" w:sz="0" w:space="0" w:color="auto"/>
      </w:divBdr>
    </w:div>
    <w:div w:id="1466966913">
      <w:bodyDiv w:val="1"/>
      <w:marLeft w:val="0"/>
      <w:marRight w:val="0"/>
      <w:marTop w:val="0"/>
      <w:marBottom w:val="0"/>
      <w:divBdr>
        <w:top w:val="none" w:sz="0" w:space="0" w:color="auto"/>
        <w:left w:val="none" w:sz="0" w:space="0" w:color="auto"/>
        <w:bottom w:val="none" w:sz="0" w:space="0" w:color="auto"/>
        <w:right w:val="none" w:sz="0" w:space="0" w:color="auto"/>
      </w:divBdr>
    </w:div>
    <w:div w:id="1511291192">
      <w:bodyDiv w:val="1"/>
      <w:marLeft w:val="0"/>
      <w:marRight w:val="0"/>
      <w:marTop w:val="0"/>
      <w:marBottom w:val="0"/>
      <w:divBdr>
        <w:top w:val="none" w:sz="0" w:space="0" w:color="auto"/>
        <w:left w:val="none" w:sz="0" w:space="0" w:color="auto"/>
        <w:bottom w:val="none" w:sz="0" w:space="0" w:color="auto"/>
        <w:right w:val="none" w:sz="0" w:space="0" w:color="auto"/>
      </w:divBdr>
    </w:div>
    <w:div w:id="1559632281">
      <w:bodyDiv w:val="1"/>
      <w:marLeft w:val="0"/>
      <w:marRight w:val="0"/>
      <w:marTop w:val="0"/>
      <w:marBottom w:val="0"/>
      <w:divBdr>
        <w:top w:val="none" w:sz="0" w:space="0" w:color="auto"/>
        <w:left w:val="none" w:sz="0" w:space="0" w:color="auto"/>
        <w:bottom w:val="none" w:sz="0" w:space="0" w:color="auto"/>
        <w:right w:val="none" w:sz="0" w:space="0" w:color="auto"/>
      </w:divBdr>
    </w:div>
    <w:div w:id="1569802558">
      <w:bodyDiv w:val="1"/>
      <w:marLeft w:val="0"/>
      <w:marRight w:val="0"/>
      <w:marTop w:val="0"/>
      <w:marBottom w:val="0"/>
      <w:divBdr>
        <w:top w:val="none" w:sz="0" w:space="0" w:color="auto"/>
        <w:left w:val="none" w:sz="0" w:space="0" w:color="auto"/>
        <w:bottom w:val="none" w:sz="0" w:space="0" w:color="auto"/>
        <w:right w:val="none" w:sz="0" w:space="0" w:color="auto"/>
      </w:divBdr>
    </w:div>
    <w:div w:id="1589344400">
      <w:bodyDiv w:val="1"/>
      <w:marLeft w:val="0"/>
      <w:marRight w:val="0"/>
      <w:marTop w:val="0"/>
      <w:marBottom w:val="0"/>
      <w:divBdr>
        <w:top w:val="none" w:sz="0" w:space="0" w:color="auto"/>
        <w:left w:val="none" w:sz="0" w:space="0" w:color="auto"/>
        <w:bottom w:val="none" w:sz="0" w:space="0" w:color="auto"/>
        <w:right w:val="none" w:sz="0" w:space="0" w:color="auto"/>
      </w:divBdr>
    </w:div>
    <w:div w:id="1594975973">
      <w:bodyDiv w:val="1"/>
      <w:marLeft w:val="0"/>
      <w:marRight w:val="0"/>
      <w:marTop w:val="0"/>
      <w:marBottom w:val="0"/>
      <w:divBdr>
        <w:top w:val="none" w:sz="0" w:space="0" w:color="auto"/>
        <w:left w:val="none" w:sz="0" w:space="0" w:color="auto"/>
        <w:bottom w:val="none" w:sz="0" w:space="0" w:color="auto"/>
        <w:right w:val="none" w:sz="0" w:space="0" w:color="auto"/>
      </w:divBdr>
    </w:div>
    <w:div w:id="1612282745">
      <w:bodyDiv w:val="1"/>
      <w:marLeft w:val="0"/>
      <w:marRight w:val="0"/>
      <w:marTop w:val="0"/>
      <w:marBottom w:val="0"/>
      <w:divBdr>
        <w:top w:val="none" w:sz="0" w:space="0" w:color="auto"/>
        <w:left w:val="none" w:sz="0" w:space="0" w:color="auto"/>
        <w:bottom w:val="none" w:sz="0" w:space="0" w:color="auto"/>
        <w:right w:val="none" w:sz="0" w:space="0" w:color="auto"/>
      </w:divBdr>
    </w:div>
    <w:div w:id="1675375394">
      <w:bodyDiv w:val="1"/>
      <w:marLeft w:val="0"/>
      <w:marRight w:val="0"/>
      <w:marTop w:val="0"/>
      <w:marBottom w:val="0"/>
      <w:divBdr>
        <w:top w:val="none" w:sz="0" w:space="0" w:color="auto"/>
        <w:left w:val="none" w:sz="0" w:space="0" w:color="auto"/>
        <w:bottom w:val="none" w:sz="0" w:space="0" w:color="auto"/>
        <w:right w:val="none" w:sz="0" w:space="0" w:color="auto"/>
      </w:divBdr>
      <w:divsChild>
        <w:div w:id="174392219">
          <w:marLeft w:val="640"/>
          <w:marRight w:val="0"/>
          <w:marTop w:val="0"/>
          <w:marBottom w:val="0"/>
          <w:divBdr>
            <w:top w:val="none" w:sz="0" w:space="0" w:color="auto"/>
            <w:left w:val="none" w:sz="0" w:space="0" w:color="auto"/>
            <w:bottom w:val="none" w:sz="0" w:space="0" w:color="auto"/>
            <w:right w:val="none" w:sz="0" w:space="0" w:color="auto"/>
          </w:divBdr>
        </w:div>
        <w:div w:id="1630018012">
          <w:marLeft w:val="640"/>
          <w:marRight w:val="0"/>
          <w:marTop w:val="0"/>
          <w:marBottom w:val="0"/>
          <w:divBdr>
            <w:top w:val="none" w:sz="0" w:space="0" w:color="auto"/>
            <w:left w:val="none" w:sz="0" w:space="0" w:color="auto"/>
            <w:bottom w:val="none" w:sz="0" w:space="0" w:color="auto"/>
            <w:right w:val="none" w:sz="0" w:space="0" w:color="auto"/>
          </w:divBdr>
        </w:div>
        <w:div w:id="262345685">
          <w:marLeft w:val="640"/>
          <w:marRight w:val="0"/>
          <w:marTop w:val="0"/>
          <w:marBottom w:val="0"/>
          <w:divBdr>
            <w:top w:val="none" w:sz="0" w:space="0" w:color="auto"/>
            <w:left w:val="none" w:sz="0" w:space="0" w:color="auto"/>
            <w:bottom w:val="none" w:sz="0" w:space="0" w:color="auto"/>
            <w:right w:val="none" w:sz="0" w:space="0" w:color="auto"/>
          </w:divBdr>
        </w:div>
        <w:div w:id="1728650575">
          <w:marLeft w:val="640"/>
          <w:marRight w:val="0"/>
          <w:marTop w:val="0"/>
          <w:marBottom w:val="0"/>
          <w:divBdr>
            <w:top w:val="none" w:sz="0" w:space="0" w:color="auto"/>
            <w:left w:val="none" w:sz="0" w:space="0" w:color="auto"/>
            <w:bottom w:val="none" w:sz="0" w:space="0" w:color="auto"/>
            <w:right w:val="none" w:sz="0" w:space="0" w:color="auto"/>
          </w:divBdr>
        </w:div>
      </w:divsChild>
    </w:div>
    <w:div w:id="1678460428">
      <w:bodyDiv w:val="1"/>
      <w:marLeft w:val="0"/>
      <w:marRight w:val="0"/>
      <w:marTop w:val="0"/>
      <w:marBottom w:val="0"/>
      <w:divBdr>
        <w:top w:val="none" w:sz="0" w:space="0" w:color="auto"/>
        <w:left w:val="none" w:sz="0" w:space="0" w:color="auto"/>
        <w:bottom w:val="none" w:sz="0" w:space="0" w:color="auto"/>
        <w:right w:val="none" w:sz="0" w:space="0" w:color="auto"/>
      </w:divBdr>
    </w:div>
    <w:div w:id="1692536431">
      <w:bodyDiv w:val="1"/>
      <w:marLeft w:val="0"/>
      <w:marRight w:val="0"/>
      <w:marTop w:val="0"/>
      <w:marBottom w:val="0"/>
      <w:divBdr>
        <w:top w:val="none" w:sz="0" w:space="0" w:color="auto"/>
        <w:left w:val="none" w:sz="0" w:space="0" w:color="auto"/>
        <w:bottom w:val="none" w:sz="0" w:space="0" w:color="auto"/>
        <w:right w:val="none" w:sz="0" w:space="0" w:color="auto"/>
      </w:divBdr>
      <w:divsChild>
        <w:div w:id="1772310736">
          <w:marLeft w:val="640"/>
          <w:marRight w:val="0"/>
          <w:marTop w:val="0"/>
          <w:marBottom w:val="0"/>
          <w:divBdr>
            <w:top w:val="none" w:sz="0" w:space="0" w:color="auto"/>
            <w:left w:val="none" w:sz="0" w:space="0" w:color="auto"/>
            <w:bottom w:val="none" w:sz="0" w:space="0" w:color="auto"/>
            <w:right w:val="none" w:sz="0" w:space="0" w:color="auto"/>
          </w:divBdr>
        </w:div>
        <w:div w:id="1483886026">
          <w:marLeft w:val="640"/>
          <w:marRight w:val="0"/>
          <w:marTop w:val="0"/>
          <w:marBottom w:val="0"/>
          <w:divBdr>
            <w:top w:val="none" w:sz="0" w:space="0" w:color="auto"/>
            <w:left w:val="none" w:sz="0" w:space="0" w:color="auto"/>
            <w:bottom w:val="none" w:sz="0" w:space="0" w:color="auto"/>
            <w:right w:val="none" w:sz="0" w:space="0" w:color="auto"/>
          </w:divBdr>
        </w:div>
        <w:div w:id="1543401110">
          <w:marLeft w:val="640"/>
          <w:marRight w:val="0"/>
          <w:marTop w:val="0"/>
          <w:marBottom w:val="0"/>
          <w:divBdr>
            <w:top w:val="none" w:sz="0" w:space="0" w:color="auto"/>
            <w:left w:val="none" w:sz="0" w:space="0" w:color="auto"/>
            <w:bottom w:val="none" w:sz="0" w:space="0" w:color="auto"/>
            <w:right w:val="none" w:sz="0" w:space="0" w:color="auto"/>
          </w:divBdr>
        </w:div>
        <w:div w:id="264195422">
          <w:marLeft w:val="640"/>
          <w:marRight w:val="0"/>
          <w:marTop w:val="0"/>
          <w:marBottom w:val="0"/>
          <w:divBdr>
            <w:top w:val="none" w:sz="0" w:space="0" w:color="auto"/>
            <w:left w:val="none" w:sz="0" w:space="0" w:color="auto"/>
            <w:bottom w:val="none" w:sz="0" w:space="0" w:color="auto"/>
            <w:right w:val="none" w:sz="0" w:space="0" w:color="auto"/>
          </w:divBdr>
        </w:div>
        <w:div w:id="792214691">
          <w:marLeft w:val="640"/>
          <w:marRight w:val="0"/>
          <w:marTop w:val="0"/>
          <w:marBottom w:val="0"/>
          <w:divBdr>
            <w:top w:val="none" w:sz="0" w:space="0" w:color="auto"/>
            <w:left w:val="none" w:sz="0" w:space="0" w:color="auto"/>
            <w:bottom w:val="none" w:sz="0" w:space="0" w:color="auto"/>
            <w:right w:val="none" w:sz="0" w:space="0" w:color="auto"/>
          </w:divBdr>
        </w:div>
      </w:divsChild>
    </w:div>
    <w:div w:id="1702242484">
      <w:bodyDiv w:val="1"/>
      <w:marLeft w:val="0"/>
      <w:marRight w:val="0"/>
      <w:marTop w:val="0"/>
      <w:marBottom w:val="0"/>
      <w:divBdr>
        <w:top w:val="none" w:sz="0" w:space="0" w:color="auto"/>
        <w:left w:val="none" w:sz="0" w:space="0" w:color="auto"/>
        <w:bottom w:val="none" w:sz="0" w:space="0" w:color="auto"/>
        <w:right w:val="none" w:sz="0" w:space="0" w:color="auto"/>
      </w:divBdr>
      <w:divsChild>
        <w:div w:id="101002105">
          <w:marLeft w:val="0"/>
          <w:marRight w:val="0"/>
          <w:marTop w:val="0"/>
          <w:marBottom w:val="0"/>
          <w:divBdr>
            <w:top w:val="none" w:sz="0" w:space="0" w:color="auto"/>
            <w:left w:val="none" w:sz="0" w:space="0" w:color="auto"/>
            <w:bottom w:val="none" w:sz="0" w:space="0" w:color="auto"/>
            <w:right w:val="none" w:sz="0" w:space="0" w:color="auto"/>
          </w:divBdr>
        </w:div>
      </w:divsChild>
    </w:div>
    <w:div w:id="1776050201">
      <w:bodyDiv w:val="1"/>
      <w:marLeft w:val="0"/>
      <w:marRight w:val="0"/>
      <w:marTop w:val="0"/>
      <w:marBottom w:val="0"/>
      <w:divBdr>
        <w:top w:val="none" w:sz="0" w:space="0" w:color="auto"/>
        <w:left w:val="none" w:sz="0" w:space="0" w:color="auto"/>
        <w:bottom w:val="none" w:sz="0" w:space="0" w:color="auto"/>
        <w:right w:val="none" w:sz="0" w:space="0" w:color="auto"/>
      </w:divBdr>
    </w:div>
    <w:div w:id="1796830984">
      <w:bodyDiv w:val="1"/>
      <w:marLeft w:val="0"/>
      <w:marRight w:val="0"/>
      <w:marTop w:val="0"/>
      <w:marBottom w:val="0"/>
      <w:divBdr>
        <w:top w:val="none" w:sz="0" w:space="0" w:color="auto"/>
        <w:left w:val="none" w:sz="0" w:space="0" w:color="auto"/>
        <w:bottom w:val="none" w:sz="0" w:space="0" w:color="auto"/>
        <w:right w:val="none" w:sz="0" w:space="0" w:color="auto"/>
      </w:divBdr>
    </w:div>
    <w:div w:id="1814105705">
      <w:bodyDiv w:val="1"/>
      <w:marLeft w:val="0"/>
      <w:marRight w:val="0"/>
      <w:marTop w:val="0"/>
      <w:marBottom w:val="0"/>
      <w:divBdr>
        <w:top w:val="none" w:sz="0" w:space="0" w:color="auto"/>
        <w:left w:val="none" w:sz="0" w:space="0" w:color="auto"/>
        <w:bottom w:val="none" w:sz="0" w:space="0" w:color="auto"/>
        <w:right w:val="none" w:sz="0" w:space="0" w:color="auto"/>
      </w:divBdr>
    </w:div>
    <w:div w:id="1826429415">
      <w:bodyDiv w:val="1"/>
      <w:marLeft w:val="0"/>
      <w:marRight w:val="0"/>
      <w:marTop w:val="0"/>
      <w:marBottom w:val="0"/>
      <w:divBdr>
        <w:top w:val="none" w:sz="0" w:space="0" w:color="auto"/>
        <w:left w:val="none" w:sz="0" w:space="0" w:color="auto"/>
        <w:bottom w:val="none" w:sz="0" w:space="0" w:color="auto"/>
        <w:right w:val="none" w:sz="0" w:space="0" w:color="auto"/>
      </w:divBdr>
    </w:div>
    <w:div w:id="1857114425">
      <w:bodyDiv w:val="1"/>
      <w:marLeft w:val="0"/>
      <w:marRight w:val="0"/>
      <w:marTop w:val="0"/>
      <w:marBottom w:val="0"/>
      <w:divBdr>
        <w:top w:val="none" w:sz="0" w:space="0" w:color="auto"/>
        <w:left w:val="none" w:sz="0" w:space="0" w:color="auto"/>
        <w:bottom w:val="none" w:sz="0" w:space="0" w:color="auto"/>
        <w:right w:val="none" w:sz="0" w:space="0" w:color="auto"/>
      </w:divBdr>
    </w:div>
    <w:div w:id="1903325354">
      <w:bodyDiv w:val="1"/>
      <w:marLeft w:val="0"/>
      <w:marRight w:val="0"/>
      <w:marTop w:val="0"/>
      <w:marBottom w:val="0"/>
      <w:divBdr>
        <w:top w:val="none" w:sz="0" w:space="0" w:color="auto"/>
        <w:left w:val="none" w:sz="0" w:space="0" w:color="auto"/>
        <w:bottom w:val="none" w:sz="0" w:space="0" w:color="auto"/>
        <w:right w:val="none" w:sz="0" w:space="0" w:color="auto"/>
      </w:divBdr>
    </w:div>
    <w:div w:id="1916545163">
      <w:bodyDiv w:val="1"/>
      <w:marLeft w:val="0"/>
      <w:marRight w:val="0"/>
      <w:marTop w:val="0"/>
      <w:marBottom w:val="0"/>
      <w:divBdr>
        <w:top w:val="none" w:sz="0" w:space="0" w:color="auto"/>
        <w:left w:val="none" w:sz="0" w:space="0" w:color="auto"/>
        <w:bottom w:val="none" w:sz="0" w:space="0" w:color="auto"/>
        <w:right w:val="none" w:sz="0" w:space="0" w:color="auto"/>
      </w:divBdr>
    </w:div>
    <w:div w:id="1936670108">
      <w:bodyDiv w:val="1"/>
      <w:marLeft w:val="0"/>
      <w:marRight w:val="0"/>
      <w:marTop w:val="0"/>
      <w:marBottom w:val="0"/>
      <w:divBdr>
        <w:top w:val="none" w:sz="0" w:space="0" w:color="auto"/>
        <w:left w:val="none" w:sz="0" w:space="0" w:color="auto"/>
        <w:bottom w:val="none" w:sz="0" w:space="0" w:color="auto"/>
        <w:right w:val="none" w:sz="0" w:space="0" w:color="auto"/>
      </w:divBdr>
      <w:divsChild>
        <w:div w:id="490416518">
          <w:marLeft w:val="640"/>
          <w:marRight w:val="0"/>
          <w:marTop w:val="0"/>
          <w:marBottom w:val="0"/>
          <w:divBdr>
            <w:top w:val="none" w:sz="0" w:space="0" w:color="auto"/>
            <w:left w:val="none" w:sz="0" w:space="0" w:color="auto"/>
            <w:bottom w:val="none" w:sz="0" w:space="0" w:color="auto"/>
            <w:right w:val="none" w:sz="0" w:space="0" w:color="auto"/>
          </w:divBdr>
        </w:div>
        <w:div w:id="325745469">
          <w:marLeft w:val="640"/>
          <w:marRight w:val="0"/>
          <w:marTop w:val="0"/>
          <w:marBottom w:val="0"/>
          <w:divBdr>
            <w:top w:val="none" w:sz="0" w:space="0" w:color="auto"/>
            <w:left w:val="none" w:sz="0" w:space="0" w:color="auto"/>
            <w:bottom w:val="none" w:sz="0" w:space="0" w:color="auto"/>
            <w:right w:val="none" w:sz="0" w:space="0" w:color="auto"/>
          </w:divBdr>
        </w:div>
        <w:div w:id="2092190194">
          <w:marLeft w:val="640"/>
          <w:marRight w:val="0"/>
          <w:marTop w:val="0"/>
          <w:marBottom w:val="0"/>
          <w:divBdr>
            <w:top w:val="none" w:sz="0" w:space="0" w:color="auto"/>
            <w:left w:val="none" w:sz="0" w:space="0" w:color="auto"/>
            <w:bottom w:val="none" w:sz="0" w:space="0" w:color="auto"/>
            <w:right w:val="none" w:sz="0" w:space="0" w:color="auto"/>
          </w:divBdr>
        </w:div>
        <w:div w:id="1791588780">
          <w:marLeft w:val="640"/>
          <w:marRight w:val="0"/>
          <w:marTop w:val="0"/>
          <w:marBottom w:val="0"/>
          <w:divBdr>
            <w:top w:val="none" w:sz="0" w:space="0" w:color="auto"/>
            <w:left w:val="none" w:sz="0" w:space="0" w:color="auto"/>
            <w:bottom w:val="none" w:sz="0" w:space="0" w:color="auto"/>
            <w:right w:val="none" w:sz="0" w:space="0" w:color="auto"/>
          </w:divBdr>
        </w:div>
      </w:divsChild>
    </w:div>
    <w:div w:id="1955940086">
      <w:bodyDiv w:val="1"/>
      <w:marLeft w:val="0"/>
      <w:marRight w:val="0"/>
      <w:marTop w:val="0"/>
      <w:marBottom w:val="0"/>
      <w:divBdr>
        <w:top w:val="none" w:sz="0" w:space="0" w:color="auto"/>
        <w:left w:val="none" w:sz="0" w:space="0" w:color="auto"/>
        <w:bottom w:val="none" w:sz="0" w:space="0" w:color="auto"/>
        <w:right w:val="none" w:sz="0" w:space="0" w:color="auto"/>
      </w:divBdr>
    </w:div>
    <w:div w:id="1986277833">
      <w:bodyDiv w:val="1"/>
      <w:marLeft w:val="0"/>
      <w:marRight w:val="0"/>
      <w:marTop w:val="0"/>
      <w:marBottom w:val="0"/>
      <w:divBdr>
        <w:top w:val="none" w:sz="0" w:space="0" w:color="auto"/>
        <w:left w:val="none" w:sz="0" w:space="0" w:color="auto"/>
        <w:bottom w:val="none" w:sz="0" w:space="0" w:color="auto"/>
        <w:right w:val="none" w:sz="0" w:space="0" w:color="auto"/>
      </w:divBdr>
      <w:divsChild>
        <w:div w:id="45837869">
          <w:marLeft w:val="0"/>
          <w:marRight w:val="0"/>
          <w:marTop w:val="0"/>
          <w:marBottom w:val="120"/>
          <w:divBdr>
            <w:top w:val="none" w:sz="0" w:space="0" w:color="auto"/>
            <w:left w:val="none" w:sz="0" w:space="0" w:color="auto"/>
            <w:bottom w:val="none" w:sz="0" w:space="0" w:color="auto"/>
            <w:right w:val="none" w:sz="0" w:space="0" w:color="auto"/>
          </w:divBdr>
        </w:div>
        <w:div w:id="1297568510">
          <w:marLeft w:val="0"/>
          <w:marRight w:val="0"/>
          <w:marTop w:val="0"/>
          <w:marBottom w:val="240"/>
          <w:divBdr>
            <w:top w:val="none" w:sz="0" w:space="0" w:color="auto"/>
            <w:left w:val="none" w:sz="0" w:space="0" w:color="auto"/>
            <w:bottom w:val="none" w:sz="0" w:space="0" w:color="auto"/>
            <w:right w:val="none" w:sz="0" w:space="0" w:color="auto"/>
          </w:divBdr>
        </w:div>
      </w:divsChild>
    </w:div>
    <w:div w:id="1988850239">
      <w:bodyDiv w:val="1"/>
      <w:marLeft w:val="0"/>
      <w:marRight w:val="0"/>
      <w:marTop w:val="0"/>
      <w:marBottom w:val="0"/>
      <w:divBdr>
        <w:top w:val="none" w:sz="0" w:space="0" w:color="auto"/>
        <w:left w:val="none" w:sz="0" w:space="0" w:color="auto"/>
        <w:bottom w:val="none" w:sz="0" w:space="0" w:color="auto"/>
        <w:right w:val="none" w:sz="0" w:space="0" w:color="auto"/>
      </w:divBdr>
    </w:div>
    <w:div w:id="2008633776">
      <w:bodyDiv w:val="1"/>
      <w:marLeft w:val="0"/>
      <w:marRight w:val="0"/>
      <w:marTop w:val="0"/>
      <w:marBottom w:val="0"/>
      <w:divBdr>
        <w:top w:val="none" w:sz="0" w:space="0" w:color="auto"/>
        <w:left w:val="none" w:sz="0" w:space="0" w:color="auto"/>
        <w:bottom w:val="none" w:sz="0" w:space="0" w:color="auto"/>
        <w:right w:val="none" w:sz="0" w:space="0" w:color="auto"/>
      </w:divBdr>
    </w:div>
    <w:div w:id="2028867339">
      <w:bodyDiv w:val="1"/>
      <w:marLeft w:val="0"/>
      <w:marRight w:val="0"/>
      <w:marTop w:val="0"/>
      <w:marBottom w:val="0"/>
      <w:divBdr>
        <w:top w:val="none" w:sz="0" w:space="0" w:color="auto"/>
        <w:left w:val="none" w:sz="0" w:space="0" w:color="auto"/>
        <w:bottom w:val="none" w:sz="0" w:space="0" w:color="auto"/>
        <w:right w:val="none" w:sz="0" w:space="0" w:color="auto"/>
      </w:divBdr>
    </w:div>
    <w:div w:id="2122651181">
      <w:bodyDiv w:val="1"/>
      <w:marLeft w:val="0"/>
      <w:marRight w:val="0"/>
      <w:marTop w:val="0"/>
      <w:marBottom w:val="0"/>
      <w:divBdr>
        <w:top w:val="none" w:sz="0" w:space="0" w:color="auto"/>
        <w:left w:val="none" w:sz="0" w:space="0" w:color="auto"/>
        <w:bottom w:val="none" w:sz="0" w:space="0" w:color="auto"/>
        <w:right w:val="none" w:sz="0" w:space="0" w:color="auto"/>
      </w:divBdr>
    </w:div>
    <w:div w:id="2131512055">
      <w:bodyDiv w:val="1"/>
      <w:marLeft w:val="0"/>
      <w:marRight w:val="0"/>
      <w:marTop w:val="0"/>
      <w:marBottom w:val="0"/>
      <w:divBdr>
        <w:top w:val="none" w:sz="0" w:space="0" w:color="auto"/>
        <w:left w:val="none" w:sz="0" w:space="0" w:color="auto"/>
        <w:bottom w:val="none" w:sz="0" w:space="0" w:color="auto"/>
        <w:right w:val="none" w:sz="0" w:space="0" w:color="auto"/>
      </w:divBdr>
      <w:divsChild>
        <w:div w:id="1327782050">
          <w:marLeft w:val="640"/>
          <w:marRight w:val="0"/>
          <w:marTop w:val="0"/>
          <w:marBottom w:val="0"/>
          <w:divBdr>
            <w:top w:val="none" w:sz="0" w:space="0" w:color="auto"/>
            <w:left w:val="none" w:sz="0" w:space="0" w:color="auto"/>
            <w:bottom w:val="none" w:sz="0" w:space="0" w:color="auto"/>
            <w:right w:val="none" w:sz="0" w:space="0" w:color="auto"/>
          </w:divBdr>
        </w:div>
        <w:div w:id="1861042361">
          <w:marLeft w:val="640"/>
          <w:marRight w:val="0"/>
          <w:marTop w:val="0"/>
          <w:marBottom w:val="0"/>
          <w:divBdr>
            <w:top w:val="none" w:sz="0" w:space="0" w:color="auto"/>
            <w:left w:val="none" w:sz="0" w:space="0" w:color="auto"/>
            <w:bottom w:val="none" w:sz="0" w:space="0" w:color="auto"/>
            <w:right w:val="none" w:sz="0" w:space="0" w:color="auto"/>
          </w:divBdr>
        </w:div>
        <w:div w:id="160119054">
          <w:marLeft w:val="640"/>
          <w:marRight w:val="0"/>
          <w:marTop w:val="0"/>
          <w:marBottom w:val="0"/>
          <w:divBdr>
            <w:top w:val="none" w:sz="0" w:space="0" w:color="auto"/>
            <w:left w:val="none" w:sz="0" w:space="0" w:color="auto"/>
            <w:bottom w:val="none" w:sz="0" w:space="0" w:color="auto"/>
            <w:right w:val="none" w:sz="0" w:space="0" w:color="auto"/>
          </w:divBdr>
        </w:div>
        <w:div w:id="1644895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AEAE6D-AD19-4DC5-9CE4-2292C09EE5E1}">
  <we:reference id="wa104382081" version="1.46.0.0" store="en-US" storeType="OMEX"/>
  <we:alternateReferences>
    <we:reference id="wa104382081" version="1.46.0.0" store="WA104382081" storeType="OMEX"/>
  </we:alternateReferences>
  <we:properties>
    <we:property name="MENDELEY_CITATIONS" value="[{&quot;citationID&quot;:&quot;MENDELEY_CITATION_fadacf1b-9c9f-4208-bf98-5a8bfb644a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FkYWNmMWItOWM5Zi00MjA4LWJmOTgtNWE4YmZiNjQ0YWVkIiwicHJvcGVydGllcyI6eyJub3RlSW5kZXgiOjB9LCJpc0VkaXRlZCI6ZmFsc2UsIm1hbnVhbE92ZXJyaWRlIjp7ImlzTWFudWFsbHlPdmVycmlkZGVuIjpmYWxzZSwiY2l0ZXByb2NUZXh0IjoiPHN1cD4xPC9zdXA+IiwibWFudWFsT3ZlcnJpZGVUZXh0IjoiIn0sImNpdGF0aW9uSXRlbXMiOlt7ImlkIjoiZDg3N2UwYmEtYjk2OC0zYmZjLTg4NGEtYWQxNjUzMmQxMTU2IiwiaXRlbURhdGEiOnsidHlwZSI6ImFydGljbGUtam91cm5hbCIsImlkIjoiZDg3N2UwYmEtYjk2OC0zYmZjLTg4NGEtYWQxNjUzMmQxMTU2IiwidGl0bGUiOiJOZXR3b3JrLUJhc2VkIE1ldGFib2xpc20tQ2VudGVyZWQgU2NyZWVuaW5nIG9mIFBvdGVudGlhbCBEcnVnIFRhcmdldHMgaW4gS2xlYnNpZWxsYSBwbmV1bW9uaWFlIGF0IEdlbm9tZSBTY2FsZSIsImF1dGhvciI6W3siZmFtaWx5IjoiQ2VzdXIiLCJnaXZlbiI6Ik3DvGJlcnJhIEZhdG1hIiwicGFyc2UtbmFtZXMiOmZhbHNlLCJkcm9wcGluZy1wYXJ0aWNsZSI6IiIsIm5vbi1kcm9wcGluZy1wYXJ0aWNsZSI6IiJ9LHsiZmFtaWx5IjoiU2lyYWoiLCJnaXZlbiI6IkJ1c2hyYSIsInBhcnNlLW5hbWVzIjpmYWxzZSwiZHJvcHBpbmctcGFydGljbGUiOiIiLCJub24tZHJvcHBpbmctcGFydGljbGUiOiIifSx7ImZhbWlseSI6IlVkZGluIiwiZ2l2ZW4iOiJSZWF6IiwicGFyc2UtbmFtZXMiOmZhbHNlLCJkcm9wcGluZy1wYXJ0aWNsZSI6IiIsIm5vbi1kcm9wcGluZy1wYXJ0aWNsZSI6IiJ9LHsiZmFtaWx5IjoiRHVybXXFnyIsImdpdmVuIjoiU2FsaWhhIiwicGFyc2UtbmFtZXMiOmZhbHNlLCJkcm9wcGluZy1wYXJ0aWNsZSI6IiIsIm5vbi1kcm9wcGluZy1wYXJ0aWNsZSI6IiJ9LHsiZmFtaWx5Ijoiw4dha8SxciIsImdpdmVuIjoiVHVuYWhhbiIsInBhcnNlLW5hbWVzIjpmYWxzZSwiZHJvcHBpbmctcGFydGljbGUiOiIiLCJub24tZHJvcHBpbmctcGFydGljbGUiOiIifV0sImNvbnRhaW5lci10aXRsZSI6IkZyb250aWVycyBpbiBDZWxsdWxhciBhbmQgSW5mZWN0aW9uIE1pY3JvYmlvbG9neSIsImNvbnRhaW5lci10aXRsZS1zaG9ydCI6IkZyb250IENlbGwgSW5mZWN0IE1pY3JvYmlvbCIsImFjY2Vzc2VkIjp7ImRhdGUtcGFydHMiOltbMjAyMiw5LDEyXV19LCJET0kiOiIxMC4zMzg5L0ZDSU1CLjIwMTkuMDA0NDcvRlVMTCIsIklTU04iOiIyMjM1Mjk4OCIsIlBNSUQiOiIzMTk5MzM3NiIsIlVSTCI6Ii9wbWMvYXJ0aWNsZXMvUE1DNjk3MDk3Ni8iLCJpc3N1ZWQiOnsiZGF0ZS1wYXJ0cyI6W1syMDIwLDEsMTRdXX0sInBhZ2UiOiI0NDciLCJhYnN0cmFjdCI6IktsZWJzaWVsbGEgcG5ldW1vbmlhZSBpcyBhbiBvcHBvcnR1bmlzdGljIGJhY3RlcmlhbCBwYXRob2dlbiBsZWFkaW5nIHRvIGxpZmUtdGhyZWF0ZW5pbmcgbm9zb2NvbWlhbCBpbmZlY3Rpb25zLiBFbWVyZ2VuY2Ugb2YgaGlnaGx5IHJlc2lzdGFudCBzdHJhaW5zIHBvc2VzIGEgbWFqb3IgY2hhbGxlbmdlIGluIHRoZSBtYW5hZ2VtZW50IG9mIHRoZSBpbmZlY3Rpb25zIGJ5IGhlYWx0aGNhcmUtYXNzb2NpYXRlZCBLLiBwbmV1bW9uaWFlIGlzb2xhdGVzLiBUaHVzLCBkZXNwaXRlIGludGVuc2l2ZSBlZmZvcnRzLCB0aGUgY3VycmVudCB0cmVhdG1lbnQgc3RyYXRlZ2llcyByZW1haW4gaW5zdWZmaWNpZW50IHRvIGVyYWRpY2F0ZSBzdWNoIGluZmVjdGlvbnMuIEZhaWx1cmUgb2YgdGhlIGNvbnZlbnRpb25hbCBpbmZlY3Rpb24tcHJldmVudGlvbiBhbmQgdHJlYXRtZW50IGVmZm9ydHMgZXhwbGljaXRseSBpbmRpY2F0ZXMgdGhlIHJlcXVpcmVtZW50IG9mIG5ldyB0aGVyYXBldXRpYyBhcHByb2FjaGVzLiBUaGlzIHByb21wdGVkIHVzIHRvIHN5c3RlbWF0aWNhbGx5IGFuYWx5emUgdGhlIEsuIHBuZXVtb25pYWUgbWV0YWJvbGlzbSB0byBpbnZlc3RpZ2F0ZSBkcnVnIHRhcmdldHMuIEdlbm9tZS1zY2FsZSBtZXRhYm9saWMgbmV0d29ya3MgKEdNTnMpIGZhY2lsaXRhdGluZyB0aGUgc3lzdGVtYXRpYyBhbmFseXNpcyBvZiB0aGUgbWV0YWJvbGlzbSBhcmUgcHJvbWlzaW5nIHBsYXRmb3Jtcy4gVGh1cywgd2UgdXNlZCBhIEdNTiBvZiBLLiBwbmV1bW9uaWFlIE1HSCA3ODU3OCB0byBkZXRlcm1pbmUgcHV0YXRpdmUgdGFyZ2V0cyB0aHJvdWdoIGdlbmUtIGFuZCBtZXRhYm9saXRlLWNlbnRyaWMgYXBwcm9hY2hlcy4gVG8gZGV2ZWxvcCBtb3JlIHJlYWxpc3RpYyBpbmZlY3Rpb24gbW9kZWxzLCB3ZSBwZXJmb3JtZWQgdGhlIGJhY3RlcmlhbCBncm93dGggc2ltdWxhdGlvbnMgd2l0aGluIGRpZmZlcmVudCBob3N0LW1pbWlja2luZyBtZWRpYSwgdXNpbmcgYW4gaW1wcm92ZWQgYmlvbWFzcyBmb3JtYXRpb24gcmVhY3Rpb24uIFdlIHNlbGVjdGVkIG1vcmUgc3VpdGFibGUgdGFyZ2V0cyBiYXNlZCBvbiBzZXZlcmFsIHByb3BlcnR5LWJhc2VkIHByaW9yaXRpemF0aW9uIHByb2NlZHVyZXMuIEtkc0Egd2FzIGlkZW50aWZpZWQgYXMgdGhlIGhpZ2gtcmFua2VkIHB1dGF0aXZlIHRhcmdldCBzYXRpc2Z5aW5nIG1vc3Qgb2YgdGhlIHRhcmdldCBwcmlvcml0aXphdGlvbiBjcml0ZXJpYSBzcGVjaWZpZWQgdW5kZXIgdGhlIGdlbmUtY2VudHJpYyBhcHByb2FjaC4gVGhyb3VnaCBhIHN0cnVjdHVyZS1iYXNlZCB2aXJ0dWFsIHNjcmVlbmluZyBwcm90b2NvbCwgd2UgaWRlbnRpZmllZCBwb3RlbnRpYWwgS2RzQSBpbmhpYml0b3JzLiBJbiBhZGRpdGlvbiwgdGhlIG1ldGFib2xpdGUtY2VudHJpYyBhcHByb2FjaCBleHRlbmRlZCB0aGUgZHJ1ZyB0YXJnZXQgbGlzdCBiYXNlZCBvbiBzeW50aGV0aWMgbGV0aGFsaXR5LiBUaGlzIHJldmVhbGVkIHRoZSBpbXBvcnRhbmNlIG9mIGNvbWJpbmVkIG1ldGFib2xpYyBhbmFseXNlcyBmb3IgYSBiZXR0ZXIgdW5kZXJzdGFuZGluZyBvZiB0aGUgbWV0YWJvbGlzbS4gVG8gb3VyIGtub3dsZWRnZSwgdGhpcyBpcyB0aGUgZmlyc3QgY29tcHJlaGVuc2l2ZSBlZmZvcnQgb24gdGhlIGludmVzdGlnYXRpb24gb2YgdGhlIEsuIHBuZXVtb25pYWUgbWV0YWJvbGlzbSBmb3IgZHJ1ZyB0YXJnZXQgcHJlZGljdGlvbiB0aHJvdWdoIHRoZSBjb25zdHJhaW50LWJhc2VkIGFuYWx5c2lzIG9mIGl0cyBHTU4gaW4gY29uanVuY3Rpb24gd2l0aCBzZXZlcmFsIGJpb2luZm9ybWF0aWMgYXBwcm9hY2hlcy4gVGhpcyBzdHVkeSBjYW4gZ3VpZGUgdGhlIHJlc2VhcmNoZXJzIGZvciB0aGUgZnV0dXJlIGRydWcgZGVzaWducyBieSBwcm92aWRpbmcgaW5pdGlhbCBmaW5kaW5ncyByZWdhcmRpbmcgY3J1Y2lhbCBjb21wb25lbnRzIG9mIHRoZSBLbGVic2llbGxhIG1ldGFib2xpc20uIiwicHVibGlzaGVyIjoiRnJvbnRpZXJzIE1lZGlhIFMuQS4iLCJ2b2x1bWUiOiI5In0sImlzVGVtcG9yYXJ5IjpmYWxzZX1dfQ==&quot;,&quot;citationItems&quot;:[{&quot;id&quot;:&quot;d877e0ba-b968-3bfc-884a-ad16532d1156&quot;,&quot;itemData&quot;:{&quot;type&quot;:&quot;article-journal&quot;,&quot;id&quot;:&quot;d877e0ba-b968-3bfc-884a-ad16532d1156&quot;,&quot;title&quot;:&quot;Network-Based Metabolism-Centered Screening of Potential Drug Targets in Klebsiella pneumoniae at Genome Scale&quot;,&quot;author&quot;:[{&quot;family&quot;:&quot;Cesur&quot;,&quot;given&quot;:&quot;Müberra Fatma&quot;,&quot;parse-names&quot;:false,&quot;dropping-particle&quot;:&quot;&quot;,&quot;non-dropping-particle&quot;:&quot;&quot;},{&quot;family&quot;:&quot;Siraj&quot;,&quot;given&quot;:&quot;Bushra&quot;,&quot;parse-names&quot;:false,&quot;dropping-particle&quot;:&quot;&quot;,&quot;non-dropping-particle&quot;:&quot;&quot;},{&quot;family&quot;:&quot;Uddin&quot;,&quot;given&quot;:&quot;Reaz&quot;,&quot;parse-names&quot;:false,&quot;dropping-particle&quot;:&quot;&quot;,&quot;non-dropping-particle&quot;:&quot;&quot;},{&quot;family&quot;:&quot;Durmuş&quot;,&quot;given&quot;:&quot;Saliha&quot;,&quot;parse-names&quot;:false,&quot;dropping-particle&quot;:&quot;&quot;,&quot;non-dropping-particle&quot;:&quot;&quot;},{&quot;family&quot;:&quot;Çakır&quot;,&quot;given&quot;:&quot;Tunahan&quot;,&quot;parse-names&quot;:false,&quot;dropping-particle&quot;:&quot;&quot;,&quot;non-dropping-particle&quot;:&quot;&quot;}],&quot;container-title&quot;:&quot;Frontiers in Cellular and Infection Microbiology&quot;,&quot;container-title-short&quot;:&quot;Front Cell Infect Microbiol&quot;,&quot;accessed&quot;:{&quot;date-parts&quot;:[[2022,9,12]]},&quot;DOI&quot;:&quot;10.3389/FCIMB.2019.00447/FULL&quot;,&quot;ISSN&quot;:&quot;22352988&quot;,&quot;PMID&quot;:&quot;31993376&quot;,&quot;URL&quot;:&quot;/pmc/articles/PMC6970976/&quot;,&quot;issued&quot;:{&quot;date-parts&quot;:[[2020,1,14]]},&quot;page&quot;:&quot;447&quot;,&quot;abstract&quot;:&quot;Klebsiella pneumoniae is an opportunistic bacterial pathogen leading to life-threatening nosocomial infections. Emergence of highly resistant strains poses a major challenge in the management of the infections by healthcare-associated K. pneumoniae isolates. Thus, despite intensive efforts, the current treatment strategies remain insufficient to eradicate such infections. Failure of the conventional infection-prevention and treatment efforts explicitly indicates the requirement of new therapeutic approaches. This prompted us to systematically analyze the K. pneumoniae metabolism to investigate drug targets. Genome-scale metabolic networks (GMNs) facilitating the systematic analysis of the metabolism are promising platforms. Thus, we used a GMN of K. pneumoniae MGH 78578 to determine putative targets through gene- and metabolite-centric approaches. To develop more realistic infection models, we performed the bacterial growth simulations within different host-mimicking media, using an improved biomass formation reaction. We selected more suitable targets based on several property-based prioritization procedures. KdsA was identified as the high-ranked putative target satisfying most of the target prioritization criteria specified under the gene-centric approach. Through a structure-based virtual screening protocol, we identified potential KdsA inhibitors. In addition, the metabolite-centric approach extended the drug target list based on synthetic lethality. This revealed the importance of combined metabolic analyses for a better understanding of the metabolism. To our knowledge, this is the first comprehensive effort on the investigation of the K. pneumoniae metabolism for drug target prediction through the constraint-based analysis of its GMN in conjunction with several bioinformatic approaches. This study can guide the researchers for the future drug designs by providing initial findings regarding crucial components of the Klebsiella metabolism.&quot;,&quot;publisher&quot;:&quot;Frontiers Media S.A.&quot;,&quot;volume&quot;:&quot;9&quot;},&quot;isTemporary&quot;:false}]},{&quot;citationID&quot;:&quot;MENDELEY_CITATION_6f80414b-b237-42fc-bd16-84438ffaecf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Y4MDQxNGItYjIzNy00MmZjLWJkMTYtODQ0MzhmZmFlY2Y0IiwicHJvcGVydGllcyI6eyJub3RlSW5kZXgiOjB9LCJpc0VkaXRlZCI6ZmFsc2UsIm1hbnVhbE92ZXJyaWRlIjp7ImlzTWFudWFsbHlPdmVycmlkZGVuIjpmYWxzZSwiY2l0ZXByb2NUZXh0IjoiPHN1cD4yPC9zdXA+IiwibWFudWFsT3ZlcnJpZGVUZXh0IjoiIn0sImNpdGF0aW9uSXRlbXMiOlt7ImlkIjoiY2M1MzMxMGYtOWQ2MS0zMmQzLTk5M2MtN2NiOWU1NmM1MDYyIiwiaXRlbURhdGEiOnsidHlwZSI6ImFydGljbGUtam91cm5hbCIsImlkIjoiY2M1MzMxMGYtOWQ2MS0zMmQzLTk5M2MtN2NiOWU1NmM1MDYyIiwidGl0bGUiOiJQb3RlbnRpYWwgdGhlcmFwZXV0aWMgdGFyZ2V0cyBvZiBLbGVic2llbGxhIHBuZXVtb25pYWU6IGEgbXVsdGktb21pY3MgcmV2aWV3IHBlcnNwZWN0aXZlIiwiYXV0aG9yIjpbeyJmYW1pbHkiOiJBbGkiLCJnaXZlbiI6IlNhYmVlaGEiLCJwYXJzZS1uYW1lcyI6ZmFsc2UsImRyb3BwaW5nLXBhcnRpY2xlIjoiIiwibm9uLWRyb3BwaW5nLXBhcnRpY2xlIjoiIn0seyJmYW1pbHkiOiJBbGFtIiwiZ2l2ZW4iOiJNYW56YXIiLCJwYXJzZS1uYW1lcyI6ZmFsc2UsImRyb3BwaW5nLXBhcnRpY2xlIjoiIiwibm9uLWRyb3BwaW5nLXBhcnRpY2xlIjoiIn0seyJmYW1pbHkiOiJIYXNhbiIsImdpdmVuIjoiR3VsYW0gTXVzdGFmYSIsInBhcnNlLW5hbWVzIjpmYWxzZSwiZHJvcHBpbmctcGFydGljbGUiOiIiLCJub24tZHJvcHBpbmctcGFydGljbGUiOiIifSx7ImZhbWlseSI6Ikhhc3NhbiIsImdpdmVuIjoiTWQgSW10YWl5YXoiLCJwYXJzZS1uYW1lcyI6ZmFsc2UsImRyb3BwaW5nLXBhcnRpY2xlIjoiIiwibm9uLWRyb3BwaW5nLXBhcnRpY2xlIjoiIn1dLCJjb250YWluZXItdGl0bGUiOiJCcmllZmluZ3MgaW4gZnVuY3Rpb25hbCBnZW5vbWljcyIsImNvbnRhaW5lci10aXRsZS1zaG9ydCI6IkJyaWVmIEZ1bmN0IEdlbm9taWNzIiwiYWNjZXNzZWQiOnsiZGF0ZS1wYXJ0cyI6W1syMDIyLDksMTJdXX0sIkRPSSI6IjEwLjEwOTMvQkZHUC9FTEFCMDM4IiwiSVNTTiI6IjIwNDEtMjY1NyIsIlBNSUQiOiIzNDQ0ODQ3OCIsIlVSTCI6Imh0dHBzOi8vcHVibWVkLm5jYmkubmxtLm5paC5nb3YvMzQ0NDg0NzgvIiwiaXNzdWVkIjp7ImRhdGUtcGFydHMiOltbMjAyMiwzLDFdXX0sInBhZ2UiOiI2My03NyIsImFic3RyYWN0IjoiVGhlIG11bHRpZHJ1ZyByZXNpc3RhbmNlIGRldmVsb3BlZCBpbiBtYW55IG9yZ2FuaXNtcyBkdWUgdG8gdGhlIHByb2xvbmdlZCB1c2Ugb2YgYW50aWJpb3RpY3MgaGFzIGJlZW4gYW4gaW5jcmVhc2luZyBnbG9iYWwgaGVhbHRoIGNyaXNpcy4gS2xlYnNpZWxsYSBwbmV1bW9uaWFlIGlzIGEgY2F1c2FsIG9yZ2FuaXNtIGZvciB2YXJpb3VzIGluZmVjdGlvbnMsIGluY2x1ZGluZyByZXNwaXJhdG9yeSwgdXJpbmFyeSB0cmFjdCBhbmQgYmlsaWFyeSBkaXNlYXNlcy4gSW5pdGlhbGx5LCBpbW11bm9jb21wcm9taXNlZCBpbmRpdmlkdWFscyBhcmUgcHJpbWFyaWx5IGFmZmVjdGVkIGJ5IEsuIHBuZXVtb25pYWUuIER1ZSB0byB0aGUgZW1lcmdlbmNlIG9mIGh5cGVydmlydWxlbnQgc3RyYWlucyByZWNlbnRseSwgYm90aCBoZWFsdGh5IGFuZCBpbW11bm9jb21wZXRlbnQgaW5kaXZpZHVhbHMgYXJlIGVxdWFsbHkgc3VzY2VwdGlibGUgdG8gSy4gcG5ldW1vbmlhZSBpbmZlY3Rpb25zLiBUaGUgaW5mZWN0aW9ucyBjYXVzZWQgYnkgbXVsdGlkcnVnLXJlc2lzdGFudCBhbmQgaHlwZXJ2aXJ1bGVudCBLLiBwbmV1bW9uaWFlIHN0cmFpbnMgYXJlIGNvbXBsaWNhdGVkIHRvIHRyZWF0LCBpbGx1c3RyYXRpbmcgYW4gdXJnZW50IG5lZWQgdG8gZGV2ZWxvcCBub3ZlbCBhbmQgbW9yZSBwcmFjdGljYWwgYXBwcm9hY2hlcyB0byBjb21iYXQgdGhlIHBhdGhvZ2VuLiBXZSBmb2N1c2VkIG9uIHRoZSBwcmV2aW91c2x5IHBlcmZvcm1lZCBoaWdoLXRocm91Z2hwdXQgYW5hbHlzZXMgYnkgb3RoZXIgZ3JvdXBzIHRvIGRpc2NvdmVyIHNldmVyYWwgbm92ZWwgZW56eW1lcyB0aGF0IG1heSBiZSBjb25zaWRlcmVkIGF0dHJhY3RpdmUgZHJ1ZyB0YXJnZXRzIG9mIEsuIHBuZXVtb25pYWUuIFRoZXNlIHRhcmdldHMgcXVhbGlmeSBtb3N0IG9mIHRoZSBzZWxlY3Rpb24gY3JpdGVyaWEgZm9yIGRydWcgdGFyZ2V0aW5nLCBpbmNsdWRpbmcgYW4gYWJzZW5jZSBvZiBpdHMgaG9tb2xvZydzIGdlbmUgaW4gdGhlIGhvc3QuIFRoZSBjYXBzdWxlLCBsaXBvcG9seXNhY2NoYXJpZGUsIGZpbWJyaWFlLCBzaWRlcm9waG9yZXMgYW5kIGVzc2VudGlhbCB2aXJ1bGVuY2UgZmFjdG9ycyBmYWNpbGl0YXRlIHRoZSBwYXRob2dlbiBlbnRyeSwgaW5mZWN0aW9uIGFuZCBzdXJ2aXZhbCBpbnNpZGUgdGhlIGhvc3QuIFRoaXMgcmV2aWV3IGRpc2N1c3NlcyBLLiBwbmV1bW9uaWFlIHBhdGhvcGh5c2lvbG9neSwgaW5jbHVkaW5nIGl0cyB2aXJ1bGVuY2UgZGV0ZXJtaW5hbnRzIGFuZCBmdXJ0aGVyIHRoZSBwb3RlbnRpYWwgZHJ1ZyB0YXJnZXRzIHRoYXQgbWlnaHQgZmFjaWxpdGF0ZSB0aGUgZGlzY292ZXJ5IG9mIG5vdmVsIGRydWdzIGFuZCBlZmZlY3RpdmUgdHJlYXRtZW50IHJlZ2ltZW5zIHNob3J0bHkuIiwicHVibGlzaGVyIjoiQnJpZWYgRnVuY3QgR2Vub21pY3MiLCJpc3N1ZSI6IjIiLCJ2b2x1bWUiOiIyMSJ9LCJpc1RlbXBvcmFyeSI6ZmFsc2V9XX0=&quot;,&quot;citationItems&quot;:[{&quot;id&quot;:&quot;cc53310f-9d61-32d3-993c-7cb9e56c5062&quot;,&quot;itemData&quot;:{&quot;type&quot;:&quot;article-journal&quot;,&quot;id&quot;:&quot;cc53310f-9d61-32d3-993c-7cb9e56c5062&quot;,&quot;title&quot;:&quot;Potential therapeutic targets of Klebsiella pneumoniae: a multi-omics review perspective&quot;,&quot;author&quot;:[{&quot;family&quot;:&quot;Ali&quot;,&quot;given&quot;:&quot;Sabeeha&quot;,&quot;parse-names&quot;:false,&quot;dropping-particle&quot;:&quot;&quot;,&quot;non-dropping-particle&quot;:&quot;&quot;},{&quot;family&quot;:&quot;Alam&quot;,&quot;given&quot;:&quot;Manzar&quot;,&quot;parse-names&quot;:false,&quot;dropping-particle&quot;:&quot;&quot;,&quot;non-dropping-particle&quot;:&quot;&quot;},{&quot;family&quot;:&quot;Hasan&quot;,&quot;given&quot;:&quot;Gulam Mustafa&quot;,&quot;parse-names&quot;:false,&quot;dropping-particle&quot;:&quot;&quot;,&quot;non-dropping-particle&quot;:&quot;&quot;},{&quot;family&quot;:&quot;Hassan&quot;,&quot;given&quot;:&quot;Md Imtaiyaz&quot;,&quot;parse-names&quot;:false,&quot;dropping-particle&quot;:&quot;&quot;,&quot;non-dropping-particle&quot;:&quot;&quot;}],&quot;container-title&quot;:&quot;Briefings in functional genomics&quot;,&quot;container-title-short&quot;:&quot;Brief Funct Genomics&quot;,&quot;accessed&quot;:{&quot;date-parts&quot;:[[2022,9,12]]},&quot;DOI&quot;:&quot;10.1093/BFGP/ELAB038&quot;,&quot;ISSN&quot;:&quot;2041-2657&quot;,&quot;PMID&quot;:&quot;34448478&quot;,&quot;URL&quot;:&quot;https://pubmed.ncbi.nlm.nih.gov/34448478/&quot;,&quot;issued&quot;:{&quot;date-parts&quot;:[[2022,3,1]]},&quot;page&quot;:&quot;63-77&quot;,&quot;abstract&quot;:&quot;The multidrug resistance developed in many organisms due to the prolonged use of antibiotics has been an increasing global health crisis. Klebsiella pneumoniae is a causal organism for various infections, including respiratory, urinary tract and biliary diseases. Initially, immunocompromised individuals are primarily affected by K. pneumoniae. Due to the emergence of hypervirulent strains recently, both healthy and immunocompetent individuals are equally susceptible to K. pneumoniae infections. The infections caused by multidrug-resistant and hypervirulent K. pneumoniae strains are complicated to treat, illustrating an urgent need to develop novel and more practical approaches to combat the pathogen. We focused on the previously performed high-throughput analyses by other groups to discover several novel enzymes that may be considered attractive drug targets of K. pneumoniae. These targets qualify most of the selection criteria for drug targeting, including an absence of its homolog's gene in the host. The capsule, lipopolysaccharide, fimbriae, siderophores and essential virulence factors facilitate the pathogen entry, infection and survival inside the host. This review discusses K. pneumoniae pathophysiology, including its virulence determinants and further the potential drug targets that might facilitate the discovery of novel drugs and effective treatment regimens shortly.&quot;,&quot;publisher&quot;:&quot;Brief Funct Genomics&quot;,&quot;issue&quot;:&quot;2&quot;,&quot;volume&quot;:&quot;21&quot;},&quot;isTemporary&quot;:false}]},{&quot;citationID&quot;:&quot;MENDELEY_CITATION_414d870d-9024-4e39-89af-17198c64016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E0ZDg3MGQtOTAyNC00ZTM5LTg5YWYtMTcxOThjNjQwMTY0IiwicHJvcGVydGllcyI6eyJub3RlSW5kZXgiOjB9LCJpc0VkaXRlZCI6ZmFsc2UsIm1hbnVhbE92ZXJyaWRlIjp7ImlzTWFudWFsbHlPdmVycmlkZGVuIjpmYWxzZSwiY2l0ZXByb2NUZXh0IjoiPHN1cD4zPC9zdXA+IiwibWFudWFsT3ZlcnJpZGVUZXh0IjoiIn0sImNpdGF0aW9uSXRlbXMiOlt7ImlkIjoiMGJiZTNmMTQtNjczZS0zZDkwLWI2MTctN2NjNGNkNTU5NTc4IiwiaXRlbURhdGEiOnsidHlwZSI6ImFydGljbGUtam91cm5hbCIsImlkIjoiMGJiZTNmMTQtNjczZS0zZDkwLWI2MTctN2NjNGNkNTU5NTc4IiwidGl0bGUiOiJLbGVic2llbGxhIHBuZXVtb25pYWUgU1QzMDcgd2l0aCBibGFPWEEtMTgxLCBTb3V0aCBBZnJpY2EsIDIwMTTigJMyMDE2IiwiYXV0aG9yIjpbeyJmYW1pbHkiOiJMb3dlIiwiZ2l2ZW4iOiJNaWNoZWxsZSIsInBhcnNlLW5hbWVzIjpmYWxzZSwiZHJvcHBpbmctcGFydGljbGUiOiIiLCJub24tZHJvcHBpbmctcGFydGljbGUiOiIifSx7ImZhbWlseSI6IktvY2siLCJnaXZlbiI6Ik1hcmxlZW4gTS4iLCJwYXJzZS1uYW1lcyI6ZmFsc2UsImRyb3BwaW5nLXBhcnRpY2xlIjoiIiwibm9uLWRyb3BwaW5nLXBhcnRpY2xlIjoiIn0seyJmYW1pbHkiOiJDb2V0emVlIiwiZ2l2ZW4iOiJKZW5uaWZlciIsInBhcnNlLW5hbWVzIjpmYWxzZSwiZHJvcHBpbmctcGFydGljbGUiOiIiLCJub24tZHJvcHBpbmctcGFydGljbGUiOiIifSx7ImZhbWlseSI6Ikhvb3NpZW4iLCJnaXZlbiI6IkVicmFoaW0iLCJwYXJzZS1uYW1lcyI6ZmFsc2UsImRyb3BwaW5nLXBhcnRpY2xlIjoiIiwibm9uLWRyb3BwaW5nLXBhcnRpY2xlIjoiIn0seyJmYW1pbHkiOiJQZWlyYW5vIiwiZ2l2ZW4iOiJHaXNlbGUiLCJwYXJzZS1uYW1lcyI6ZmFsc2UsImRyb3BwaW5nLXBhcnRpY2xlIjoiIiwibm9uLWRyb3BwaW5nLXBhcnRpY2xlIjoiIn0seyJmYW1pbHkiOiJTdHJ5ZG9tIiwiZ2l2ZW4iOiJLYXRoeSBBbm4iLCJwYXJzZS1uYW1lcyI6ZmFsc2UsImRyb3BwaW5nLXBhcnRpY2xlIjoiIiwibm9uLWRyb3BwaW5nLXBhcnRpY2xlIjoiIn0seyJmYW1pbHkiOiJFaGxlcnMiLCJnaXZlbiI6Ik1hcnRoaWUgTS4iLCJwYXJzZS1uYW1lcyI6ZmFsc2UsImRyb3BwaW5nLXBhcnRpY2xlIjoiIiwibm9uLWRyb3BwaW5nLXBhcnRpY2xlIjoiIn0seyJmYW1pbHkiOiJNYmVsbGUiLCJnaXZlbiI6Ik5vbnRvbWJpIE0uIiwicGFyc2UtbmFtZXMiOmZhbHNlLCJkcm9wcGluZy1wYXJ0aWNsZSI6IiIsIm5vbi1kcm9wcGluZy1wYXJ0aWNsZSI6IiJ9LHsiZmFtaWx5IjoiU2hhc2hraW5hIiwiZ2l2ZW4iOiJFbGVuYSIsInBhcnNlLW5hbWVzIjpmYWxzZSwiZHJvcHBpbmctcGFydGljbGUiOiIiLCJub24tZHJvcHBpbmctcGFydGljbGUiOiIifSx7ImZhbWlseSI6Ikhhc2xhbSIsImdpdmVuIjoiRGF2aWQgQi4iLCJwYXJzZS1uYW1lcyI6ZmFsc2UsImRyb3BwaW5nLXBhcnRpY2xlIjoiIiwibm9uLWRyb3BwaW5nLXBhcnRpY2xlIjoiIn0seyJmYW1pbHkiOiJEaGF3YW4iLCJnaXZlbiI6IlB1bmVldCIsInBhcnNlLW5hbWVzIjpmYWxzZSwiZHJvcHBpbmctcGFydGljbGUiOiIiLCJub24tZHJvcHBpbmctcGFydGljbGUiOiIifSx7ImZhbWlseSI6IkRvbm5lbGx5IiwiZ2l2ZW4iOiJSb2JlcnQgSi4iLCJwYXJzZS1uYW1lcyI6ZmFsc2UsImRyb3BwaW5nLXBhcnRpY2xlIjoiIiwibm9uLWRyb3BwaW5nLXBhcnRpY2xlIjoiIn0seyJmYW1pbHkiOiJDaGVuIiwiZ2l2ZW4iOiJMaWFuZyIsInBhcnNlLW5hbWVzIjpmYWxzZSwiZHJvcHBpbmctcGFydGljbGUiOiIiLCJub24tZHJvcHBpbmctcGFydGljbGUiOiIifSx7ImZhbWlseSI6IktyZWlzd2lydGgiLCJnaXZlbiI6IkJhcnJ5IE4uIiwicGFyc2UtbmFtZXMiOmZhbHNlLCJkcm9wcGluZy1wYXJ0aWNsZSI6IiIsIm5vbi1kcm9wcGluZy1wYXJ0aWNsZSI6IiJ9LHsiZmFtaWx5IjoiUGl0b3V0IiwiZ2l2ZW4iOiJKb2hhbm4gRC5ELiIsInBhcnNlLW5hbWVzIjpmYWxzZSwiZHJvcHBpbmctcGFydGljbGUiOiIiLCJub24tZHJvcHBpbmctcGFydGljbGUiOiIifV0sImNvbnRhaW5lci10aXRsZSI6IkVtZXJnaW5nIEluZmVjdGlvdXMgRGlzZWFzZXMiLCJjb250YWluZXItdGl0bGUtc2hvcnQiOiJFbWVyZyBJbmZlY3QgRGlzIiwiYWNjZXNzZWQiOnsiZGF0ZS1wYXJ0cyI6W1syMDIyLDksMTJdXX0sIkRPSSI6IjEwLjMyMDEvRUlEMjUwNC4xODE0ODIiLCJJU1NOIjoiMTA4MDYwNTkiLCJQTUlEIjoiMzA4ODIzMzMiLCJVUkwiOiIvcG1jL2FydGljbGVzL1BNQzY0MzMwNDMvIiwiaXNzdWVkIjp7ImRhdGUtcGFydHMiOltbMjAxOSw0LDFdXX0sInBhZ2UiOiI3MzkiLCJhYnN0cmFjdCI6IktsZWJzaWVsbGEgcG5ldW1vbmlhZSBzZXF1ZW5jZSB0eXBlIChTVCkgMzA3IGlzIGFuIGVtZXJnaW5nIGdsb2JhbCBhbnRpbWljcm9iaWFsIGRydWfigJNyZXNpc3RhbnQgY2xvbmUuIFdlIHVzZWQgd2hvbGUtZ2Vub21lIHNlcXVlbmNpbmcgYW5kIFBDUiB0byBjaGFyYWN0ZXJpemUgSy4gcG5ldW1vbmlhZSBTVDMwNyB3aXRoIG94YWNpbGxpbmFzZSAoT1hBKSAxODEgY2FyYmFwZW5lbWFzZSBhY3Jvc3Mgc2V2ZXJhbCBwcml2YXRlIGhvc3BpdGFscyBpbiBTb3V0aCBBZnJpY2EgZHVyaW5nIDIwMTTigJMyMDE2LiBUaGUgU291dGggQWZyaWNhIFNUMzA3IGJlbG9uZ2VkIHRvIGEgZGlmZmVyZW50IGNsYWRlIChjbGFkZSBWSSkgd2l0aCB1bmlxdWUgZ2Vub21pYyBjaGFyYWN0ZXJpc3RpY3Mgd2hlbiBjb21wYXJlZCB3aXRoIGdsb2JhbCBTVDMwNyAoY2xhZGVzIEnigJNWKS4gQmF5ZXNpYW4gZXZvbHV0aW9uIGFuYWx5c2lzIHNob3dlZCB0aGF0IGNsYWRlIFZJIGVtZXJnZWQgYXJvdW5kIE1hcmNoIDIwMTMgaW4gR2F1dGVuZyBQcm92aW5jZSwgU291dGggQWZyaWNhLCBhbmQgdGhlbiBldm9sdmVkIGR1cmluZyAyMDE0IGludG8gMiBkaXN0aW5jdCBsaW5lYWdlcy4gSy4gcG5ldW1vbmlhZSBTVDMwNyBjbGFkZSBWSSB3aXRoIE9YQS0xODEgZGlzc2VtaW5hdGVkIG92ZXIgYSAxNS1tb250aCBwZXJpb2Qgd2l0aGluIDQyIGhvc3BpdGFscyBpbiAyMyBjaXRpZXMgYWNyb3NzIDYgbm9ydGhlYXN0ZXJuIHByb3ZpbmNlcywgYWZmZWN0aW5nIDM1MCBwYXRpZW50cy4gVGhlIHJhcGlkIGV4cGFuc2lvbiBvZiBTVDMwNyB3YXMgbW9zdCBsaWtlbHkgZHVlIHRvIGludHJhaG9zcGl0YWwsIGludGVyaG9zcGl0YWwsIGludGVyY2l0eSwgYW5kIGludGVycHJvdmluY2UgbW92ZW1lbnRzIG9mIHBhdGllbnRzLiBUaGlzIHN0dWR5IGhpZ2hsaWdodHMgdGhlIGltcG9ydGFuY2Ugb2YgbW9sZWN1bGFyIHN1cnZlaWxsYW5jZSBmb3IgdHJhY2tpbmcgZW1lcmdpbmcgYW50aW1pY3JvYmlhbCBjbG9uZXMuIiwicHVibGlzaGVyIjoiQ2VudGVycyBmb3IgRGlzZWFzZSBDb250cm9sIGFuZCBQcmV2ZW50aW9uIiwiaXNzdWUiOiI0Iiwidm9sdW1lIjoiMjUifSwiaXNUZW1wb3JhcnkiOmZhbHNlfV19&quot;,&quot;citationItems&quot;:[{&quot;id&quot;:&quot;0bbe3f14-673e-3d90-b617-7cc4cd559578&quot;,&quot;itemData&quot;:{&quot;type&quot;:&quot;article-journal&quot;,&quot;id&quot;:&quot;0bbe3f14-673e-3d90-b617-7cc4cd559578&quot;,&quot;title&quot;:&quot;Klebsiella pneumoniae ST307 with blaOXA-181, South Africa, 2014–2016&quot;,&quot;author&quot;:[{&quot;family&quot;:&quot;Lowe&quot;,&quot;given&quot;:&quot;Michelle&quot;,&quot;parse-names&quot;:false,&quot;dropping-particle&quot;:&quot;&quot;,&quot;non-dropping-particle&quot;:&quot;&quot;},{&quot;family&quot;:&quot;Kock&quot;,&quot;given&quot;:&quot;Marleen M.&quot;,&quot;parse-names&quot;:false,&quot;dropping-particle&quot;:&quot;&quot;,&quot;non-dropping-particle&quot;:&quot;&quot;},{&quot;family&quot;:&quot;Coetzee&quot;,&quot;given&quot;:&quot;Jennifer&quot;,&quot;parse-names&quot;:false,&quot;dropping-particle&quot;:&quot;&quot;,&quot;non-dropping-particle&quot;:&quot;&quot;},{&quot;family&quot;:&quot;Hoosien&quot;,&quot;given&quot;:&quot;Ebrahim&quot;,&quot;parse-names&quot;:false,&quot;dropping-particle&quot;:&quot;&quot;,&quot;non-dropping-particle&quot;:&quot;&quot;},{&quot;family&quot;:&quot;Peirano&quot;,&quot;given&quot;:&quot;Gisele&quot;,&quot;parse-names&quot;:false,&quot;dropping-particle&quot;:&quot;&quot;,&quot;non-dropping-particle&quot;:&quot;&quot;},{&quot;family&quot;:&quot;Strydom&quot;,&quot;given&quot;:&quot;Kathy Ann&quot;,&quot;parse-names&quot;:false,&quot;dropping-particle&quot;:&quot;&quot;,&quot;non-dropping-particle&quot;:&quot;&quot;},{&quot;family&quot;:&quot;Ehlers&quot;,&quot;given&quot;:&quot;Marthie M.&quot;,&quot;parse-names&quot;:false,&quot;dropping-particle&quot;:&quot;&quot;,&quot;non-dropping-particle&quot;:&quot;&quot;},{&quot;family&quot;:&quot;Mbelle&quot;,&quot;given&quot;:&quot;Nontombi M.&quot;,&quot;parse-names&quot;:false,&quot;dropping-particle&quot;:&quot;&quot;,&quot;non-dropping-particle&quot;:&quot;&quot;},{&quot;family&quot;:&quot;Shashkina&quot;,&quot;given&quot;:&quot;Elena&quot;,&quot;parse-names&quot;:false,&quot;dropping-particle&quot;:&quot;&quot;,&quot;non-dropping-particle&quot;:&quot;&quot;},{&quot;family&quot;:&quot;Haslam&quot;,&quot;given&quot;:&quot;David B.&quot;,&quot;parse-names&quot;:false,&quot;dropping-particle&quot;:&quot;&quot;,&quot;non-dropping-particle&quot;:&quot;&quot;},{&quot;family&quot;:&quot;Dhawan&quot;,&quot;given&quot;:&quot;Puneet&quot;,&quot;parse-names&quot;:false,&quot;dropping-particle&quot;:&quot;&quot;,&quot;non-dropping-particle&quot;:&quot;&quot;},{&quot;family&quot;:&quot;Donnelly&quot;,&quot;given&quot;:&quot;Robert J.&quot;,&quot;parse-names&quot;:false,&quot;dropping-particle&quot;:&quot;&quot;,&quot;non-dropping-particle&quot;:&quot;&quot;},{&quot;family&quot;:&quot;Chen&quot;,&quot;given&quot;:&quot;Liang&quot;,&quot;parse-names&quot;:false,&quot;dropping-particle&quot;:&quot;&quot;,&quot;non-dropping-particle&quot;:&quot;&quot;},{&quot;family&quot;:&quot;Kreiswirth&quot;,&quot;given&quot;:&quot;Barry N.&quot;,&quot;parse-names&quot;:false,&quot;dropping-particle&quot;:&quot;&quot;,&quot;non-dropping-particle&quot;:&quot;&quot;},{&quot;family&quot;:&quot;Pitout&quot;,&quot;given&quot;:&quot;Johann D.D.&quot;,&quot;parse-names&quot;:false,&quot;dropping-particle&quot;:&quot;&quot;,&quot;non-dropping-particle&quot;:&quot;&quot;}],&quot;container-title&quot;:&quot;Emerging Infectious Diseases&quot;,&quot;container-title-short&quot;:&quot;Emerg Infect Dis&quot;,&quot;accessed&quot;:{&quot;date-parts&quot;:[[2022,9,12]]},&quot;DOI&quot;:&quot;10.3201/EID2504.181482&quot;,&quot;ISSN&quot;:&quot;10806059&quot;,&quot;PMID&quot;:&quot;30882333&quot;,&quot;URL&quot;:&quot;/pmc/articles/PMC6433043/&quot;,&quot;issued&quot;:{&quot;date-parts&quot;:[[2019,4,1]]},&quot;page&quot;:&quot;739&quot;,&quot;abstract&quot;:&quot;Klebsiella pneumoniae sequence type (ST) 307 is an emerging global antimicrobial drug–resistant clone. We used whole-genome sequencing and PCR to characterize K. pneumoniae ST307 with oxacillinase (OXA) 181 carbapenemase across several private hospitals in South Africa during 2014–2016. The South Africa ST307 belonged to a different clade (clade VI) with unique genomic characteristics when compared with global ST307 (clades I–V). Bayesian evolution analysis showed that clade VI emerged around March 2013 in Gauteng Province, South Africa, and then evolved during 2014 into 2 distinct lineages. K. pneumoniae ST307 clade VI with OXA-181 disseminated over a 15-month period within 42 hospitals in 23 cities across 6 northeastern provinces, affecting 350 patients. The rapid expansion of ST307 was most likely due to intrahospital, interhospital, intercity, and interprovince movements of patients. This study highlights the importance of molecular surveillance for tracking emerging antimicrobial clones.&quot;,&quot;publisher&quot;:&quot;Centers for Disease Control and Prevention&quot;,&quot;issue&quot;:&quot;4&quot;,&quot;volume&quot;:&quot;25&quot;},&quot;isTemporary&quot;:false}]},{&quot;citationID&quot;:&quot;MENDELEY_CITATION_da56b46e-85f0-4522-a30e-0306ca78715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E1NmI0NmUtODVmMC00NTIyLWEzMGUtMDMwNmNhNzg3MTVmIiwicHJvcGVydGllcyI6eyJub3RlSW5kZXgiOjB9LCJpc0VkaXRlZCI6ZmFsc2UsIm1hbnVhbE92ZXJyaWRlIjp7ImlzTWFudWFsbHlPdmVycmlkZGVuIjpmYWxzZSwiY2l0ZXByb2NUZXh0IjoiPHN1cD40PC9zdXA+IiwibWFudWFsT3ZlcnJpZGVUZXh0IjoiIn0sImNpdGF0aW9uSXRlbXMiOlt7ImlkIjoiNzEwM2U5M2EtMDdkYS0zNDAxLWFlNDgtOWI0ZTZlNzM5MTJmIiwiaXRlbURhdGEiOnsidHlwZSI6ImFydGljbGUtam91cm5hbCIsImlkIjoiNzEwM2U5M2EtMDdkYS0zNDAxLWFlNDgtOWI0ZTZlNzM5MTJmIiwidGl0bGUiOiJVbmlQcm90OiB0aGUgdW5pdmVyc2FsIHByb3RlaW4ga25vd2xlZGdlYmFzZSBpbiAyMDIxIiwiYXV0aG9yIjpbeyJmYW1pbHkiOiJCYXRlbWFuIiwiZ2l2ZW4iOiJBbGV4IiwicGFyc2UtbmFtZXMiOmZhbHNlLCJkcm9wcGluZy1wYXJ0aWNsZSI6IiIsIm5vbi1kcm9wcGluZy1wYXJ0aWNsZSI6IiJ9LHsiZmFtaWx5IjoiTWFydGluIiwiZ2l2ZW4iOiJNYXJpYSBKZXN1cyIsInBhcnNlLW5hbWVzIjpmYWxzZSwiZHJvcHBpbmctcGFydGljbGUiOiIiLCJub24tZHJvcHBpbmctcGFydGljbGUiOiIifSx7ImZhbWlseSI6Ik9yY2hhcmQiLCJnaXZlbiI6IlNhbmRyYSIsInBhcnNlLW5hbWVzIjpmYWxzZSwiZHJvcHBpbmctcGFydGljbGUiOiIiLCJub24tZHJvcHBpbmctcGFydGljbGUiOiIifSx7ImZhbWlseSI6Ik1hZ3JhbmUiLCJnaXZlbiI6Ik1pY2hlbGUiLCJwYXJzZS1uYW1lcyI6ZmFsc2UsImRyb3BwaW5nLXBhcnRpY2xlIjoiIiwibm9uLWRyb3BwaW5nLXBhcnRpY2xlIjoiIn0seyJmYW1pbHkiOiJBZ2l2ZXRvdmEiLCJnaXZlbiI6IlJhaGF0IiwicGFyc2UtbmFtZXMiOmZhbHNlLCJkcm9wcGluZy1wYXJ0aWNsZSI6IiIsIm5vbi1kcm9wcGluZy1wYXJ0aWNsZSI6IiJ9LHsiZmFtaWx5IjoiQWhtYWQiLCJnaXZlbiI6IlNoYWRhYiIsInBhcnNlLW5hbWVzIjpmYWxzZSwiZHJvcHBpbmctcGFydGljbGUiOiIiLCJub24tZHJvcHBpbmctcGFydGljbGUiOiIifSx7ImZhbWlseSI6IkFscGkiLCJnaXZlbiI6IkVtYW51ZWxlIiwicGFyc2UtbmFtZXMiOmZhbHNlLCJkcm9wcGluZy1wYXJ0aWNsZSI6IiIsIm5vbi1kcm9wcGluZy1wYXJ0aWNsZSI6IiJ9LHsiZmFtaWx5IjoiQm93bGVyLUJhcm5ldHQiLCJnaXZlbiI6IkVtaWx5IEgu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ldHplZSIsImdpdmVuIjoiUmF5IiwicGFyc2UtbmFtZXMiOmZhbHNlLCJkcm9wcGluZy1wYXJ0aWNsZSI6IiIsIm5vbi1kcm9wcGluZy1wYXJ0aWNsZSI6IiJ9LHsiZmFtaWx5IjoiQ3VrdXJhIiwiZ2l2ZW4iOiJBdXN0cmEiLCJwYXJzZS1uYW1lcyI6ZmFsc2UsImRyb3BwaW5nLXBhcnRpY2xlIjoiIiwibm9uLWRyb3BwaW5nLXBhcnRpY2xlIjoiIn0seyJmYW1pbHkiOiJTaWx2YSIsImdpdmVuIjoiQWxhbiIsInBhcnNlLW5hbWVzIjpmYWxzZSwiZHJvcHBpbmctcGFydGljbGUiOiIiLCJub24tZHJvcHBpbmctcGFydGljbGUiOiJkYSJ9LHsiZmFtaWx5IjoiRGVubnkiLCJnaXZlbiI6IlBhdWwiLCJwYXJzZS1uYW1lcyI6ZmFsc2UsImRyb3BwaW5nLXBhcnRpY2xlIjoiIiwibm9uLWRyb3BwaW5nLXBhcnRpY2xlIjoiIn0seyJmYW1pbHkiOiJEb2dhbiIsImdpdmVuIjoiVHVuY2EiLCJwYXJzZS1uYW1lcyI6ZmFsc2UsImRyb3BwaW5nLXBhcnRpY2xlIjoiIiwibm9uLWRyb3BwaW5nLXBhcnRpY2xlIjoiIn0seyJmYW1pbHkiOiJFYmVuZXplciIsImdpdmVuIjoiVGhhbmsg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IE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4iLCJwYXJzZS1uYW1lcyI6ZmFsc2UsImRyb3BwaW5nLXBhcnRpY2xlIjoiIiwibm9uLWRyb3BwaW5nLXBhcnRpY2xlIjoiIn0seyJmYW1pbHkiOiJBcmlnaGkiLCJnaXZlbiI6IkNlY2lsaWEgTi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u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LiIsInBhcnNlLW5hbWVzIjpmYWxzZSwiZHJvcHBpbmctcGFydGljbGUiOiIiLCJub24tZHJvcHBpbmctcGFydGljbGUiOiIifSx7ImZhbWlseSI6IlJvc3MiLCJnaXZlbiI6IkthcmVuIiwicGFyc2UtbmFtZXMiOmZhbHNlLCJkcm9wcGluZy1wYXJ0aWNsZSI6IiIsIm5vbi1kcm9wcGluZy1wYXJ0aWNsZSI6IiJ9LHsiZmFtaWx5IjoiVmluYXlha2EiLCJnaXZlbiI6IkMuIFIu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B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Y29udGFpbmVyLXRpdGxlLXNob3J0IjoiTnVjbGVpYyBBY2lkcyBSZXMiLCJhY2Nlc3NlZCI6eyJkYXRlLXBhcnRzIjpbWzIwMjIsMTAsNl1dfSwiRE9JIjoiMTAuMTA5My9OQVIvR0tBQTExMDAiLCJJU1NOIjoiMDMwNS0xMDQ4IiwiUE1JRCI6IjMzMjM3Mjg2IiwiVVJMIjoiaHR0cHM6Ly9hY2FkZW1pYy5vdXAuY29tL25hci9hcnRpY2xlLzQ5L0QxL0Q0ODAvNjAwNjE5NiIsImlzc3VlZCI6eyJkYXRlLXBhcnRzIjpbWzIwMjEsMSw4XV19LCJwYWdlIjoiRDQ4MC1ENDg5IiwiYWJzdHJhY3QiOiJUaGUgYWltIG9mIHRoZSBVbmlQcm90IEtub3dsZWRnZWJhc2UgaXMgdG8gcHJvdmlkZSB1c2VycyB3aXRoIGEgY29tcHJlaGVuc2l2ZSwgaGlnaC1xdWFsaXR5IGFuZCBmcmVlbHkgYWNjZXNzaWJsZSBzZXQgb2YgcHJvdGVpbiBzZXF1ZW5jZXMgYW5ub3RhdGVkIHdpdGggZnVuY3Rpb25hbCBpbmZvcm1hdGlvbi4gSW4gdGhpcyBhcnRpY2xlLCB3ZSBkZXNjcmliZSBzaWduaWZpY2FudCB1cGRhdGVzIHRoYXQgd2UgaGF2ZSBtYWRlIG92ZXIgdGhlIGxhc3QgdHdvIHllYXJzIHRvIHRoZSByZXNvdXJjZS4gVGhlIG51bWJlciBvZiBzZXF1ZW5jZXMgaW4gVW5pUHJvdEtCIGhhcyByaXNlbiB0byBhcHByb3hpbWF0ZWx5IDE5MCBtaWxsaW9uLCBkZXNwaXRlIGNvbnRpbnVlZCB3b3JrIHRvIHJlZHVjZSBzZXF1ZW5jZSByZWR1bmRhbmN5IGF0IHRoZSBwcm90ZW9tZSBsZXZlbC4gV2UgaGF2ZSBhZG9wdGVkIG5ldyBtZXRob2RzIG9mIGFzc2Vzc2luZyBwcm90ZW9tZSBjb21wbGV0ZW5lc3MgYW5kIHF1YWxpdHkuIFdlIGNvbnRpbnVlIHRvIGV4dHJhY3QgZGV0YWlsZWQgYW5ub3RhdGlvbnMgZnJvbSB0aGUgbGl0ZXJhdHVyZSB0byBhZGQgdG8gcmV2aWV3ZWQgZW50cmllcyBhbmQgc3VwcGxlbWVudCB0aGVzZSBpbiB1bnJldmlld2VkIGVudHJpZXMgd2l0aCBhbm5vdGF0aW9ucyBwcm92aWRlZCBieSBhdXRvbWF0ZWQgc3lzdGVtcyBzdWNoIGFzIHRoZSBuZXdseSBpbXBsZW1lbnRlZCBBc3NvY2lhdGlvbi1SdWxlLUJhc2VkIEFubm90YXRvciAoQVJCQSkuIFdlIGhhdmUgZGV2ZWxvcGVkIGEgY3JlZGl0LWJhc2VkIHB1YmxpY2F0aW9uIHN1Ym1pc3Npb24gaW50ZXJmYWNlIHRvIGFsbG93IHRoZSBjb21tdW5pdHkgdG8gY29udHJpYnV0ZSBwdWJsaWNhdGlvbnMgYW5kIGFubm90YXRpb25zIHRvIFVuaVByb3QgZW50cmllcy4gV2UgZGVzY3JpYmUgaG93IFVuaVByb3RLQiByZXNwb25kZWQgdG8gdGhlIENPVklELTE5IHBhbmRlbWljIHRocm91Z2ggZXhwZXJ0IGN1cmF0aW9uIG9mIHJlbGV2YW50IGVudHJpZXMgdGhhdCB3ZXJlIHJhcGlkbHkgbWFkZSBhdmFpbGFibGUgdG8gdGhlIHJlc2VhcmNoIGNvbW11bml0eSB0aHJvdWdoIGEgZGVkaWNhdGVkIHBvcnRhbC4gVW5pUHJvdCByZXNvdXJjZXMgYXJlIGF2YWlsYWJsZSB1bmRlciBhIENDLUJZICg0LjApIGxpY2Vuc2UgdmlhIHRoZSB3ZWIgYXQgaHR0cHM6Ly93d3cudW5pcHJvdC5vcmcvLiIsInB1Ymxpc2hlciI6Ik94Zm9yZCBBY2FkZW1pYyIsImlzc3VlIjoiRDEiLCJ2b2x1bWUiOiI0OSJ9LCJpc1RlbXBvcmFyeSI6ZmFsc2V9XX0=&quot;,&quot;citationItems&quot;:[{&quot;id&quot;:&quot;7103e93a-07da-3401-ae48-9b4e6e73912f&quot;,&quot;itemData&quot;:{&quot;type&quot;:&quot;article-journal&quot;,&quot;id&quot;:&quot;7103e93a-07da-3401-ae48-9b4e6e73912f&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 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 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 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container-title-short&quot;:&quot;Nucleic Acids Res&quot;,&quot;accessed&quot;:{&quot;date-parts&quot;:[[2022,10,6]]},&quot;DOI&quot;:&quot;10.1093/NAR/GKAA1100&quot;,&quot;ISSN&quot;:&quot;0305-1048&quot;,&quot;PMID&quot;:&quot;33237286&quot;,&quot;URL&quot;:&quot;https://academic.oup.com/nar/article/49/D1/D480/6006196&quot;,&quot;issued&quot;:{&quot;date-parts&quot;:[[2021,1,8]]},&quot;page&quot;:&quot;D480-D489&quot;,&quot;abstract&quot;:&quo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quot;,&quot;publisher&quot;:&quot;Oxford Academic&quot;,&quot;issue&quot;:&quot;D1&quot;,&quot;volume&quot;:&quot;49&quot;},&quot;isTemporary&quot;:false}]},{&quot;citationID&quot;:&quot;MENDELEY_CITATION_4b3f1fb5-7915-4142-b26e-1ced7f6ee7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IzZjFmYjUtNzkxNS00MTQyLWIyNmUtMWNlZDdmNmVlN2Y5IiwicHJvcGVydGllcyI6eyJub3RlSW5kZXgiOjB9LCJpc0VkaXRlZCI6ZmFsc2UsIm1hbnVhbE92ZXJyaWRlIjp7ImlzTWFudWFsbHlPdmVycmlkZGVuIjpmYWxzZSwiY2l0ZXByb2NUZXh0IjoiPHN1cD41PC9zdXA+IiwibWFudWFsT3ZlcnJpZGVUZXh0IjoiIn0sImNpdGF0aW9uSXRlbXMiOlt7ImlkIjoiM2Q5YmU2MmYtMmRmMy0zMGIwLTg1ZmMtMWM4YWYxNTIxMmY5IiwiaXRlbURhdGEiOnsidHlwZSI6ImFydGljbGUtam91cm5hbCIsImlkIjoiM2Q5YmU2MmYtMmRmMy0zMGIwLTg1ZmMtMWM4YWYxNTIxMmY5IiwidGl0bGUiOiJBbnRpYm9keSBzdHJ1Y3R1cmUgZGV0ZXJtaW5hdGlvbiB1c2luZyBhIGNvbWJpbmF0aW9uIG9mIGhvbW9sb2d5IG1vZGVsaW5nLCBlbmVyZ3ktYmFzZWQgcmVmaW5lbWVudCwgYW5kIGxvb3AgcHJlZGljdGlvbiIsImF1dGhvciI6W3siZmFtaWx5IjoiWmh1IiwiZ2l2ZW4iOiJLYWkiLCJwYXJzZS1uYW1lcyI6ZmFsc2UsImRyb3BwaW5nLXBhcnRpY2xlIjoiIiwibm9uLWRyb3BwaW5nLXBhcnRpY2xlIjoiIn0seyJmYW1pbHkiOiJEYXkiLCJnaXZlbiI6IlR5bGVyIiwicGFyc2UtbmFtZXMiOmZhbHNlLCJkcm9wcGluZy1wYXJ0aWNsZSI6IiIsIm5vbi1kcm9wcGluZy1wYXJ0aWNsZSI6IiJ9LHsiZmFtaWx5IjoiV2Fyc2hhdmlhayIsImdpdmVuIjoiRG9yYSIsInBhcnNlLW5hbWVzIjpmYWxzZSwiZHJvcHBpbmctcGFydGljbGUiOiIiLCJub24tZHJvcHBpbmctcGFydGljbGUiOiIifSx7ImZhbWlseSI6Ik11cnJldHQiLCJnaXZlbiI6IkNvbGxlZW4iLCJwYXJzZS1uYW1lcyI6ZmFsc2UsImRyb3BwaW5nLXBhcnRpY2xlIjoiIiwibm9uLWRyb3BwaW5nLXBhcnRpY2xlIjoiIn0seyJmYW1pbHkiOiJGcmllc25lciIsImdpdmVuIjoiUmljaGFyZCIsInBhcnNlLW5hbWVzIjpmYWxzZSwiZHJvcHBpbmctcGFydGljbGUiOiIiLCJub24tZHJvcHBpbmctcGFydGljbGUiOiIifSx7ImZhbWlseSI6IlBlYXJsbWFuIiwiZ2l2ZW4iOiJEYXZpZCIsInBhcnNlLW5hbWVzIjpmYWxzZSwiZHJvcHBpbmctcGFydGljbGUiOiIiLCJub24tZHJvcHBpbmctcGFydGljbGUiOiIifV0sImNvbnRhaW5lci10aXRsZSI6IlByb3RlaW5zOiBTdHJ1Y3R1cmUsIEZ1bmN0aW9uLCBhbmQgQmlvaW5mb3JtYXRpY3MiLCJhY2Nlc3NlZCI6eyJkYXRlLXBhcnRzIjpbWzIwMjIsMTAsNl1dfSwiRE9JIjoiMTAuMTAwMi9QUk9ULjI0NTUxIiwiSVNTTiI6IjEwOTctMDEzNCIsIlBNSUQiOiIyNDYxOTg3NCIsIlVSTCI6Imh0dHBzOi8vb25saW5lbGlicmFyeS53aWxleS5jb20vZG9pL2Z1bGwvMTAuMTAwMi9wcm90LjI0NTUxIiwiaXNzdWVkIjp7ImRhdGUtcGFydHMiOltbMjAxNCw4LDFdXX0sInBhZ2UiOiIxNjQ2LTE2NTUiLCJhYnN0cmFjdCI6IldlIHByZXNlbnQgdGhlIGJsaW5kZWQgcHJlZGljdGlvbiByZXN1bHRzIGluIHRoZSBTZWNvbmQgQW50aWJvZHkgTW9kZWxpbmcgQXNzZXNzbWVudCAoQU1BLUlJKSB1c2luZyBhIGZ1bGx5IGF1dG9tYXRpYyBhbnRpYm9keSBzdHJ1Y3R1cmUgcHJlZGljdGlvbiBtZXRob2QgaW1wbGVtZW50ZWQgaW4gdGhlIHByb2dyYW1zIEJpb0x1bWluYXRlIGFuZCBQcmltZS4gV2UgaGF2ZSBkZXZlbG9wZWQgYSBub3ZlbCBrbm93bGVkZ2UgYmFzZWQgYXBwcm9hY2ggdG8gbW9kZWwgdGhlIENEUiBsb29wcywgdXNpbmcgYSBjb21iaW5hdGlvbiBvZiBzZXF1ZW5jZSBzaW1pbGFyaXR5LCBnZW9tZXRyeSBtYXRjaGluZywgYW5kIHRoZSBjbHVzdGVyaW5nIG9mIGRhdGFiYXNlIHN0cnVjdHVyZXMuIFRoZSBob21vbG9neSBtb2RlbHMgYXJlIGZ1cnRoZXIgb3B0aW1pemVkIHdpdGggYSBwaHlzaWNzLWJhc2VkIGVuZXJneSBmdW5jdGlvbiAoVlNHQjIuMCksIHdoaWNoIGltcHJvdmVzIHRoZSBtb2RlbCBxdWFsaXR5IHNpZ25pZmljYW50bHkuIEgzIGxvb3AgbW9kZWxpbmcgcmVtYWlucyB0aGUgbW9zdCBjaGFsbGVuZ2luZyB0YXNrLiBPdXIgYWIgaW5pdGlvIGxvb3AgcHJlZGljdGlvbiBwZXJmb3JtcyB3ZWxsIGZvciB0aGUgSDMgbG9vcCBpbiB0aGUgY3J5c3RhbCBzdHJ1Y3R1cmUgY29udGV4dCwgYW5kIGFsbG93cyBpbXByb3ZlZCByZXN1bHRzIHdoZW4gcmVmaW5pbmcgdGhlIEgzIGxvb3BzIGluIHRoZSBjb250ZXh0IG9mIGhvbW9sb2d5IG1vZGVscy4gRm9yIHRoZSAxMCBodW1hbiBhbmQgbW91c2UgZGVyaXZlZCBhbnRpYm9kaWVzIGluIHRoaXMgYXNzZXNzbWVudCwgdGhlIGF2ZXJhZ2UgUk1TRHMgZm9yIHRoZSBob21vbG9neSBtb2RlbCBGdiBhbmQgZnJhbWV3b3JrIHJlZ2lvbnMgYXJlIDEuMTkgw4UgYW5kIDAuNzQgw4UsIHJlc3BlY3RpdmVseS4gVGhlIGF2ZXJhZ2UgUk1TRHMgZm9yIGZpdmUgbm9uLUgzIENEUiBsb29wcyByYW5nZSBmcm9tIDAuNjEgw4UgdG8gMS4wNSDDhSwgYW5kIHRoZSBIMyBsb29wIGF2ZXJhZ2UgUk1TRCBpcyAyLjkxIMOFIHVzaW5nIG91ciBrbm93bGVkZ2UtYmFzZWQgbG9vcCBwcmVkaWN0aW9uIGFwcHJvYWNoLiBUaGUgYWIgaW5pdGlvIEgzIGxvb3AgcHJlZGljdGlvbnMgeWllbGQgYW4gYXZlcmFnZSBSTVNEIG9mIDEuMjggw4Ugd2hlbiBwZXJmb3JtZWQgaW4gdGhlIGNvbnRleHQgb2YgdGhlIGNyeXN0YWwgc3RydWN0dXJlIGFuZCAyLjY3IMOFIGluIHRoZSBjb250ZXh0IG9mIHRoZSBob21vbG9neSBtb2RlbGVkIHN0cnVjdHVyZS4gTm90YWJseSwgb3VyIG1ldGhvZCBmb3IgcHJlZGljdGluZyB0aGUgSDMgbG9vcCBpbiB0aGUgY3J5c3RhbCBzdHJ1Y3R1cmUgZW52aXJvbm1lbnQgcmFua2VkIGZpcnN0IGFtb25nIHRoZSBzZXZlbiBwYXJ0aWNpcGF0aW5nIGdyb3VwcyBpbiBBTUEtSUksIGFuZCBvdXIgbWV0aG9kIG1hZGUgdGhlIGJlc3QgcHJlZGljdGlvbiBhbW9uZyBhbGwgcGFydGljaXBhbnRzIGZvciBzZXZlbiBvZiB0aGUgdGVuIHRhcmdldHMuIMKpIDIwMTQgV2lsZXkgUGVyaW9kaWNhbHMsIEluYy4iLCJwdWJsaXNoZXIiOiJKb2huIFdpbGV5ICYgU29ucywgTHRkIiwiaXNzdWUiOiI4Iiwidm9sdW1lIjoiODIiLCJjb250YWluZXItdGl0bGUtc2hvcnQiOiIifSwiaXNUZW1wb3JhcnkiOmZhbHNlfV19&quot;,&quot;citationItems&quot;:[{&quot;id&quot;:&quot;3d9be62f-2df3-30b0-85fc-1c8af15212f9&quot;,&quot;itemData&quot;:{&quot;type&quot;:&quot;article-journal&quot;,&quot;id&quot;:&quot;3d9be62f-2df3-30b0-85fc-1c8af15212f9&quot;,&quot;title&quot;:&quot;Antibody structure determination using a combination of homology modeling, energy-based refinement, and loop prediction&quot;,&quot;author&quot;:[{&quot;family&quot;:&quot;Zhu&quot;,&quot;given&quot;:&quot;Kai&quot;,&quot;parse-names&quot;:false,&quot;dropping-particle&quot;:&quot;&quot;,&quot;non-dropping-particle&quot;:&quot;&quot;},{&quot;family&quot;:&quot;Day&quot;,&quot;given&quot;:&quot;Tyler&quot;,&quot;parse-names&quot;:false,&quot;dropping-particle&quot;:&quot;&quot;,&quot;non-dropping-particle&quot;:&quot;&quot;},{&quot;family&quot;:&quot;Warshaviak&quot;,&quot;given&quot;:&quot;Dora&quot;,&quot;parse-names&quot;:false,&quot;dropping-particle&quot;:&quot;&quot;,&quot;non-dropping-particle&quot;:&quot;&quot;},{&quot;family&quot;:&quot;Murrett&quot;,&quot;given&quot;:&quot;Colleen&quot;,&quot;parse-names&quot;:false,&quot;dropping-particle&quot;:&quot;&quot;,&quot;non-dropping-particle&quot;:&quot;&quot;},{&quot;family&quot;:&quot;Friesner&quot;,&quot;given&quot;:&quot;Richard&quot;,&quot;parse-names&quot;:false,&quot;dropping-particle&quot;:&quot;&quot;,&quot;non-dropping-particle&quot;:&quot;&quot;},{&quot;family&quot;:&quot;Pearlman&quot;,&quot;given&quot;:&quot;David&quot;,&quot;parse-names&quot;:false,&quot;dropping-particle&quot;:&quot;&quot;,&quot;non-dropping-particle&quot;:&quot;&quot;}],&quot;container-title&quot;:&quot;Proteins: Structure, Function, and Bioinformatics&quot;,&quot;accessed&quot;:{&quot;date-parts&quot;:[[2022,10,6]]},&quot;DOI&quot;:&quot;10.1002/PROT.24551&quot;,&quot;ISSN&quot;:&quot;1097-0134&quot;,&quot;PMID&quot;:&quot;24619874&quot;,&quot;URL&quot;:&quot;https://onlinelibrary.wiley.com/doi/full/10.1002/prot.24551&quot;,&quot;issued&quot;:{&quot;date-parts&quot;:[[2014,8,1]]},&quot;page&quot;:&quot;1646-1655&quot;,&quot;abstract&quot;:&quot;We present the blinded prediction results in the Second Antibody Modeling Assessment (AMA-II) using a fully automatic antibody structure prediction method implemented in the programs BioLuminate and Prime. We have developed a novel knowledge based approach to model the CDR loops, using a combination of sequence similarity, geometry matching, and the clustering of database structures. The homology models are further optimized with a physics-based energy function (VSGB2.0), which improves the model quality significantly. H3 loop modeling remains the most challenging task. Our ab initio loop prediction performs well for the H3 loop in the crystal structure context, and allows improved results when refining the H3 loops in the context of homology models. For the 10 human and mouse derived antibodies in this assessment, the average RMSDs for the homology model Fv and framework regions are 1.19 Å and 0.74 Å, respectively. The average RMSDs for five non-H3 CDR loops range from 0.61 Å to 1.05 Å, and the H3 loop average RMSD is 2.91 Å using our knowledge-based loop prediction approach. The ab initio H3 loop predictions yield an average RMSD of 1.28 Å when performed in the context of the crystal structure and 2.67 Å in the context of the homology modeled structure. Notably, our method for predicting the H3 loop in the crystal structure environment ranked first among the seven participating groups in AMA-II, and our method made the best prediction among all participants for seven of the ten targets. © 2014 Wiley Periodicals, Inc.&quot;,&quot;publisher&quot;:&quot;John Wiley &amp; Sons, Ltd&quot;,&quot;issue&quot;:&quot;8&quot;,&quot;volume&quot;:&quot;8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B38B6F0F2301045B532E553A89C7FF6" ma:contentTypeVersion="4" ma:contentTypeDescription="Create a new document." ma:contentTypeScope="" ma:versionID="4bfd9fbb2e9b5094c07b9caa527a593f">
  <xsd:schema xmlns:xsd="http://www.w3.org/2001/XMLSchema" xmlns:xs="http://www.w3.org/2001/XMLSchema" xmlns:p="http://schemas.microsoft.com/office/2006/metadata/properties" xmlns:ns3="97bd799a-6890-46d6-a96f-c81c38131087" targetNamespace="http://schemas.microsoft.com/office/2006/metadata/properties" ma:root="true" ma:fieldsID="324b1331eb7d3c8b3159808fea70532a" ns3:_="">
    <xsd:import namespace="97bd799a-6890-46d6-a96f-c81c381310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d799a-6890-46d6-a96f-c81c381310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91623E-DCAA-4FAB-AF05-F37A86331106}">
  <ds:schemaRefs>
    <ds:schemaRef ds:uri="http://schemas.openxmlformats.org/officeDocument/2006/bibliography"/>
  </ds:schemaRefs>
</ds:datastoreItem>
</file>

<file path=customXml/itemProps2.xml><?xml version="1.0" encoding="utf-8"?>
<ds:datastoreItem xmlns:ds="http://schemas.openxmlformats.org/officeDocument/2006/customXml" ds:itemID="{0F006BF7-1040-428F-A0EC-040B04DFE01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857E21-3DDC-482A-8ED1-B7979EB15151}">
  <ds:schemaRefs>
    <ds:schemaRef ds:uri="http://schemas.microsoft.com/sharepoint/v3/contenttype/forms"/>
  </ds:schemaRefs>
</ds:datastoreItem>
</file>

<file path=customXml/itemProps4.xml><?xml version="1.0" encoding="utf-8"?>
<ds:datastoreItem xmlns:ds="http://schemas.openxmlformats.org/officeDocument/2006/customXml" ds:itemID="{DAF7519D-6394-4F0A-84DE-477811B56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d799a-6890-46d6-a96f-c81c38131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12</TotalTime>
  <Pages>3</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 Khan</dc:creator>
  <cp:keywords/>
  <dc:description/>
  <cp:lastModifiedBy>Shama Khan</cp:lastModifiedBy>
  <cp:revision>2721</cp:revision>
  <dcterms:created xsi:type="dcterms:W3CDTF">2022-09-06T07:06:00Z</dcterms:created>
  <dcterms:modified xsi:type="dcterms:W3CDTF">2023-10-1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38B6F0F2301045B532E553A89C7FF6</vt:lpwstr>
  </property>
  <property fmtid="{D5CDD505-2E9C-101B-9397-08002B2CF9AE}" pid="3" name="Mendeley Document_1">
    <vt:lpwstr>True</vt:lpwstr>
  </property>
  <property fmtid="{D5CDD505-2E9C-101B-9397-08002B2CF9AE}" pid="4" name="Mendeley Unique User Id_1">
    <vt:lpwstr>ac205225-3053-3708-914b-3a08efca05d0</vt:lpwstr>
  </property>
  <property fmtid="{D5CDD505-2E9C-101B-9397-08002B2CF9AE}" pid="5" name="Mendeley Citation Style_1">
    <vt:lpwstr>http://www.zotero.org/styles/journal-of-biomolecular-structure-and-dynamics</vt:lpwstr>
  </property>
  <property fmtid="{D5CDD505-2E9C-101B-9397-08002B2CF9AE}" pid="6" name="Mendeley Recent Style Id 0_1">
    <vt:lpwstr>http://www.zotero.org/styles/cell-biochemistry-and-biophysics</vt:lpwstr>
  </property>
  <property fmtid="{D5CDD505-2E9C-101B-9397-08002B2CF9AE}" pid="7" name="Mendeley Recent Style Name 0_1">
    <vt:lpwstr>Cell Biochemistry and Biophysics</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journal-of-biomolecular-structure-and-dynamics</vt:lpwstr>
  </property>
  <property fmtid="{D5CDD505-2E9C-101B-9397-08002B2CF9AE}" pid="15" name="Mendeley Recent Style Name 4_1">
    <vt:lpwstr>Journal of Biomolecular Structure and Dynamics</vt:lpwstr>
  </property>
  <property fmtid="{D5CDD505-2E9C-101B-9397-08002B2CF9AE}" pid="16" name="Mendeley Recent Style Id 5_1">
    <vt:lpwstr>http://www.zotero.org/styles/journal-of-pharmaceutical-analysis</vt:lpwstr>
  </property>
  <property fmtid="{D5CDD505-2E9C-101B-9397-08002B2CF9AE}" pid="17" name="Mendeley Recent Style Name 5_1">
    <vt:lpwstr>Journal of Pharmaceutical Analysis</vt:lpwstr>
  </property>
  <property fmtid="{D5CDD505-2E9C-101B-9397-08002B2CF9AE}" pid="18" name="Mendeley Recent Style Id 6_1">
    <vt:lpwstr>http://www.zotero.org/styles/letters-in-applied-microbiology</vt:lpwstr>
  </property>
  <property fmtid="{D5CDD505-2E9C-101B-9397-08002B2CF9AE}" pid="19" name="Mendeley Recent Style Name 6_1">
    <vt:lpwstr>Letters in Applied Microbiolog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scientific-reports</vt:lpwstr>
  </property>
  <property fmtid="{D5CDD505-2E9C-101B-9397-08002B2CF9AE}" pid="25" name="Mendeley Recent Style Name 9_1">
    <vt:lpwstr>Scientific Reports</vt:lpwstr>
  </property>
</Properties>
</file>